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4AD73" w14:textId="770725D9" w:rsidR="005B2BE8" w:rsidRPr="00171FF3" w:rsidRDefault="00155988" w:rsidP="00CB5AFA">
      <w:pPr>
        <w:spacing w:after="0" w:line="360" w:lineRule="auto"/>
        <w:rPr>
          <w:rFonts w:cs="Arial"/>
          <w:b/>
          <w:sz w:val="20"/>
          <w:szCs w:val="20"/>
        </w:rPr>
      </w:pPr>
      <w:proofErr w:type="spellStart"/>
      <w:proofErr w:type="gramStart"/>
      <w:r>
        <w:rPr>
          <w:rFonts w:eastAsia="Arial" w:cs="Arial"/>
          <w:b/>
          <w:sz w:val="20"/>
          <w:szCs w:val="20"/>
        </w:rPr>
        <w:t>S</w:t>
      </w:r>
      <w:r w:rsidR="005B2BE8" w:rsidRPr="005B2BE8">
        <w:rPr>
          <w:rFonts w:cs="Arial"/>
          <w:b/>
          <w:sz w:val="20"/>
          <w:szCs w:val="20"/>
        </w:rPr>
        <w:t>1</w:t>
      </w:r>
      <w:proofErr w:type="spellEnd"/>
      <w:r>
        <w:rPr>
          <w:rFonts w:cs="Arial"/>
          <w:b/>
          <w:sz w:val="20"/>
          <w:szCs w:val="20"/>
        </w:rPr>
        <w:t xml:space="preserve"> Table</w:t>
      </w:r>
      <w:r w:rsidR="005B2BE8" w:rsidRPr="005B2BE8">
        <w:rPr>
          <w:rFonts w:cs="Arial"/>
          <w:b/>
          <w:sz w:val="20"/>
          <w:szCs w:val="20"/>
        </w:rPr>
        <w:t>.</w:t>
      </w:r>
      <w:proofErr w:type="gramEnd"/>
      <w:r w:rsidR="005B2BE8" w:rsidRPr="005B2BE8">
        <w:rPr>
          <w:rFonts w:cs="Arial"/>
          <w:b/>
          <w:sz w:val="20"/>
          <w:szCs w:val="20"/>
        </w:rPr>
        <w:t xml:space="preserve"> S</w:t>
      </w:r>
      <w:r w:rsidR="005B2BE8" w:rsidRPr="005B2BE8">
        <w:rPr>
          <w:rFonts w:cs="Times New Roman"/>
          <w:b/>
          <w:sz w:val="20"/>
          <w:szCs w:val="20"/>
        </w:rPr>
        <w:t xml:space="preserve">ummary measures of the </w:t>
      </w:r>
      <w:r w:rsidR="005B2BE8" w:rsidRPr="005B2BE8">
        <w:rPr>
          <w:rFonts w:cs="Arial"/>
          <w:b/>
          <w:sz w:val="20"/>
          <w:szCs w:val="20"/>
        </w:rPr>
        <w:t>combined dataset of 3,525</w:t>
      </w:r>
      <w:r w:rsidR="005B2BE8" w:rsidRPr="005B2BE8">
        <w:rPr>
          <w:rFonts w:cs="Times New Roman"/>
          <w:b/>
          <w:sz w:val="20"/>
          <w:szCs w:val="20"/>
        </w:rPr>
        <w:t xml:space="preserve"> single </w:t>
      </w:r>
      <w:proofErr w:type="gramStart"/>
      <w:r w:rsidR="005B2BE8" w:rsidRPr="005B2BE8">
        <w:rPr>
          <w:rFonts w:cs="Times New Roman"/>
          <w:b/>
          <w:sz w:val="20"/>
          <w:szCs w:val="20"/>
        </w:rPr>
        <w:t>tick</w:t>
      </w:r>
      <w:proofErr w:type="gramEnd"/>
      <w:r w:rsidR="005B2BE8" w:rsidRPr="005B2BE8">
        <w:rPr>
          <w:rFonts w:cs="Times New Roman"/>
          <w:b/>
          <w:sz w:val="20"/>
          <w:szCs w:val="20"/>
        </w:rPr>
        <w:t xml:space="preserve"> bite reports from three prospective</w:t>
      </w:r>
      <w:r w:rsidR="005B2BE8" w:rsidRPr="00171FF3">
        <w:rPr>
          <w:rFonts w:cs="Times New Roman"/>
          <w:b/>
          <w:sz w:val="20"/>
          <w:szCs w:val="20"/>
        </w:rPr>
        <w:t xml:space="preserve"> tick bite studies</w:t>
      </w:r>
      <w:r w:rsidR="005B2BE8" w:rsidRPr="00171FF3">
        <w:rPr>
          <w:rFonts w:cs="Arial"/>
          <w:b/>
          <w:sz w:val="20"/>
          <w:szCs w:val="20"/>
        </w:rPr>
        <w:t>.</w:t>
      </w:r>
    </w:p>
    <w:tbl>
      <w:tblPr>
        <w:tblW w:w="910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7"/>
        <w:gridCol w:w="141"/>
        <w:gridCol w:w="848"/>
        <w:gridCol w:w="567"/>
        <w:gridCol w:w="426"/>
        <w:gridCol w:w="850"/>
        <w:gridCol w:w="714"/>
        <w:gridCol w:w="991"/>
        <w:gridCol w:w="709"/>
        <w:gridCol w:w="851"/>
        <w:gridCol w:w="709"/>
        <w:gridCol w:w="851"/>
        <w:gridCol w:w="708"/>
      </w:tblGrid>
      <w:tr w:rsidR="00703D55" w:rsidRPr="00171FF3" w14:paraId="073A4227" w14:textId="77777777" w:rsidTr="00F50541">
        <w:trPr>
          <w:trHeight w:val="20"/>
        </w:trPr>
        <w:tc>
          <w:tcPr>
            <w:tcW w:w="4284" w:type="dxa"/>
            <w:gridSpan w:val="7"/>
            <w:tcBorders>
              <w:bottom w:val="nil"/>
            </w:tcBorders>
          </w:tcPr>
          <w:p w14:paraId="5DA0667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>Combined dataset</w:t>
            </w:r>
          </w:p>
        </w:tc>
        <w:tc>
          <w:tcPr>
            <w:tcW w:w="1700" w:type="dxa"/>
            <w:gridSpan w:val="2"/>
            <w:tcBorders>
              <w:bottom w:val="nil"/>
            </w:tcBorders>
          </w:tcPr>
          <w:p w14:paraId="6D870D9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>TR1213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71211C1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>GP0708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1E3F8E1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>EP0911</w:t>
            </w:r>
          </w:p>
        </w:tc>
      </w:tr>
      <w:tr w:rsidR="00703D55" w:rsidRPr="00171FF3" w14:paraId="2FC3C219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bottom w:val="single" w:sz="4" w:space="0" w:color="auto"/>
            </w:tcBorders>
          </w:tcPr>
          <w:p w14:paraId="61087E1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989A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83857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%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79A41B5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7B9D52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F32753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DC755C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331D5B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9E05FA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</w:t>
            </w:r>
          </w:p>
        </w:tc>
      </w:tr>
      <w:tr w:rsidR="00703D55" w:rsidRPr="00171FF3" w14:paraId="76824CE4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FA06C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b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>Single tick bite repor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30E5C" w14:textId="48E5E49A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25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AA1E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B11395C" w14:textId="367FBB31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D26B9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7672A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19084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5F213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B8A5F9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4</w:t>
            </w:r>
          </w:p>
        </w:tc>
      </w:tr>
      <w:tr w:rsidR="00703D55" w:rsidRPr="00171FF3" w14:paraId="2570D716" w14:textId="77777777" w:rsidTr="00F50541">
        <w:trPr>
          <w:trHeight w:val="20"/>
        </w:trPr>
        <w:tc>
          <w:tcPr>
            <w:tcW w:w="357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CCBEA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b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>Lyme borreliosis after a tick bite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BA5E2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BA465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92991E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ACE64D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B00635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8F0513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6682C1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03D55" w:rsidRPr="00171FF3" w14:paraId="69E30587" w14:textId="77777777" w:rsidTr="00F50541">
        <w:trPr>
          <w:trHeight w:val="20"/>
        </w:trPr>
        <w:tc>
          <w:tcPr>
            <w:tcW w:w="7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F8213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1EF3A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5274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9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B24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9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116C9C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6859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9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EFC1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9903B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9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2FB69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7D243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97%)</w:t>
            </w:r>
          </w:p>
        </w:tc>
      </w:tr>
      <w:tr w:rsidR="00703D55" w:rsidRPr="00171FF3" w14:paraId="3C928D94" w14:textId="77777777" w:rsidTr="00F50541">
        <w:trPr>
          <w:trHeight w:val="58"/>
        </w:trPr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580B0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ACA0A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B0F1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EAD9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76313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4B60D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CE67E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75D0C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D8434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99EFD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%)</w:t>
            </w:r>
          </w:p>
        </w:tc>
      </w:tr>
      <w:tr w:rsidR="00703D55" w:rsidRPr="00171FF3" w14:paraId="1EA4C790" w14:textId="77777777" w:rsidTr="00F50541">
        <w:trPr>
          <w:trHeight w:val="20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E406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8AC5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977E7" w14:textId="5D3D1912" w:rsidR="00703D55" w:rsidRPr="00171FF3" w:rsidRDefault="00D47073" w:rsidP="00D47073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55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9A60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2E423" w14:textId="0BF7B251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6CFC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E06E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C485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07C8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5915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2CF72E3B" w14:textId="77777777" w:rsidTr="00F50541">
        <w:trPr>
          <w:trHeight w:val="116"/>
        </w:trPr>
        <w:tc>
          <w:tcPr>
            <w:tcW w:w="17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8B1C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b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>Age of participant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A2B8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20 ye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42E3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67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D9D7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5%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FB66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4654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4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E3DE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A342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2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F25C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89E2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46%)</w:t>
            </w:r>
          </w:p>
        </w:tc>
      </w:tr>
      <w:tr w:rsidR="00703D55" w:rsidRPr="00171FF3" w14:paraId="3A92467F" w14:textId="77777777" w:rsidTr="00F50541">
        <w:trPr>
          <w:trHeight w:val="165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B569E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0-3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AC559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95BCB0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6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187E71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B83AC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B31E8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A7437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D4E47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4D325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8%)</w:t>
            </w:r>
          </w:p>
        </w:tc>
      </w:tr>
      <w:tr w:rsidR="00703D55" w:rsidRPr="00171FF3" w14:paraId="4F9A8020" w14:textId="77777777" w:rsidTr="00F50541">
        <w:trPr>
          <w:trHeight w:val="165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A743C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0-6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F709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4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DEE7DF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5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1640A6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F10EA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5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CBFDB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D09E7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5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5CC87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82AFA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9%)</w:t>
            </w:r>
          </w:p>
        </w:tc>
      </w:tr>
      <w:tr w:rsidR="00703D55" w:rsidRPr="00171FF3" w14:paraId="2479802D" w14:textId="77777777" w:rsidTr="00F50541">
        <w:trPr>
          <w:trHeight w:val="165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32244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gt;6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A619F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23F340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DBCEBA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AA4FF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C9D9A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05E6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222A6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C15F7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8%)</w:t>
            </w:r>
          </w:p>
        </w:tc>
      </w:tr>
      <w:tr w:rsidR="00703D55" w:rsidRPr="00171FF3" w14:paraId="40687EE3" w14:textId="77777777" w:rsidTr="00F50541">
        <w:trPr>
          <w:trHeight w:val="165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370D8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0F8D7A" w14:textId="38807AAF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2B33E1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61B7BF" w14:textId="33EF5A53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D2E77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0793B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B474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AB0AB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C6319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169A0AB0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8A3E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Median age (min-max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5B6A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6 (0-8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D12A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 xml:space="preserve">46 (0-85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1D01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4 (6-8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99F8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5 (0-83)</w:t>
            </w:r>
          </w:p>
        </w:tc>
      </w:tr>
      <w:tr w:rsidR="00703D55" w:rsidRPr="00171FF3" w14:paraId="648CD47C" w14:textId="77777777" w:rsidTr="00F50541">
        <w:trPr>
          <w:trHeight w:val="20"/>
        </w:trPr>
        <w:tc>
          <w:tcPr>
            <w:tcW w:w="42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8B31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b/>
                <w:i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 xml:space="preserve">Developmental stage of </w:t>
            </w:r>
            <w:r w:rsidRPr="00171FF3">
              <w:rPr>
                <w:rFonts w:cs="Arial"/>
                <w:b/>
                <w:i/>
                <w:sz w:val="20"/>
                <w:szCs w:val="20"/>
              </w:rPr>
              <w:t>Ixodes ricinus</w:t>
            </w:r>
            <w:r w:rsidRPr="00171FF3">
              <w:rPr>
                <w:rFonts w:cs="Arial"/>
                <w:b/>
                <w:sz w:val="20"/>
                <w:szCs w:val="20"/>
              </w:rPr>
              <w:t xml:space="preserve"> tick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B593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96C7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3E06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3FBC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FA60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19AD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03D55" w:rsidRPr="00171FF3" w14:paraId="39AD1BC3" w14:textId="77777777" w:rsidTr="00F50541">
        <w:trPr>
          <w:trHeight w:val="20"/>
        </w:trPr>
        <w:tc>
          <w:tcPr>
            <w:tcW w:w="17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C0785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616B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larv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318A2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68CB0D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E68D8F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58195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D07BC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8D64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B17E5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47D46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%)</w:t>
            </w:r>
          </w:p>
        </w:tc>
      </w:tr>
      <w:tr w:rsidR="00703D55" w:rsidRPr="00171FF3" w14:paraId="261F09A7" w14:textId="77777777" w:rsidTr="00F50541">
        <w:trPr>
          <w:trHeight w:val="20"/>
        </w:trPr>
        <w:tc>
          <w:tcPr>
            <w:tcW w:w="17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410ECA3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0EA5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ym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DBBCB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3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DE3848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6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C603D4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1ADD6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7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AB81F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A5D59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5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00F60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EB260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67%)</w:t>
            </w:r>
          </w:p>
        </w:tc>
      </w:tr>
      <w:tr w:rsidR="00703D55" w:rsidRPr="00171FF3" w14:paraId="58DD7384" w14:textId="77777777" w:rsidTr="00F50541">
        <w:trPr>
          <w:trHeight w:val="20"/>
        </w:trPr>
        <w:tc>
          <w:tcPr>
            <w:tcW w:w="17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0FC2121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D3F6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B5D84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E36629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772575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8D558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1733B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27261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4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ECB53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EFF02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2%)</w:t>
            </w:r>
          </w:p>
        </w:tc>
      </w:tr>
      <w:tr w:rsidR="00703D55" w:rsidRPr="00171FF3" w14:paraId="583DE1C6" w14:textId="77777777" w:rsidTr="00F50541">
        <w:trPr>
          <w:trHeight w:val="20"/>
        </w:trPr>
        <w:tc>
          <w:tcPr>
            <w:tcW w:w="172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57D3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2C21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D9F6A" w14:textId="0068F853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966E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E352A" w14:textId="560B3748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A666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71E3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FD31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102E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9159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</w:tr>
      <w:tr w:rsidR="00703D55" w:rsidRPr="00171FF3" w14:paraId="3F86FFC6" w14:textId="77777777" w:rsidTr="00F50541">
        <w:trPr>
          <w:trHeight w:val="20"/>
        </w:trPr>
        <w:tc>
          <w:tcPr>
            <w:tcW w:w="1727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B514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b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>Tick engorgemen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AF82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EA95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80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338C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42%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4A1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6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6253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43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F3B7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87DA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3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91F1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ADB2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6%)</w:t>
            </w:r>
          </w:p>
        </w:tc>
      </w:tr>
      <w:tr w:rsidR="00703D55" w:rsidRPr="00171FF3" w14:paraId="4EAD388F" w14:textId="77777777" w:rsidTr="00F50541">
        <w:trPr>
          <w:trHeight w:val="20"/>
        </w:trPr>
        <w:tc>
          <w:tcPr>
            <w:tcW w:w="17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390F322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32F1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1B4E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8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DF518C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44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EC503B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CEA8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4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2F50A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37102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4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73AC6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AA4F3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53%)</w:t>
            </w:r>
          </w:p>
        </w:tc>
      </w:tr>
      <w:tr w:rsidR="00703D55" w:rsidRPr="00171FF3" w14:paraId="532EAA8B" w14:textId="77777777" w:rsidTr="00F50541">
        <w:trPr>
          <w:trHeight w:val="20"/>
        </w:trPr>
        <w:tc>
          <w:tcPr>
            <w:tcW w:w="17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665FA86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C6B2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38B5E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1A731D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4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30C80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7604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48D0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93499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7A1B7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7C6B5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1%)</w:t>
            </w:r>
          </w:p>
        </w:tc>
      </w:tr>
      <w:tr w:rsidR="00703D55" w:rsidRPr="00171FF3" w14:paraId="761758A2" w14:textId="77777777" w:rsidTr="00F50541">
        <w:trPr>
          <w:trHeight w:val="184"/>
        </w:trPr>
        <w:tc>
          <w:tcPr>
            <w:tcW w:w="27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16A5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96F43" w14:textId="0754A8AB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E272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08D0F" w14:textId="55D74C03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0516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F341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ED44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2E49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92AA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4BFE8496" w14:textId="77777777" w:rsidTr="00F50541">
        <w:trPr>
          <w:trHeight w:val="20"/>
        </w:trPr>
        <w:tc>
          <w:tcPr>
            <w:tcW w:w="2294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02F9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b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 xml:space="preserve">Tick infection with </w:t>
            </w:r>
            <w:r w:rsidRPr="00171FF3">
              <w:rPr>
                <w:rFonts w:cs="Arial"/>
                <w:b/>
                <w:i/>
                <w:sz w:val="20"/>
                <w:szCs w:val="20"/>
              </w:rPr>
              <w:t xml:space="preserve">Borrelia burgdorferi </w:t>
            </w:r>
            <w:r w:rsidRPr="00171FF3">
              <w:rPr>
                <w:rFonts w:cs="Arial"/>
                <w:b/>
                <w:sz w:val="20"/>
                <w:szCs w:val="20"/>
              </w:rPr>
              <w:t>s.l. DN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FA87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F0F5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58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C26D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78%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BD73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BEDD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79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F0B1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8887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69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7BEF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5774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83%)</w:t>
            </w:r>
          </w:p>
        </w:tc>
      </w:tr>
      <w:tr w:rsidR="00703D55" w:rsidRPr="00171FF3" w14:paraId="6880C05E" w14:textId="77777777" w:rsidTr="00F50541">
        <w:trPr>
          <w:trHeight w:val="20"/>
        </w:trPr>
        <w:tc>
          <w:tcPr>
            <w:tcW w:w="22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14:paraId="7E31507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4EA087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532EC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F36133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88CAC3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B724B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07D0C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E03AF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371D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7444D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7%)</w:t>
            </w:r>
          </w:p>
        </w:tc>
      </w:tr>
      <w:tr w:rsidR="00703D55" w:rsidRPr="00171FF3" w14:paraId="5D3B70A7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0CA1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4A193" w14:textId="6919459E" w:rsidR="00703D55" w:rsidRPr="00171FF3" w:rsidRDefault="00D47073" w:rsidP="00A92DB8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  <w:r w:rsidR="00A92DB8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7757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25A1B" w14:textId="757C63BE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78BA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5A1A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7FDB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CC16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44C2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45D77D76" w14:textId="77777777" w:rsidTr="00F50541">
        <w:trPr>
          <w:trHeight w:val="20"/>
        </w:trPr>
        <w:tc>
          <w:tcPr>
            <w:tcW w:w="42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D9EB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b/>
                <w:sz w:val="20"/>
                <w:szCs w:val="20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>Patient-estimated tick attachment duratio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FC45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B942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024A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B6EF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BDD9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0624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</w:p>
        </w:tc>
      </w:tr>
      <w:tr w:rsidR="00703D55" w:rsidRPr="00171FF3" w14:paraId="1D1041A2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F4E3C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6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D2D67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27B055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488166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D0FBD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5A08F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17163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B388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7588D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71CC1183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B29D7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6 to 12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4E88A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3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DDD17E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5EB58C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BAA6C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9D3F9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9D642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77C3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051A3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183CB3E4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C8C4C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 (lower bound 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30E4D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7C73BC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4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14D4C4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4642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44CD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4D84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9A058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D27E1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6%)</w:t>
            </w:r>
          </w:p>
        </w:tc>
      </w:tr>
      <w:tr w:rsidR="00703D55" w:rsidRPr="00171FF3" w14:paraId="1C242F86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CE02C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4C602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1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212BC3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3CBA5A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9FEF4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AB8CA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3FA0E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0DC87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D1512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0%)</w:t>
            </w:r>
          </w:p>
        </w:tc>
      </w:tr>
      <w:tr w:rsidR="00703D55" w:rsidRPr="00171FF3" w14:paraId="07CA435E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3FEB0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24 hours (lower bound 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28C3C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4EBD81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0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CE2E5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D5AC9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4AA14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19EFC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01D4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3FF5E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0681C5F1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871E73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gt;24 hours (upper bound 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A80F8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694BB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78BA8B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D4558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E1650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EE4AC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B6E6A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BC011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4%)</w:t>
            </w:r>
          </w:p>
        </w:tc>
      </w:tr>
      <w:tr w:rsidR="00703D55" w:rsidRPr="00171FF3" w14:paraId="4172239B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935D1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6C0C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3FD629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4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ABBF05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00A10F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2F99A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26C0B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CCC2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EFF40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376E6E19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2CCC15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8 to 96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1B36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5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BECEC08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B27D8C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43D7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6926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AB47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FACEB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D8277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71085143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82909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96 to 192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F1029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9FC19C5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7754AAC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E737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61556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1740B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19972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C86646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5AFC644B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225C4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gt;192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3A905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DBF57A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0938967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0AEA1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C26A1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6DAF80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(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2C0F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E1295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524CC133" w14:textId="77777777" w:rsidTr="00F50541">
        <w:trPr>
          <w:trHeight w:val="20"/>
        </w:trPr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FA0822A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AE54D4" w14:textId="400B636A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9F94579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EB018F" w14:textId="0FF1A8DC" w:rsidR="00703D55" w:rsidRPr="00171FF3" w:rsidRDefault="00D47073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7932D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C62972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0DD3E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A483C4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5FD3CB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jc w:val="right"/>
              <w:rPr>
                <w:rFonts w:cs="Arial"/>
                <w:i/>
                <w:sz w:val="20"/>
                <w:szCs w:val="20"/>
              </w:rPr>
            </w:pPr>
            <w:r w:rsidRPr="00171FF3"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 w:rsidR="00703D55" w:rsidRPr="00171FF3" w14:paraId="21CAC232" w14:textId="77777777" w:rsidTr="00F50541">
        <w:trPr>
          <w:trHeight w:val="284"/>
        </w:trPr>
        <w:tc>
          <w:tcPr>
            <w:tcW w:w="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9CB30B" w14:textId="77777777" w:rsidR="00703D55" w:rsidRPr="00171FF3" w:rsidRDefault="00703D55" w:rsidP="00F50541">
            <w:pPr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A:</w:t>
            </w:r>
          </w:p>
          <w:p w14:paraId="478D8DF4" w14:textId="77777777" w:rsidR="00703D55" w:rsidRPr="00171FF3" w:rsidRDefault="00703D55" w:rsidP="00F50541">
            <w:pPr>
              <w:spacing w:after="0" w:line="264" w:lineRule="auto"/>
              <w:jc w:val="right"/>
              <w:rPr>
                <w:rFonts w:cs="Times New Roman"/>
                <w:sz w:val="20"/>
                <w:szCs w:val="20"/>
              </w:rPr>
            </w:pPr>
            <w:r w:rsidRPr="00171FF3">
              <w:rPr>
                <w:rFonts w:cs="Times New Roman"/>
                <w:sz w:val="20"/>
                <w:szCs w:val="20"/>
              </w:rPr>
              <w:t>TR1213:</w:t>
            </w:r>
          </w:p>
          <w:p w14:paraId="1C8BA521" w14:textId="77777777" w:rsidR="00703D55" w:rsidRPr="00171FF3" w:rsidRDefault="00703D55" w:rsidP="00F50541">
            <w:pPr>
              <w:spacing w:after="0" w:line="264" w:lineRule="auto"/>
              <w:jc w:val="right"/>
              <w:rPr>
                <w:rFonts w:cs="Times New Roman"/>
                <w:sz w:val="20"/>
                <w:szCs w:val="20"/>
              </w:rPr>
            </w:pPr>
          </w:p>
          <w:p w14:paraId="344AB483" w14:textId="77777777" w:rsidR="00703D55" w:rsidRPr="00171FF3" w:rsidRDefault="00703D55" w:rsidP="00F50541">
            <w:pPr>
              <w:spacing w:after="0" w:line="264" w:lineRule="auto"/>
              <w:jc w:val="right"/>
              <w:rPr>
                <w:rFonts w:cs="Times New Roman"/>
                <w:sz w:val="20"/>
                <w:szCs w:val="20"/>
              </w:rPr>
            </w:pPr>
            <w:r w:rsidRPr="00171FF3">
              <w:rPr>
                <w:rFonts w:cs="Times New Roman"/>
                <w:sz w:val="20"/>
                <w:szCs w:val="20"/>
              </w:rPr>
              <w:t>GP0708:</w:t>
            </w:r>
          </w:p>
          <w:p w14:paraId="30FBD10B" w14:textId="77777777" w:rsidR="00703D55" w:rsidRPr="00171FF3" w:rsidRDefault="00703D55" w:rsidP="00F50541">
            <w:pPr>
              <w:spacing w:after="0" w:line="264" w:lineRule="auto"/>
              <w:jc w:val="right"/>
              <w:rPr>
                <w:rFonts w:cs="Times New Roman"/>
                <w:sz w:val="20"/>
                <w:szCs w:val="20"/>
              </w:rPr>
            </w:pPr>
          </w:p>
          <w:p w14:paraId="478F6977" w14:textId="77777777" w:rsidR="00703D55" w:rsidRPr="00171FF3" w:rsidRDefault="00703D55" w:rsidP="00F50541">
            <w:pPr>
              <w:spacing w:after="0" w:line="264" w:lineRule="auto"/>
              <w:jc w:val="right"/>
              <w:rPr>
                <w:rFonts w:cs="Times New Roman"/>
                <w:sz w:val="20"/>
                <w:szCs w:val="20"/>
              </w:rPr>
            </w:pPr>
            <w:r w:rsidRPr="00171FF3">
              <w:rPr>
                <w:rFonts w:cs="Times New Roman"/>
                <w:sz w:val="20"/>
                <w:szCs w:val="20"/>
              </w:rPr>
              <w:t>EP0911:</w:t>
            </w:r>
          </w:p>
          <w:p w14:paraId="63CDC53B" w14:textId="77777777" w:rsidR="00703D55" w:rsidRPr="00171FF3" w:rsidRDefault="00703D55" w:rsidP="00F50541">
            <w:pPr>
              <w:spacing w:after="0" w:line="264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2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81461D1" w14:textId="77777777" w:rsidR="00703D55" w:rsidRPr="00171FF3" w:rsidRDefault="00703D55" w:rsidP="00F50541">
            <w:pPr>
              <w:autoSpaceDE w:val="0"/>
              <w:autoSpaceDN w:val="0"/>
              <w:adjustRightInd w:val="0"/>
              <w:spacing w:after="0" w:line="264" w:lineRule="auto"/>
              <w:rPr>
                <w:rFonts w:cs="Arial"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not available</w:t>
            </w:r>
          </w:p>
          <w:p w14:paraId="70F972A7" w14:textId="77777777" w:rsidR="00703D55" w:rsidRPr="00171FF3" w:rsidRDefault="00703D55" w:rsidP="00F50541">
            <w:pPr>
              <w:spacing w:after="0" w:line="264" w:lineRule="auto"/>
              <w:rPr>
                <w:rFonts w:cs="Times New Roman"/>
                <w:sz w:val="20"/>
                <w:szCs w:val="20"/>
                <w:vertAlign w:val="superscript"/>
              </w:rPr>
            </w:pPr>
            <w:proofErr w:type="gramStart"/>
            <w:r w:rsidRPr="00171FF3">
              <w:rPr>
                <w:rFonts w:cs="Times New Roman"/>
                <w:sz w:val="20"/>
                <w:szCs w:val="20"/>
              </w:rPr>
              <w:t>an</w:t>
            </w:r>
            <w:proofErr w:type="gramEnd"/>
            <w:r w:rsidRPr="00171FF3">
              <w:rPr>
                <w:rFonts w:cs="Times New Roman"/>
                <w:sz w:val="20"/>
                <w:szCs w:val="20"/>
              </w:rPr>
              <w:t xml:space="preserve"> ongoing web-based national survey www.tekenradar.nl, through which civilians reported tick bites between March 2012 and March 2013.</w:t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Gb252aWxsZTwvQXV0aG9yPjxZZWFyPjIwMTQ8L1llYXI+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</w:fldData>
              </w:fldChar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Gb252aWxsZTwvQXV0aG9yPjxZZWFyPjIwMTQ8L1llYXI+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</w:fldData>
              </w:fldChar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fldChar w:fldCharType="end"/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fldChar w:fldCharType="separate"/>
            </w:r>
            <w:r w:rsidRPr="00171FF3">
              <w:rPr>
                <w:rFonts w:cs="Times New Roman"/>
                <w:noProof/>
                <w:sz w:val="20"/>
                <w:szCs w:val="20"/>
                <w:vertAlign w:val="superscript"/>
              </w:rPr>
              <w:t>[19, 20]</w:t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fldChar w:fldCharType="end"/>
            </w:r>
          </w:p>
          <w:p w14:paraId="2CB067CE" w14:textId="77777777" w:rsidR="00703D55" w:rsidRPr="00171FF3" w:rsidRDefault="00703D55" w:rsidP="00F50541">
            <w:pPr>
              <w:spacing w:after="0" w:line="264" w:lineRule="auto"/>
              <w:rPr>
                <w:rFonts w:cs="Times New Roman"/>
                <w:sz w:val="20"/>
                <w:szCs w:val="20"/>
              </w:rPr>
            </w:pPr>
            <w:r w:rsidRPr="00171FF3">
              <w:rPr>
                <w:rFonts w:cs="Times New Roman"/>
                <w:sz w:val="20"/>
                <w:szCs w:val="20"/>
              </w:rPr>
              <w:t>a nationwide prospective study among patients with tick bites who consulted one of 307 enrolling general practitioners in 2007 and 2008.</w:t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fldChar w:fldCharType="begin"/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instrText xml:space="preserve"> ADDIN EN.CITE &lt;EndNote&gt;&lt;Cite&gt;&lt;Author&gt;Hofhuis&lt;/Author&gt;&lt;Year&gt;2013&lt;/Year&gt;&lt;RecNum&gt;3&lt;/RecNum&gt;&lt;DisplayText&gt;[13]&lt;/DisplayText&gt;&lt;record&gt;&lt;rec-number&gt;3&lt;/rec-number&gt;&lt;foreign-keys&gt;&lt;key app="EN" db-id="0vda0ar9sd5dx9epe0d5ae0hsv5fefst5r2a" timestamp="1415785403"&gt;3&lt;/key&gt;&lt;/foreign-keys&gt;&lt;ref-type name="Journal Article"&gt;17&lt;/ref-type&gt;&lt;contributors&gt;&lt;authors&gt;&lt;author&gt;Hofhuis, A.&lt;/author&gt;&lt;author&gt;Herremans, T.&lt;/author&gt;&lt;author&gt;Notermans, D. W.&lt;/author&gt;&lt;author&gt;Sprong, H.&lt;/author&gt;&lt;author&gt;Fonville, M.&lt;/author&gt;&lt;author&gt;van der Giessen, J. W.&lt;/author&gt;&lt;author&gt;van Pelt, W.&lt;/author&gt;&lt;/authors&gt;&lt;/contributors&gt;&lt;auth-address&gt;Epidemiology and surveillance unit, Centre for Infectious Disease Control Netherlands, National Institute for Public Health and the Environment, Bilthoven, The Netherlands. Agnetha.Hofhuis@rivm.nl&lt;/auth-address&gt;&lt;titles&gt;&lt;title&gt;A prospective study among patients presenting at the general practitioner with a tick bite or erythema migrans in The Netherland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4361&lt;/pages&gt;&lt;volume&gt;8&lt;/volume&gt;&lt;number&gt;5&lt;/number&gt;&lt;keywords&gt;&lt;keyword&gt;Animals&lt;/keyword&gt;&lt;keyword&gt;Borrelia/pathogenicity&lt;/keyword&gt;&lt;keyword&gt;*General Practitioners&lt;/keyword&gt;&lt;keyword&gt;Glossitis, Benign Migratory/*diagnosis&lt;/keyword&gt;&lt;keyword&gt;Humans&lt;/keyword&gt;&lt;keyword&gt;Netherlands&lt;/keyword&gt;&lt;keyword&gt;Prospective Studies&lt;/keyword&gt;&lt;keyword&gt;Questionnaires&lt;/keyword&gt;&lt;keyword&gt;Tick Bites/*diagnosis&lt;/keyword&gt;&lt;/keywords&gt;&lt;dates&gt;&lt;year&gt;2013&lt;/year&gt;&lt;/dates&gt;&lt;isbn&gt;1932-6203 (Electronic)&amp;#xD;1932-6203 (Linking)&lt;/isbn&gt;&lt;accession-num&gt;23696884&lt;/accession-num&gt;&lt;urls&gt;&lt;related-urls&gt;&lt;url&gt;http://www.ncbi.nlm.nih.gov/pubmed/23696884&lt;/url&gt;&lt;/related-urls&gt;&lt;/urls&gt;&lt;custom2&gt;3655959&lt;/custom2&gt;&lt;electronic-resource-num&gt;10.1371/journal.pone.0064361&lt;/electronic-resource-num&gt;&lt;/record&gt;&lt;/Cite&gt;&lt;/EndNote&gt;</w:instrText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fldChar w:fldCharType="separate"/>
            </w:r>
            <w:r w:rsidRPr="00171FF3">
              <w:rPr>
                <w:rFonts w:cs="Times New Roman"/>
                <w:noProof/>
                <w:sz w:val="20"/>
                <w:szCs w:val="20"/>
                <w:vertAlign w:val="superscript"/>
              </w:rPr>
              <w:t>[13]</w:t>
            </w:r>
            <w:r w:rsidRPr="00171FF3">
              <w:rPr>
                <w:rFonts w:cs="Times New Roman"/>
                <w:sz w:val="20"/>
                <w:szCs w:val="20"/>
                <w:vertAlign w:val="superscript"/>
              </w:rPr>
              <w:fldChar w:fldCharType="end"/>
            </w:r>
          </w:p>
          <w:p w14:paraId="068B1C56" w14:textId="77777777" w:rsidR="00703D55" w:rsidRPr="00171FF3" w:rsidRDefault="00703D55" w:rsidP="00F50541">
            <w:pPr>
              <w:spacing w:after="0" w:line="264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171FF3">
              <w:rPr>
                <w:rFonts w:cs="Times New Roman"/>
                <w:sz w:val="20"/>
                <w:szCs w:val="20"/>
              </w:rPr>
              <w:t>a</w:t>
            </w:r>
            <w:proofErr w:type="gramEnd"/>
            <w:r w:rsidRPr="00171FF3">
              <w:rPr>
                <w:rFonts w:cs="Times New Roman"/>
                <w:sz w:val="20"/>
                <w:szCs w:val="20"/>
              </w:rPr>
              <w:t xml:space="preserve"> prospective study performed among patients with tick bites who visited one of fourteen medical emergency posts for consultation of a general practitioner outside office hours from 2009 to 2011.</w:t>
            </w:r>
          </w:p>
        </w:tc>
      </w:tr>
    </w:tbl>
    <w:p w14:paraId="7A88BF6B" w14:textId="5F4C0694" w:rsidR="00703D55" w:rsidRPr="00CB5AFA" w:rsidRDefault="00703D55" w:rsidP="00703D55">
      <w:pPr>
        <w:spacing w:line="480" w:lineRule="auto"/>
        <w:rPr>
          <w:noProof/>
          <w:sz w:val="6"/>
          <w:szCs w:val="20"/>
          <w:lang w:eastAsia="nl-NL"/>
        </w:rPr>
      </w:pPr>
      <w:bookmarkStart w:id="0" w:name="_GoBack"/>
      <w:bookmarkEnd w:id="0"/>
    </w:p>
    <w:sectPr w:rsidR="00703D55" w:rsidRPr="00CB5AFA" w:rsidSect="00FA34F0">
      <w:headerReference w:type="default" r:id="rId9"/>
      <w:footerReference w:type="default" r:id="rId10"/>
      <w:pgSz w:w="12240" w:h="15840"/>
      <w:pgMar w:top="1418" w:right="1418" w:bottom="1418" w:left="1418" w:header="624" w:footer="624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F06881" w14:textId="77777777" w:rsidR="007F254B" w:rsidRDefault="007F254B">
      <w:pPr>
        <w:spacing w:after="0" w:line="240" w:lineRule="auto"/>
      </w:pPr>
      <w:r>
        <w:separator/>
      </w:r>
    </w:p>
  </w:endnote>
  <w:endnote w:type="continuationSeparator" w:id="0">
    <w:p w14:paraId="71BB682C" w14:textId="77777777" w:rsidR="007F254B" w:rsidRDefault="007F254B">
      <w:pPr>
        <w:spacing w:after="0" w:line="240" w:lineRule="auto"/>
      </w:pPr>
      <w:r>
        <w:continuationSeparator/>
      </w:r>
    </w:p>
  </w:endnote>
  <w:endnote w:type="continuationNotice" w:id="1">
    <w:p w14:paraId="164ACA3E" w14:textId="77777777" w:rsidR="007F254B" w:rsidRDefault="007F25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RijksoverheidSansText">
    <w:panose1 w:val="00000000000000000000"/>
    <w:charset w:val="00"/>
    <w:family w:val="swiss"/>
    <w:notTrueType/>
    <w:pitch w:val="variable"/>
    <w:sig w:usb0="00000087" w:usb1="00000001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808080" w:themeColor="background1" w:themeShade="80"/>
        <w:sz w:val="16"/>
        <w:szCs w:val="16"/>
      </w:rPr>
      <w:id w:val="1945562815"/>
      <w:docPartObj>
        <w:docPartGallery w:val="Page Numbers (Bottom of Page)"/>
        <w:docPartUnique/>
      </w:docPartObj>
    </w:sdtPr>
    <w:sdtEndPr/>
    <w:sdtContent>
      <w:p w14:paraId="60B76DAC" w14:textId="098AC1DB" w:rsidR="00E7351A" w:rsidRDefault="009F5C50" w:rsidP="00D31E8D">
        <w:pPr>
          <w:pStyle w:val="Footer"/>
          <w:jc w:val="center"/>
          <w:rPr>
            <w:color w:val="808080" w:themeColor="background1" w:themeShade="80"/>
            <w:sz w:val="16"/>
            <w:szCs w:val="16"/>
          </w:rPr>
        </w:pPr>
        <w:r>
          <w:rPr>
            <w:color w:val="808080" w:themeColor="background1" w:themeShade="80"/>
            <w:sz w:val="16"/>
            <w:szCs w:val="16"/>
          </w:rPr>
          <w:t xml:space="preserve">Supporting Information for </w:t>
        </w:r>
      </w:p>
      <w:p w14:paraId="1479E8AC" w14:textId="6343D917" w:rsidR="007F254B" w:rsidRPr="00D31E8D" w:rsidRDefault="009F5C50" w:rsidP="00D31E8D">
        <w:pPr>
          <w:pStyle w:val="Footer"/>
          <w:jc w:val="center"/>
          <w:rPr>
            <w:color w:val="808080" w:themeColor="background1" w:themeShade="80"/>
            <w:sz w:val="16"/>
            <w:szCs w:val="16"/>
          </w:rPr>
        </w:pPr>
        <w:r>
          <w:rPr>
            <w:color w:val="808080" w:themeColor="background1" w:themeShade="80"/>
            <w:sz w:val="16"/>
            <w:szCs w:val="16"/>
          </w:rPr>
          <w:t>“</w:t>
        </w:r>
        <w:r w:rsidRPr="009F5C50">
          <w:rPr>
            <w:color w:val="808080" w:themeColor="background1" w:themeShade="80"/>
            <w:sz w:val="16"/>
            <w:szCs w:val="16"/>
          </w:rPr>
          <w:t>Predicting the risk of Lyme borreliosis after a tick bite, using a structural equation model</w:t>
        </w:r>
        <w:r>
          <w:rPr>
            <w:color w:val="808080" w:themeColor="background1" w:themeShade="80"/>
            <w:sz w:val="16"/>
            <w:szCs w:val="16"/>
          </w:rPr>
          <w:t>”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F1E6A" w14:textId="77777777" w:rsidR="007F254B" w:rsidRDefault="007F254B">
      <w:pPr>
        <w:spacing w:after="0" w:line="240" w:lineRule="auto"/>
      </w:pPr>
      <w:r>
        <w:separator/>
      </w:r>
    </w:p>
  </w:footnote>
  <w:footnote w:type="continuationSeparator" w:id="0">
    <w:p w14:paraId="625BA7E1" w14:textId="77777777" w:rsidR="007F254B" w:rsidRDefault="007F254B">
      <w:pPr>
        <w:spacing w:after="0" w:line="240" w:lineRule="auto"/>
      </w:pPr>
      <w:r>
        <w:continuationSeparator/>
      </w:r>
    </w:p>
  </w:footnote>
  <w:footnote w:type="continuationNotice" w:id="1">
    <w:p w14:paraId="637E384C" w14:textId="77777777" w:rsidR="007F254B" w:rsidRDefault="007F25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89267" w14:textId="312F7262" w:rsidR="007F254B" w:rsidRPr="00171E43" w:rsidRDefault="007F254B" w:rsidP="00171E43">
    <w:pPr>
      <w:pStyle w:val="Header"/>
      <w:jc w:val="center"/>
      <w:rPr>
        <w:color w:val="808080" w:themeColor="background1" w:themeShade="80"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A4F11"/>
    <w:multiLevelType w:val="hybridMultilevel"/>
    <w:tmpl w:val="99DC03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DB0903"/>
    <w:multiLevelType w:val="hybridMultilevel"/>
    <w:tmpl w:val="82A44416"/>
    <w:lvl w:ilvl="0" w:tplc="71E012E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B777CD"/>
    <w:multiLevelType w:val="hybridMultilevel"/>
    <w:tmpl w:val="9DAC49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232574"/>
    <w:multiLevelType w:val="hybridMultilevel"/>
    <w:tmpl w:val="3110AE6C"/>
    <w:lvl w:ilvl="0" w:tplc="E6F002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B911CA"/>
    <w:multiLevelType w:val="hybridMultilevel"/>
    <w:tmpl w:val="4CA850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8B7ADF"/>
    <w:multiLevelType w:val="hybridMultilevel"/>
    <w:tmpl w:val="A8C634FC"/>
    <w:lvl w:ilvl="0" w:tplc="F6A480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A40787"/>
    <w:multiLevelType w:val="hybridMultilevel"/>
    <w:tmpl w:val="0C0680D0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04C45AA"/>
    <w:multiLevelType w:val="hybridMultilevel"/>
    <w:tmpl w:val="79A08FD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E44817"/>
    <w:multiLevelType w:val="hybridMultilevel"/>
    <w:tmpl w:val="F4EEE8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6732FE"/>
    <w:multiLevelType w:val="hybridMultilevel"/>
    <w:tmpl w:val="CAC80E3A"/>
    <w:lvl w:ilvl="0" w:tplc="E6F002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9B7602"/>
    <w:multiLevelType w:val="hybridMultilevel"/>
    <w:tmpl w:val="F29C0E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073CB3"/>
    <w:multiLevelType w:val="hybridMultilevel"/>
    <w:tmpl w:val="344EFDD0"/>
    <w:lvl w:ilvl="0" w:tplc="0413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114475"/>
    <w:multiLevelType w:val="hybridMultilevel"/>
    <w:tmpl w:val="72140AAC"/>
    <w:lvl w:ilvl="0" w:tplc="F334D87A">
      <w:numFmt w:val="bullet"/>
      <w:lvlText w:val="•"/>
      <w:lvlJc w:val="left"/>
      <w:pPr>
        <w:ind w:left="1080" w:hanging="720"/>
      </w:pPr>
      <w:rPr>
        <w:rFonts w:ascii="Calibri" w:eastAsia="Arial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412482"/>
    <w:multiLevelType w:val="hybridMultilevel"/>
    <w:tmpl w:val="ED348140"/>
    <w:lvl w:ilvl="0" w:tplc="26D653EC">
      <w:start w:val="1"/>
      <w:numFmt w:val="decimal"/>
      <w:lvlText w:val="%1)"/>
      <w:lvlJc w:val="left"/>
      <w:pPr>
        <w:ind w:left="720" w:hanging="360"/>
      </w:pPr>
      <w:rPr>
        <w:rFonts w:hint="default"/>
        <w:color w:val="0070C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7A7CD7"/>
    <w:multiLevelType w:val="multilevel"/>
    <w:tmpl w:val="2B3AD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2D40C35"/>
    <w:multiLevelType w:val="hybridMultilevel"/>
    <w:tmpl w:val="FF6A167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45336D1"/>
    <w:multiLevelType w:val="hybridMultilevel"/>
    <w:tmpl w:val="7EE6C4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D613CF"/>
    <w:multiLevelType w:val="hybridMultilevel"/>
    <w:tmpl w:val="0E868BF0"/>
    <w:lvl w:ilvl="0" w:tplc="2FC60D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282550"/>
    <w:multiLevelType w:val="hybridMultilevel"/>
    <w:tmpl w:val="3AF098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747F6B"/>
    <w:multiLevelType w:val="hybridMultilevel"/>
    <w:tmpl w:val="E0F245C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FE33A6"/>
    <w:multiLevelType w:val="hybridMultilevel"/>
    <w:tmpl w:val="6FBC02EE"/>
    <w:lvl w:ilvl="0" w:tplc="EECA600A">
      <w:start w:val="1"/>
      <w:numFmt w:val="bullet"/>
      <w:lvlText w:val="§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A82969"/>
    <w:multiLevelType w:val="hybridMultilevel"/>
    <w:tmpl w:val="B44091CA"/>
    <w:lvl w:ilvl="0" w:tplc="E6F002E8"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10"/>
  </w:num>
  <w:num w:numId="5">
    <w:abstractNumId w:val="20"/>
  </w:num>
  <w:num w:numId="6">
    <w:abstractNumId w:val="19"/>
  </w:num>
  <w:num w:numId="7">
    <w:abstractNumId w:val="6"/>
  </w:num>
  <w:num w:numId="8">
    <w:abstractNumId w:val="13"/>
  </w:num>
  <w:num w:numId="9">
    <w:abstractNumId w:val="15"/>
  </w:num>
  <w:num w:numId="10">
    <w:abstractNumId w:val="2"/>
  </w:num>
  <w:num w:numId="11">
    <w:abstractNumId w:val="18"/>
  </w:num>
  <w:num w:numId="12">
    <w:abstractNumId w:val="12"/>
  </w:num>
  <w:num w:numId="13">
    <w:abstractNumId w:val="0"/>
  </w:num>
  <w:num w:numId="14">
    <w:abstractNumId w:val="21"/>
  </w:num>
  <w:num w:numId="15">
    <w:abstractNumId w:val="11"/>
  </w:num>
  <w:num w:numId="16">
    <w:abstractNumId w:val="4"/>
  </w:num>
  <w:num w:numId="17">
    <w:abstractNumId w:val="3"/>
  </w:num>
  <w:num w:numId="18">
    <w:abstractNumId w:val="5"/>
  </w:num>
  <w:num w:numId="19">
    <w:abstractNumId w:val="16"/>
  </w:num>
  <w:num w:numId="20">
    <w:abstractNumId w:val="7"/>
  </w:num>
  <w:num w:numId="21">
    <w:abstractNumId w:val="17"/>
  </w:num>
  <w:num w:numId="22">
    <w:abstractNumId w:val="14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52225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a0ar9sd5dx9epe0d5ae0hsv5fefst5r2a&quot;&gt;Agnetha&amp;apos;s EndNote Library&lt;record-ids&gt;&lt;item&gt;3&lt;/item&gt;&lt;item&gt;20&lt;/item&gt;&lt;item&gt;442&lt;/item&gt;&lt;item&gt;449&lt;/item&gt;&lt;item&gt;456&lt;/item&gt;&lt;item&gt;480&lt;/item&gt;&lt;item&gt;528&lt;/item&gt;&lt;item&gt;571&lt;/item&gt;&lt;item&gt;573&lt;/item&gt;&lt;item&gt;574&lt;/item&gt;&lt;item&gt;583&lt;/item&gt;&lt;item&gt;602&lt;/item&gt;&lt;item&gt;603&lt;/item&gt;&lt;item&gt;606&lt;/item&gt;&lt;item&gt;609&lt;/item&gt;&lt;item&gt;618&lt;/item&gt;&lt;item&gt;619&lt;/item&gt;&lt;item&gt;624&lt;/item&gt;&lt;item&gt;626&lt;/item&gt;&lt;item&gt;638&lt;/item&gt;&lt;item&gt;670&lt;/item&gt;&lt;item&gt;724&lt;/item&gt;&lt;item&gt;731&lt;/item&gt;&lt;item&gt;835&lt;/item&gt;&lt;item&gt;840&lt;/item&gt;&lt;item&gt;844&lt;/item&gt;&lt;item&gt;849&lt;/item&gt;&lt;item&gt;871&lt;/item&gt;&lt;item&gt;872&lt;/item&gt;&lt;item&gt;873&lt;/item&gt;&lt;item&gt;875&lt;/item&gt;&lt;item&gt;880&lt;/item&gt;&lt;item&gt;914&lt;/item&gt;&lt;item&gt;916&lt;/item&gt;&lt;item&gt;919&lt;/item&gt;&lt;/record-ids&gt;&lt;/item&gt;&lt;/Libraries&gt;"/>
  </w:docVars>
  <w:rsids>
    <w:rsidRoot w:val="000A2E84"/>
    <w:rsid w:val="000005B9"/>
    <w:rsid w:val="0000114E"/>
    <w:rsid w:val="00001700"/>
    <w:rsid w:val="00001C99"/>
    <w:rsid w:val="000024E4"/>
    <w:rsid w:val="00003157"/>
    <w:rsid w:val="0000350D"/>
    <w:rsid w:val="000046A9"/>
    <w:rsid w:val="000053D5"/>
    <w:rsid w:val="0000542E"/>
    <w:rsid w:val="000066EF"/>
    <w:rsid w:val="000072DA"/>
    <w:rsid w:val="00007501"/>
    <w:rsid w:val="00010614"/>
    <w:rsid w:val="00010DA0"/>
    <w:rsid w:val="00011FE8"/>
    <w:rsid w:val="0001208C"/>
    <w:rsid w:val="00012357"/>
    <w:rsid w:val="00013431"/>
    <w:rsid w:val="0001396B"/>
    <w:rsid w:val="000139A5"/>
    <w:rsid w:val="000142C8"/>
    <w:rsid w:val="00014586"/>
    <w:rsid w:val="000147B0"/>
    <w:rsid w:val="000162C3"/>
    <w:rsid w:val="000167A8"/>
    <w:rsid w:val="00016E17"/>
    <w:rsid w:val="00017FCB"/>
    <w:rsid w:val="000206B6"/>
    <w:rsid w:val="00021511"/>
    <w:rsid w:val="000219D1"/>
    <w:rsid w:val="000226D1"/>
    <w:rsid w:val="00022DCD"/>
    <w:rsid w:val="00023133"/>
    <w:rsid w:val="00023546"/>
    <w:rsid w:val="00024564"/>
    <w:rsid w:val="00024B3D"/>
    <w:rsid w:val="00025A07"/>
    <w:rsid w:val="0002622E"/>
    <w:rsid w:val="00026421"/>
    <w:rsid w:val="00026E30"/>
    <w:rsid w:val="0002753E"/>
    <w:rsid w:val="00027547"/>
    <w:rsid w:val="000275C5"/>
    <w:rsid w:val="00027747"/>
    <w:rsid w:val="00027BA5"/>
    <w:rsid w:val="000315F0"/>
    <w:rsid w:val="00031A7A"/>
    <w:rsid w:val="00031EE4"/>
    <w:rsid w:val="000332A7"/>
    <w:rsid w:val="0003373A"/>
    <w:rsid w:val="000337B4"/>
    <w:rsid w:val="000341B6"/>
    <w:rsid w:val="00034D43"/>
    <w:rsid w:val="00035AC2"/>
    <w:rsid w:val="00036248"/>
    <w:rsid w:val="000400C4"/>
    <w:rsid w:val="00040BB3"/>
    <w:rsid w:val="000410BA"/>
    <w:rsid w:val="00042887"/>
    <w:rsid w:val="000428B8"/>
    <w:rsid w:val="00042F27"/>
    <w:rsid w:val="00043097"/>
    <w:rsid w:val="00043339"/>
    <w:rsid w:val="000438F6"/>
    <w:rsid w:val="000439F4"/>
    <w:rsid w:val="00044BC9"/>
    <w:rsid w:val="00044E35"/>
    <w:rsid w:val="000452CD"/>
    <w:rsid w:val="000454FA"/>
    <w:rsid w:val="00045805"/>
    <w:rsid w:val="000458C1"/>
    <w:rsid w:val="00046592"/>
    <w:rsid w:val="000465E2"/>
    <w:rsid w:val="00046A6D"/>
    <w:rsid w:val="00047072"/>
    <w:rsid w:val="0004755D"/>
    <w:rsid w:val="00047FF2"/>
    <w:rsid w:val="00050540"/>
    <w:rsid w:val="00050A06"/>
    <w:rsid w:val="00051207"/>
    <w:rsid w:val="000516A6"/>
    <w:rsid w:val="000516B7"/>
    <w:rsid w:val="000526DA"/>
    <w:rsid w:val="00052CB7"/>
    <w:rsid w:val="00054305"/>
    <w:rsid w:val="00054B19"/>
    <w:rsid w:val="00055670"/>
    <w:rsid w:val="00056383"/>
    <w:rsid w:val="000566CA"/>
    <w:rsid w:val="0005691C"/>
    <w:rsid w:val="00056BA5"/>
    <w:rsid w:val="000602F4"/>
    <w:rsid w:val="00060489"/>
    <w:rsid w:val="0006069D"/>
    <w:rsid w:val="00061C20"/>
    <w:rsid w:val="00061F86"/>
    <w:rsid w:val="00062B47"/>
    <w:rsid w:val="00062E01"/>
    <w:rsid w:val="00063D44"/>
    <w:rsid w:val="000648D1"/>
    <w:rsid w:val="00064909"/>
    <w:rsid w:val="00064DB3"/>
    <w:rsid w:val="00065779"/>
    <w:rsid w:val="0006581F"/>
    <w:rsid w:val="00065AFE"/>
    <w:rsid w:val="000667BE"/>
    <w:rsid w:val="00066F08"/>
    <w:rsid w:val="0006760D"/>
    <w:rsid w:val="000701D5"/>
    <w:rsid w:val="000712D0"/>
    <w:rsid w:val="00072668"/>
    <w:rsid w:val="00072FC1"/>
    <w:rsid w:val="0007383F"/>
    <w:rsid w:val="0007417D"/>
    <w:rsid w:val="0007726D"/>
    <w:rsid w:val="0007752F"/>
    <w:rsid w:val="00077DA8"/>
    <w:rsid w:val="00080117"/>
    <w:rsid w:val="00081A0E"/>
    <w:rsid w:val="00081E90"/>
    <w:rsid w:val="00082E91"/>
    <w:rsid w:val="00083997"/>
    <w:rsid w:val="000842F8"/>
    <w:rsid w:val="000858B0"/>
    <w:rsid w:val="000900F7"/>
    <w:rsid w:val="00090B1D"/>
    <w:rsid w:val="00091816"/>
    <w:rsid w:val="00092130"/>
    <w:rsid w:val="00092745"/>
    <w:rsid w:val="00092940"/>
    <w:rsid w:val="00093658"/>
    <w:rsid w:val="000940AF"/>
    <w:rsid w:val="00094A20"/>
    <w:rsid w:val="00095462"/>
    <w:rsid w:val="0009548E"/>
    <w:rsid w:val="00096471"/>
    <w:rsid w:val="0009691A"/>
    <w:rsid w:val="00097D88"/>
    <w:rsid w:val="000A0A91"/>
    <w:rsid w:val="000A0AA2"/>
    <w:rsid w:val="000A0C29"/>
    <w:rsid w:val="000A0E4D"/>
    <w:rsid w:val="000A14AE"/>
    <w:rsid w:val="000A1C4E"/>
    <w:rsid w:val="000A1CEC"/>
    <w:rsid w:val="000A1DFF"/>
    <w:rsid w:val="000A20C5"/>
    <w:rsid w:val="000A225B"/>
    <w:rsid w:val="000A2E84"/>
    <w:rsid w:val="000A3DC0"/>
    <w:rsid w:val="000A3FD1"/>
    <w:rsid w:val="000A52F1"/>
    <w:rsid w:val="000A578B"/>
    <w:rsid w:val="000A5918"/>
    <w:rsid w:val="000A6303"/>
    <w:rsid w:val="000A6A8A"/>
    <w:rsid w:val="000A76FC"/>
    <w:rsid w:val="000A77CE"/>
    <w:rsid w:val="000B0542"/>
    <w:rsid w:val="000B0DED"/>
    <w:rsid w:val="000B14F7"/>
    <w:rsid w:val="000B1621"/>
    <w:rsid w:val="000B1881"/>
    <w:rsid w:val="000B309D"/>
    <w:rsid w:val="000B32DA"/>
    <w:rsid w:val="000B352F"/>
    <w:rsid w:val="000B4073"/>
    <w:rsid w:val="000B4559"/>
    <w:rsid w:val="000B4999"/>
    <w:rsid w:val="000B55DD"/>
    <w:rsid w:val="000B56CB"/>
    <w:rsid w:val="000B5A8C"/>
    <w:rsid w:val="000B5DAC"/>
    <w:rsid w:val="000B7C85"/>
    <w:rsid w:val="000C1A5D"/>
    <w:rsid w:val="000C20A7"/>
    <w:rsid w:val="000C23E4"/>
    <w:rsid w:val="000C2D87"/>
    <w:rsid w:val="000C3CE9"/>
    <w:rsid w:val="000C52B5"/>
    <w:rsid w:val="000C5BE6"/>
    <w:rsid w:val="000C699A"/>
    <w:rsid w:val="000C7AB3"/>
    <w:rsid w:val="000D06E5"/>
    <w:rsid w:val="000D0AE2"/>
    <w:rsid w:val="000D0FC3"/>
    <w:rsid w:val="000D1B30"/>
    <w:rsid w:val="000D1DC0"/>
    <w:rsid w:val="000D245C"/>
    <w:rsid w:val="000D2E03"/>
    <w:rsid w:val="000D35CA"/>
    <w:rsid w:val="000D3961"/>
    <w:rsid w:val="000D49F9"/>
    <w:rsid w:val="000D4A5D"/>
    <w:rsid w:val="000D4DE9"/>
    <w:rsid w:val="000D5015"/>
    <w:rsid w:val="000D5B0B"/>
    <w:rsid w:val="000D5E45"/>
    <w:rsid w:val="000D65FC"/>
    <w:rsid w:val="000D6BC5"/>
    <w:rsid w:val="000D7D7C"/>
    <w:rsid w:val="000E1A4B"/>
    <w:rsid w:val="000E2B6A"/>
    <w:rsid w:val="000E3004"/>
    <w:rsid w:val="000E3E2F"/>
    <w:rsid w:val="000E445B"/>
    <w:rsid w:val="000E49FC"/>
    <w:rsid w:val="000E5248"/>
    <w:rsid w:val="000E6206"/>
    <w:rsid w:val="000E661A"/>
    <w:rsid w:val="000E67CA"/>
    <w:rsid w:val="000E72AD"/>
    <w:rsid w:val="000F12AC"/>
    <w:rsid w:val="000F1E8C"/>
    <w:rsid w:val="000F224D"/>
    <w:rsid w:val="000F26B5"/>
    <w:rsid w:val="000F28D3"/>
    <w:rsid w:val="000F2C98"/>
    <w:rsid w:val="000F2F40"/>
    <w:rsid w:val="000F334F"/>
    <w:rsid w:val="000F38E7"/>
    <w:rsid w:val="000F3D42"/>
    <w:rsid w:val="000F3EEF"/>
    <w:rsid w:val="000F4B6C"/>
    <w:rsid w:val="000F4CF7"/>
    <w:rsid w:val="000F4E12"/>
    <w:rsid w:val="000F6390"/>
    <w:rsid w:val="000F7517"/>
    <w:rsid w:val="000F7A23"/>
    <w:rsid w:val="000F7D5D"/>
    <w:rsid w:val="000F7E55"/>
    <w:rsid w:val="00100C63"/>
    <w:rsid w:val="00102637"/>
    <w:rsid w:val="001029A4"/>
    <w:rsid w:val="001037D7"/>
    <w:rsid w:val="00103BC0"/>
    <w:rsid w:val="00103CC9"/>
    <w:rsid w:val="00104235"/>
    <w:rsid w:val="0010460F"/>
    <w:rsid w:val="00105F74"/>
    <w:rsid w:val="00107261"/>
    <w:rsid w:val="00107314"/>
    <w:rsid w:val="0011038E"/>
    <w:rsid w:val="00110958"/>
    <w:rsid w:val="00110B7B"/>
    <w:rsid w:val="00111322"/>
    <w:rsid w:val="00112551"/>
    <w:rsid w:val="00112591"/>
    <w:rsid w:val="001128B7"/>
    <w:rsid w:val="001136A9"/>
    <w:rsid w:val="0011462D"/>
    <w:rsid w:val="00115435"/>
    <w:rsid w:val="00115E6E"/>
    <w:rsid w:val="0011620E"/>
    <w:rsid w:val="0011694E"/>
    <w:rsid w:val="001179E6"/>
    <w:rsid w:val="0012018C"/>
    <w:rsid w:val="001201DA"/>
    <w:rsid w:val="001219D8"/>
    <w:rsid w:val="001224AC"/>
    <w:rsid w:val="00123147"/>
    <w:rsid w:val="001232F3"/>
    <w:rsid w:val="001238C1"/>
    <w:rsid w:val="001254B2"/>
    <w:rsid w:val="0012694D"/>
    <w:rsid w:val="00126C4B"/>
    <w:rsid w:val="00126DB9"/>
    <w:rsid w:val="00126EF2"/>
    <w:rsid w:val="00130061"/>
    <w:rsid w:val="00130217"/>
    <w:rsid w:val="00130546"/>
    <w:rsid w:val="0013193B"/>
    <w:rsid w:val="00131988"/>
    <w:rsid w:val="001322E8"/>
    <w:rsid w:val="00133978"/>
    <w:rsid w:val="00134C68"/>
    <w:rsid w:val="0013536D"/>
    <w:rsid w:val="001361BB"/>
    <w:rsid w:val="00136972"/>
    <w:rsid w:val="00140818"/>
    <w:rsid w:val="001419A4"/>
    <w:rsid w:val="001426B9"/>
    <w:rsid w:val="0014284E"/>
    <w:rsid w:val="00142B06"/>
    <w:rsid w:val="00143371"/>
    <w:rsid w:val="001433C8"/>
    <w:rsid w:val="00143551"/>
    <w:rsid w:val="001439CB"/>
    <w:rsid w:val="00143BFD"/>
    <w:rsid w:val="0014460F"/>
    <w:rsid w:val="00144994"/>
    <w:rsid w:val="001457D9"/>
    <w:rsid w:val="00146CCC"/>
    <w:rsid w:val="00146FF1"/>
    <w:rsid w:val="00151665"/>
    <w:rsid w:val="00151F49"/>
    <w:rsid w:val="001525FA"/>
    <w:rsid w:val="001535CC"/>
    <w:rsid w:val="001535D7"/>
    <w:rsid w:val="0015374C"/>
    <w:rsid w:val="00153B29"/>
    <w:rsid w:val="00154296"/>
    <w:rsid w:val="0015560B"/>
    <w:rsid w:val="00155988"/>
    <w:rsid w:val="00155D40"/>
    <w:rsid w:val="00155E70"/>
    <w:rsid w:val="00156E3E"/>
    <w:rsid w:val="00156FAF"/>
    <w:rsid w:val="00157042"/>
    <w:rsid w:val="001574A4"/>
    <w:rsid w:val="00157D01"/>
    <w:rsid w:val="00157E0F"/>
    <w:rsid w:val="00157FFA"/>
    <w:rsid w:val="00160770"/>
    <w:rsid w:val="0016164A"/>
    <w:rsid w:val="00161B99"/>
    <w:rsid w:val="00162140"/>
    <w:rsid w:val="0016250F"/>
    <w:rsid w:val="00162648"/>
    <w:rsid w:val="00162804"/>
    <w:rsid w:val="001632C5"/>
    <w:rsid w:val="0016339F"/>
    <w:rsid w:val="001634BF"/>
    <w:rsid w:val="00164B65"/>
    <w:rsid w:val="001650CA"/>
    <w:rsid w:val="00165982"/>
    <w:rsid w:val="00165D9F"/>
    <w:rsid w:val="001679D4"/>
    <w:rsid w:val="00167C42"/>
    <w:rsid w:val="0017004F"/>
    <w:rsid w:val="00170697"/>
    <w:rsid w:val="0017073E"/>
    <w:rsid w:val="00171683"/>
    <w:rsid w:val="00171852"/>
    <w:rsid w:val="00171B05"/>
    <w:rsid w:val="00171E43"/>
    <w:rsid w:val="00171FF3"/>
    <w:rsid w:val="001731AA"/>
    <w:rsid w:val="0017369A"/>
    <w:rsid w:val="001740AF"/>
    <w:rsid w:val="001745CD"/>
    <w:rsid w:val="0017461C"/>
    <w:rsid w:val="00174E1B"/>
    <w:rsid w:val="001755CF"/>
    <w:rsid w:val="0017679C"/>
    <w:rsid w:val="0017689B"/>
    <w:rsid w:val="00176E81"/>
    <w:rsid w:val="00180363"/>
    <w:rsid w:val="001809AA"/>
    <w:rsid w:val="0018334B"/>
    <w:rsid w:val="00183DCB"/>
    <w:rsid w:val="00184F7F"/>
    <w:rsid w:val="00185F28"/>
    <w:rsid w:val="00185FD9"/>
    <w:rsid w:val="00186369"/>
    <w:rsid w:val="001868DB"/>
    <w:rsid w:val="001875D4"/>
    <w:rsid w:val="00187988"/>
    <w:rsid w:val="0019140F"/>
    <w:rsid w:val="00192289"/>
    <w:rsid w:val="00192D90"/>
    <w:rsid w:val="0019386E"/>
    <w:rsid w:val="00194898"/>
    <w:rsid w:val="00194C83"/>
    <w:rsid w:val="0019502E"/>
    <w:rsid w:val="00195A83"/>
    <w:rsid w:val="001961F4"/>
    <w:rsid w:val="00196223"/>
    <w:rsid w:val="001968A5"/>
    <w:rsid w:val="001971BF"/>
    <w:rsid w:val="0019768E"/>
    <w:rsid w:val="00197A3A"/>
    <w:rsid w:val="00197BA1"/>
    <w:rsid w:val="001A1216"/>
    <w:rsid w:val="001A14C8"/>
    <w:rsid w:val="001A25EA"/>
    <w:rsid w:val="001A2BDD"/>
    <w:rsid w:val="001A45BA"/>
    <w:rsid w:val="001A58FD"/>
    <w:rsid w:val="001A6593"/>
    <w:rsid w:val="001A6FB9"/>
    <w:rsid w:val="001A741C"/>
    <w:rsid w:val="001A78F5"/>
    <w:rsid w:val="001B19CA"/>
    <w:rsid w:val="001B217E"/>
    <w:rsid w:val="001B5361"/>
    <w:rsid w:val="001B5519"/>
    <w:rsid w:val="001B59FD"/>
    <w:rsid w:val="001B72B0"/>
    <w:rsid w:val="001B7753"/>
    <w:rsid w:val="001B7F19"/>
    <w:rsid w:val="001C06FB"/>
    <w:rsid w:val="001C0E99"/>
    <w:rsid w:val="001C13F5"/>
    <w:rsid w:val="001C2933"/>
    <w:rsid w:val="001C2B5C"/>
    <w:rsid w:val="001C401B"/>
    <w:rsid w:val="001C44CE"/>
    <w:rsid w:val="001C525E"/>
    <w:rsid w:val="001C5261"/>
    <w:rsid w:val="001C7A95"/>
    <w:rsid w:val="001D0EA7"/>
    <w:rsid w:val="001D109C"/>
    <w:rsid w:val="001D14E1"/>
    <w:rsid w:val="001D31A2"/>
    <w:rsid w:val="001D31F0"/>
    <w:rsid w:val="001D3F40"/>
    <w:rsid w:val="001D4333"/>
    <w:rsid w:val="001D4D25"/>
    <w:rsid w:val="001D4F22"/>
    <w:rsid w:val="001D4F50"/>
    <w:rsid w:val="001D5069"/>
    <w:rsid w:val="001D5484"/>
    <w:rsid w:val="001D5652"/>
    <w:rsid w:val="001D569F"/>
    <w:rsid w:val="001D62BD"/>
    <w:rsid w:val="001D7B4B"/>
    <w:rsid w:val="001E03AE"/>
    <w:rsid w:val="001E2098"/>
    <w:rsid w:val="001E21F7"/>
    <w:rsid w:val="001E2970"/>
    <w:rsid w:val="001E2EC6"/>
    <w:rsid w:val="001E3075"/>
    <w:rsid w:val="001E30E5"/>
    <w:rsid w:val="001E4C29"/>
    <w:rsid w:val="001E5696"/>
    <w:rsid w:val="001E5810"/>
    <w:rsid w:val="001E5AB5"/>
    <w:rsid w:val="001E5BE8"/>
    <w:rsid w:val="001E697D"/>
    <w:rsid w:val="001E6EE6"/>
    <w:rsid w:val="001E7018"/>
    <w:rsid w:val="001E735E"/>
    <w:rsid w:val="001E7BC4"/>
    <w:rsid w:val="001F0433"/>
    <w:rsid w:val="001F04C8"/>
    <w:rsid w:val="001F056E"/>
    <w:rsid w:val="001F059B"/>
    <w:rsid w:val="001F072B"/>
    <w:rsid w:val="001F211B"/>
    <w:rsid w:val="001F2822"/>
    <w:rsid w:val="001F32E4"/>
    <w:rsid w:val="001F3C56"/>
    <w:rsid w:val="001F429E"/>
    <w:rsid w:val="001F4451"/>
    <w:rsid w:val="001F4B13"/>
    <w:rsid w:val="001F4E3B"/>
    <w:rsid w:val="001F5727"/>
    <w:rsid w:val="001F594B"/>
    <w:rsid w:val="001F5D4D"/>
    <w:rsid w:val="001F6316"/>
    <w:rsid w:val="00200FE7"/>
    <w:rsid w:val="00201197"/>
    <w:rsid w:val="00202428"/>
    <w:rsid w:val="00202C1B"/>
    <w:rsid w:val="00203EE6"/>
    <w:rsid w:val="002045E0"/>
    <w:rsid w:val="00205820"/>
    <w:rsid w:val="00205A51"/>
    <w:rsid w:val="00206643"/>
    <w:rsid w:val="00207ED7"/>
    <w:rsid w:val="00207F52"/>
    <w:rsid w:val="0021025A"/>
    <w:rsid w:val="002103E4"/>
    <w:rsid w:val="00211154"/>
    <w:rsid w:val="002115C2"/>
    <w:rsid w:val="00212284"/>
    <w:rsid w:val="002134D3"/>
    <w:rsid w:val="00213EA4"/>
    <w:rsid w:val="002145E3"/>
    <w:rsid w:val="00215133"/>
    <w:rsid w:val="002156B6"/>
    <w:rsid w:val="0021579F"/>
    <w:rsid w:val="00216B28"/>
    <w:rsid w:val="002175A1"/>
    <w:rsid w:val="0022008D"/>
    <w:rsid w:val="002209B2"/>
    <w:rsid w:val="00220FFD"/>
    <w:rsid w:val="00221162"/>
    <w:rsid w:val="00222122"/>
    <w:rsid w:val="00222925"/>
    <w:rsid w:val="00224FA0"/>
    <w:rsid w:val="00225215"/>
    <w:rsid w:val="00225B55"/>
    <w:rsid w:val="002265A3"/>
    <w:rsid w:val="0022667F"/>
    <w:rsid w:val="00227867"/>
    <w:rsid w:val="0022790D"/>
    <w:rsid w:val="00227991"/>
    <w:rsid w:val="00227BC4"/>
    <w:rsid w:val="00230086"/>
    <w:rsid w:val="002308B7"/>
    <w:rsid w:val="00231F80"/>
    <w:rsid w:val="0023332A"/>
    <w:rsid w:val="00233711"/>
    <w:rsid w:val="00234292"/>
    <w:rsid w:val="0023557F"/>
    <w:rsid w:val="0023573B"/>
    <w:rsid w:val="00235CF6"/>
    <w:rsid w:val="002378B7"/>
    <w:rsid w:val="002403C1"/>
    <w:rsid w:val="00241836"/>
    <w:rsid w:val="00241BA1"/>
    <w:rsid w:val="0024213B"/>
    <w:rsid w:val="00242E19"/>
    <w:rsid w:val="002436E9"/>
    <w:rsid w:val="00243FDB"/>
    <w:rsid w:val="00245B28"/>
    <w:rsid w:val="00245CA5"/>
    <w:rsid w:val="002461B0"/>
    <w:rsid w:val="002505C7"/>
    <w:rsid w:val="00250CD0"/>
    <w:rsid w:val="0025103E"/>
    <w:rsid w:val="0025173F"/>
    <w:rsid w:val="00252685"/>
    <w:rsid w:val="00253271"/>
    <w:rsid w:val="00253335"/>
    <w:rsid w:val="0025354C"/>
    <w:rsid w:val="00253975"/>
    <w:rsid w:val="00254875"/>
    <w:rsid w:val="002549E8"/>
    <w:rsid w:val="00254B1D"/>
    <w:rsid w:val="00254BE7"/>
    <w:rsid w:val="002550B8"/>
    <w:rsid w:val="002552B0"/>
    <w:rsid w:val="00255596"/>
    <w:rsid w:val="00255F33"/>
    <w:rsid w:val="002563C7"/>
    <w:rsid w:val="00256728"/>
    <w:rsid w:val="0025715C"/>
    <w:rsid w:val="00260636"/>
    <w:rsid w:val="00260808"/>
    <w:rsid w:val="00260A2A"/>
    <w:rsid w:val="00261BC9"/>
    <w:rsid w:val="00261BFB"/>
    <w:rsid w:val="0026207F"/>
    <w:rsid w:val="00262340"/>
    <w:rsid w:val="002624A4"/>
    <w:rsid w:val="0026250E"/>
    <w:rsid w:val="0026326D"/>
    <w:rsid w:val="0026330B"/>
    <w:rsid w:val="0026419D"/>
    <w:rsid w:val="00264416"/>
    <w:rsid w:val="002645A3"/>
    <w:rsid w:val="002653DA"/>
    <w:rsid w:val="00267236"/>
    <w:rsid w:val="00267F5D"/>
    <w:rsid w:val="00270F8F"/>
    <w:rsid w:val="00271FF2"/>
    <w:rsid w:val="002723CC"/>
    <w:rsid w:val="00273BCB"/>
    <w:rsid w:val="002747AD"/>
    <w:rsid w:val="00274A50"/>
    <w:rsid w:val="00274F57"/>
    <w:rsid w:val="00275495"/>
    <w:rsid w:val="0027680B"/>
    <w:rsid w:val="00281744"/>
    <w:rsid w:val="00281D31"/>
    <w:rsid w:val="0028389F"/>
    <w:rsid w:val="00284732"/>
    <w:rsid w:val="00284B8A"/>
    <w:rsid w:val="00284EEE"/>
    <w:rsid w:val="00285025"/>
    <w:rsid w:val="00285B53"/>
    <w:rsid w:val="00286B15"/>
    <w:rsid w:val="00286BF7"/>
    <w:rsid w:val="002873E7"/>
    <w:rsid w:val="00287A23"/>
    <w:rsid w:val="00287F23"/>
    <w:rsid w:val="0029042F"/>
    <w:rsid w:val="00291F08"/>
    <w:rsid w:val="00291FF1"/>
    <w:rsid w:val="0029256A"/>
    <w:rsid w:val="00292E76"/>
    <w:rsid w:val="00292EBE"/>
    <w:rsid w:val="00292EE8"/>
    <w:rsid w:val="00293B26"/>
    <w:rsid w:val="0029417A"/>
    <w:rsid w:val="002946F3"/>
    <w:rsid w:val="002947D3"/>
    <w:rsid w:val="00294FF8"/>
    <w:rsid w:val="002968C4"/>
    <w:rsid w:val="00296FB8"/>
    <w:rsid w:val="002A0B75"/>
    <w:rsid w:val="002A17B1"/>
    <w:rsid w:val="002A1CB4"/>
    <w:rsid w:val="002A22C1"/>
    <w:rsid w:val="002A3A47"/>
    <w:rsid w:val="002A3AD9"/>
    <w:rsid w:val="002A45C5"/>
    <w:rsid w:val="002A48D4"/>
    <w:rsid w:val="002A4A2B"/>
    <w:rsid w:val="002A67F6"/>
    <w:rsid w:val="002A73AB"/>
    <w:rsid w:val="002A7845"/>
    <w:rsid w:val="002A7A54"/>
    <w:rsid w:val="002A7F16"/>
    <w:rsid w:val="002B04B2"/>
    <w:rsid w:val="002B0A4C"/>
    <w:rsid w:val="002B0D19"/>
    <w:rsid w:val="002B24ED"/>
    <w:rsid w:val="002B2727"/>
    <w:rsid w:val="002B2A56"/>
    <w:rsid w:val="002B3A87"/>
    <w:rsid w:val="002B40BB"/>
    <w:rsid w:val="002B4904"/>
    <w:rsid w:val="002B4ACB"/>
    <w:rsid w:val="002B5A36"/>
    <w:rsid w:val="002B61C7"/>
    <w:rsid w:val="002B6323"/>
    <w:rsid w:val="002B7EAE"/>
    <w:rsid w:val="002C052C"/>
    <w:rsid w:val="002C1117"/>
    <w:rsid w:val="002C114C"/>
    <w:rsid w:val="002C1987"/>
    <w:rsid w:val="002C2A98"/>
    <w:rsid w:val="002C33F0"/>
    <w:rsid w:val="002C34A8"/>
    <w:rsid w:val="002C3EE3"/>
    <w:rsid w:val="002C5E5D"/>
    <w:rsid w:val="002C6049"/>
    <w:rsid w:val="002C637F"/>
    <w:rsid w:val="002C6694"/>
    <w:rsid w:val="002C6A09"/>
    <w:rsid w:val="002C6CC5"/>
    <w:rsid w:val="002C72EA"/>
    <w:rsid w:val="002C7359"/>
    <w:rsid w:val="002C7678"/>
    <w:rsid w:val="002C772A"/>
    <w:rsid w:val="002C77B4"/>
    <w:rsid w:val="002D025A"/>
    <w:rsid w:val="002D0556"/>
    <w:rsid w:val="002D0A3C"/>
    <w:rsid w:val="002D13C7"/>
    <w:rsid w:val="002D2C5B"/>
    <w:rsid w:val="002D30F7"/>
    <w:rsid w:val="002D3B93"/>
    <w:rsid w:val="002D51FD"/>
    <w:rsid w:val="002D5519"/>
    <w:rsid w:val="002D5F22"/>
    <w:rsid w:val="002D6B42"/>
    <w:rsid w:val="002D6CB2"/>
    <w:rsid w:val="002D702F"/>
    <w:rsid w:val="002E0421"/>
    <w:rsid w:val="002E0500"/>
    <w:rsid w:val="002E093C"/>
    <w:rsid w:val="002E0AE3"/>
    <w:rsid w:val="002E17B7"/>
    <w:rsid w:val="002E51A2"/>
    <w:rsid w:val="002E5A8C"/>
    <w:rsid w:val="002E65DE"/>
    <w:rsid w:val="002E7BB7"/>
    <w:rsid w:val="002F1175"/>
    <w:rsid w:val="002F2A92"/>
    <w:rsid w:val="002F3D00"/>
    <w:rsid w:val="002F3D43"/>
    <w:rsid w:val="002F4BD0"/>
    <w:rsid w:val="002F4DF6"/>
    <w:rsid w:val="002F5501"/>
    <w:rsid w:val="002F60E3"/>
    <w:rsid w:val="002F6199"/>
    <w:rsid w:val="002F6216"/>
    <w:rsid w:val="002F662B"/>
    <w:rsid w:val="002F699F"/>
    <w:rsid w:val="002F6C78"/>
    <w:rsid w:val="002F6E4B"/>
    <w:rsid w:val="002F70CF"/>
    <w:rsid w:val="002F71C2"/>
    <w:rsid w:val="002F7BC5"/>
    <w:rsid w:val="00301797"/>
    <w:rsid w:val="0030319B"/>
    <w:rsid w:val="00303CBD"/>
    <w:rsid w:val="00303D54"/>
    <w:rsid w:val="00303EB7"/>
    <w:rsid w:val="00303F9E"/>
    <w:rsid w:val="0030440B"/>
    <w:rsid w:val="00305695"/>
    <w:rsid w:val="003056E2"/>
    <w:rsid w:val="00305C59"/>
    <w:rsid w:val="003062C8"/>
    <w:rsid w:val="00306490"/>
    <w:rsid w:val="0030742F"/>
    <w:rsid w:val="00307432"/>
    <w:rsid w:val="00307BC2"/>
    <w:rsid w:val="003114FC"/>
    <w:rsid w:val="00311555"/>
    <w:rsid w:val="00311E81"/>
    <w:rsid w:val="0031328D"/>
    <w:rsid w:val="003133DA"/>
    <w:rsid w:val="003136F5"/>
    <w:rsid w:val="00313ABC"/>
    <w:rsid w:val="00316C6B"/>
    <w:rsid w:val="00317AA6"/>
    <w:rsid w:val="00320202"/>
    <w:rsid w:val="003209BC"/>
    <w:rsid w:val="003212FC"/>
    <w:rsid w:val="00322B40"/>
    <w:rsid w:val="00323621"/>
    <w:rsid w:val="00323AD8"/>
    <w:rsid w:val="003247DC"/>
    <w:rsid w:val="00324F3D"/>
    <w:rsid w:val="00326546"/>
    <w:rsid w:val="00326848"/>
    <w:rsid w:val="00326B05"/>
    <w:rsid w:val="00326FBB"/>
    <w:rsid w:val="0032762A"/>
    <w:rsid w:val="00327B9B"/>
    <w:rsid w:val="00330243"/>
    <w:rsid w:val="003304C7"/>
    <w:rsid w:val="00331DC2"/>
    <w:rsid w:val="00332C10"/>
    <w:rsid w:val="00333054"/>
    <w:rsid w:val="0033374A"/>
    <w:rsid w:val="003339FA"/>
    <w:rsid w:val="003340C1"/>
    <w:rsid w:val="00334E1B"/>
    <w:rsid w:val="0033505F"/>
    <w:rsid w:val="0033566B"/>
    <w:rsid w:val="0033586B"/>
    <w:rsid w:val="00335D0E"/>
    <w:rsid w:val="00335EBB"/>
    <w:rsid w:val="00335FE9"/>
    <w:rsid w:val="00336766"/>
    <w:rsid w:val="00336818"/>
    <w:rsid w:val="0033721C"/>
    <w:rsid w:val="0034068C"/>
    <w:rsid w:val="00340D48"/>
    <w:rsid w:val="00341349"/>
    <w:rsid w:val="003413DE"/>
    <w:rsid w:val="00341F29"/>
    <w:rsid w:val="003420EA"/>
    <w:rsid w:val="003428B9"/>
    <w:rsid w:val="00343D35"/>
    <w:rsid w:val="00343F30"/>
    <w:rsid w:val="00345947"/>
    <w:rsid w:val="00346985"/>
    <w:rsid w:val="00346D3B"/>
    <w:rsid w:val="00346E46"/>
    <w:rsid w:val="00347652"/>
    <w:rsid w:val="00347663"/>
    <w:rsid w:val="003507F7"/>
    <w:rsid w:val="00351524"/>
    <w:rsid w:val="00351AC6"/>
    <w:rsid w:val="00351B66"/>
    <w:rsid w:val="00351CCB"/>
    <w:rsid w:val="00352151"/>
    <w:rsid w:val="003522B5"/>
    <w:rsid w:val="00352B12"/>
    <w:rsid w:val="003533AC"/>
    <w:rsid w:val="003551C2"/>
    <w:rsid w:val="003567D0"/>
    <w:rsid w:val="003612F2"/>
    <w:rsid w:val="003639EF"/>
    <w:rsid w:val="00363FCD"/>
    <w:rsid w:val="0036459E"/>
    <w:rsid w:val="003651DE"/>
    <w:rsid w:val="00365469"/>
    <w:rsid w:val="0036562D"/>
    <w:rsid w:val="00365C46"/>
    <w:rsid w:val="003660D4"/>
    <w:rsid w:val="0036652D"/>
    <w:rsid w:val="00366875"/>
    <w:rsid w:val="00367524"/>
    <w:rsid w:val="0036787B"/>
    <w:rsid w:val="00367B66"/>
    <w:rsid w:val="003710C5"/>
    <w:rsid w:val="00371192"/>
    <w:rsid w:val="0037135C"/>
    <w:rsid w:val="00371F8C"/>
    <w:rsid w:val="003724C4"/>
    <w:rsid w:val="00372877"/>
    <w:rsid w:val="00372D0C"/>
    <w:rsid w:val="003734CA"/>
    <w:rsid w:val="00374ADD"/>
    <w:rsid w:val="00375797"/>
    <w:rsid w:val="00375C7B"/>
    <w:rsid w:val="003765F9"/>
    <w:rsid w:val="00376DF5"/>
    <w:rsid w:val="003774D4"/>
    <w:rsid w:val="00377A3C"/>
    <w:rsid w:val="0038087D"/>
    <w:rsid w:val="00380B66"/>
    <w:rsid w:val="00380C9F"/>
    <w:rsid w:val="00382287"/>
    <w:rsid w:val="003824B9"/>
    <w:rsid w:val="00382A77"/>
    <w:rsid w:val="00382B0F"/>
    <w:rsid w:val="00382CF4"/>
    <w:rsid w:val="00383094"/>
    <w:rsid w:val="0038388C"/>
    <w:rsid w:val="00383DF4"/>
    <w:rsid w:val="00385B2A"/>
    <w:rsid w:val="00386120"/>
    <w:rsid w:val="0038630C"/>
    <w:rsid w:val="0038777E"/>
    <w:rsid w:val="0039034A"/>
    <w:rsid w:val="00390A6A"/>
    <w:rsid w:val="00391A9C"/>
    <w:rsid w:val="003920CC"/>
    <w:rsid w:val="003940D1"/>
    <w:rsid w:val="00394CB6"/>
    <w:rsid w:val="00395352"/>
    <w:rsid w:val="0039589F"/>
    <w:rsid w:val="003968FF"/>
    <w:rsid w:val="00396A81"/>
    <w:rsid w:val="00396D1E"/>
    <w:rsid w:val="003A12D6"/>
    <w:rsid w:val="003A1349"/>
    <w:rsid w:val="003A1365"/>
    <w:rsid w:val="003A152F"/>
    <w:rsid w:val="003A210D"/>
    <w:rsid w:val="003A3B5C"/>
    <w:rsid w:val="003A4979"/>
    <w:rsid w:val="003A55E5"/>
    <w:rsid w:val="003A607E"/>
    <w:rsid w:val="003A636C"/>
    <w:rsid w:val="003B100B"/>
    <w:rsid w:val="003B1646"/>
    <w:rsid w:val="003B1825"/>
    <w:rsid w:val="003B1CAF"/>
    <w:rsid w:val="003B2A43"/>
    <w:rsid w:val="003B2DFC"/>
    <w:rsid w:val="003B336B"/>
    <w:rsid w:val="003B37D8"/>
    <w:rsid w:val="003B3E38"/>
    <w:rsid w:val="003B49B4"/>
    <w:rsid w:val="003B574D"/>
    <w:rsid w:val="003B63F5"/>
    <w:rsid w:val="003B67F1"/>
    <w:rsid w:val="003B681F"/>
    <w:rsid w:val="003B6D3F"/>
    <w:rsid w:val="003B762D"/>
    <w:rsid w:val="003B7A12"/>
    <w:rsid w:val="003B7BE8"/>
    <w:rsid w:val="003C01DA"/>
    <w:rsid w:val="003C1077"/>
    <w:rsid w:val="003C179C"/>
    <w:rsid w:val="003C1F06"/>
    <w:rsid w:val="003C2052"/>
    <w:rsid w:val="003C2F4D"/>
    <w:rsid w:val="003C2F73"/>
    <w:rsid w:val="003C31E8"/>
    <w:rsid w:val="003C329F"/>
    <w:rsid w:val="003C384A"/>
    <w:rsid w:val="003C3E57"/>
    <w:rsid w:val="003C4E93"/>
    <w:rsid w:val="003C6F95"/>
    <w:rsid w:val="003C7BFB"/>
    <w:rsid w:val="003D0033"/>
    <w:rsid w:val="003D031D"/>
    <w:rsid w:val="003D0B0A"/>
    <w:rsid w:val="003D2DDA"/>
    <w:rsid w:val="003D2F57"/>
    <w:rsid w:val="003D2F69"/>
    <w:rsid w:val="003D3430"/>
    <w:rsid w:val="003D3F14"/>
    <w:rsid w:val="003D42C6"/>
    <w:rsid w:val="003D4518"/>
    <w:rsid w:val="003D488B"/>
    <w:rsid w:val="003D6EE2"/>
    <w:rsid w:val="003D74B5"/>
    <w:rsid w:val="003E06A4"/>
    <w:rsid w:val="003E07C0"/>
    <w:rsid w:val="003E1FF3"/>
    <w:rsid w:val="003E1FFA"/>
    <w:rsid w:val="003E23DA"/>
    <w:rsid w:val="003E2409"/>
    <w:rsid w:val="003E2D29"/>
    <w:rsid w:val="003E3BC7"/>
    <w:rsid w:val="003E3DB2"/>
    <w:rsid w:val="003E4859"/>
    <w:rsid w:val="003E4887"/>
    <w:rsid w:val="003E4F63"/>
    <w:rsid w:val="003E5859"/>
    <w:rsid w:val="003E5E61"/>
    <w:rsid w:val="003E6086"/>
    <w:rsid w:val="003E62E6"/>
    <w:rsid w:val="003E67A5"/>
    <w:rsid w:val="003E6EE8"/>
    <w:rsid w:val="003E6F18"/>
    <w:rsid w:val="003F03D8"/>
    <w:rsid w:val="003F2324"/>
    <w:rsid w:val="003F27E6"/>
    <w:rsid w:val="003F2B96"/>
    <w:rsid w:val="003F2D62"/>
    <w:rsid w:val="003F3141"/>
    <w:rsid w:val="003F324E"/>
    <w:rsid w:val="003F330C"/>
    <w:rsid w:val="003F3EEB"/>
    <w:rsid w:val="003F48C7"/>
    <w:rsid w:val="003F494D"/>
    <w:rsid w:val="003F4A5A"/>
    <w:rsid w:val="003F5AD0"/>
    <w:rsid w:val="003F61F0"/>
    <w:rsid w:val="003F6A7A"/>
    <w:rsid w:val="003F6AB1"/>
    <w:rsid w:val="003F6FD7"/>
    <w:rsid w:val="003F76F2"/>
    <w:rsid w:val="003F785C"/>
    <w:rsid w:val="004040C9"/>
    <w:rsid w:val="00404BFF"/>
    <w:rsid w:val="004058C8"/>
    <w:rsid w:val="00405ECC"/>
    <w:rsid w:val="00406808"/>
    <w:rsid w:val="00406848"/>
    <w:rsid w:val="004078F1"/>
    <w:rsid w:val="00407F6A"/>
    <w:rsid w:val="00410349"/>
    <w:rsid w:val="004116E2"/>
    <w:rsid w:val="00412298"/>
    <w:rsid w:val="004122D8"/>
    <w:rsid w:val="00412707"/>
    <w:rsid w:val="00412975"/>
    <w:rsid w:val="004143D7"/>
    <w:rsid w:val="00414519"/>
    <w:rsid w:val="004147E3"/>
    <w:rsid w:val="004156A8"/>
    <w:rsid w:val="00415760"/>
    <w:rsid w:val="00415F47"/>
    <w:rsid w:val="00416265"/>
    <w:rsid w:val="00416639"/>
    <w:rsid w:val="00416EA8"/>
    <w:rsid w:val="00416F30"/>
    <w:rsid w:val="00417EBF"/>
    <w:rsid w:val="004213CB"/>
    <w:rsid w:val="00421A18"/>
    <w:rsid w:val="00421DB2"/>
    <w:rsid w:val="00422B5D"/>
    <w:rsid w:val="004238BC"/>
    <w:rsid w:val="00423D69"/>
    <w:rsid w:val="004240F0"/>
    <w:rsid w:val="004241F1"/>
    <w:rsid w:val="00424845"/>
    <w:rsid w:val="00424A90"/>
    <w:rsid w:val="004253C6"/>
    <w:rsid w:val="0042574B"/>
    <w:rsid w:val="004273F8"/>
    <w:rsid w:val="00432195"/>
    <w:rsid w:val="00432348"/>
    <w:rsid w:val="00432B6F"/>
    <w:rsid w:val="00432B99"/>
    <w:rsid w:val="00433E87"/>
    <w:rsid w:val="00433F62"/>
    <w:rsid w:val="00434F84"/>
    <w:rsid w:val="004351EA"/>
    <w:rsid w:val="004352E5"/>
    <w:rsid w:val="0043618E"/>
    <w:rsid w:val="004361D3"/>
    <w:rsid w:val="00436846"/>
    <w:rsid w:val="00436CA3"/>
    <w:rsid w:val="004372B2"/>
    <w:rsid w:val="0043747A"/>
    <w:rsid w:val="0043793B"/>
    <w:rsid w:val="00437A1E"/>
    <w:rsid w:val="00437BD8"/>
    <w:rsid w:val="00437DCA"/>
    <w:rsid w:val="004409F6"/>
    <w:rsid w:val="004417A9"/>
    <w:rsid w:val="00441A96"/>
    <w:rsid w:val="004425A7"/>
    <w:rsid w:val="00442F07"/>
    <w:rsid w:val="00443A24"/>
    <w:rsid w:val="00444784"/>
    <w:rsid w:val="00444D2A"/>
    <w:rsid w:val="004456F4"/>
    <w:rsid w:val="00445BDB"/>
    <w:rsid w:val="00446782"/>
    <w:rsid w:val="0044735A"/>
    <w:rsid w:val="00450252"/>
    <w:rsid w:val="00450B74"/>
    <w:rsid w:val="00450C69"/>
    <w:rsid w:val="00450EC5"/>
    <w:rsid w:val="0045132E"/>
    <w:rsid w:val="004515BE"/>
    <w:rsid w:val="00453377"/>
    <w:rsid w:val="0045400A"/>
    <w:rsid w:val="00455119"/>
    <w:rsid w:val="004552F3"/>
    <w:rsid w:val="004563D7"/>
    <w:rsid w:val="00457297"/>
    <w:rsid w:val="00457626"/>
    <w:rsid w:val="00461524"/>
    <w:rsid w:val="00462BC2"/>
    <w:rsid w:val="004642A0"/>
    <w:rsid w:val="00465266"/>
    <w:rsid w:val="00467B1F"/>
    <w:rsid w:val="00471C46"/>
    <w:rsid w:val="00473894"/>
    <w:rsid w:val="00475427"/>
    <w:rsid w:val="00475872"/>
    <w:rsid w:val="00475BE0"/>
    <w:rsid w:val="00476AAF"/>
    <w:rsid w:val="00476B17"/>
    <w:rsid w:val="004777B3"/>
    <w:rsid w:val="0048089B"/>
    <w:rsid w:val="00480E45"/>
    <w:rsid w:val="00481CF3"/>
    <w:rsid w:val="00482724"/>
    <w:rsid w:val="00482D29"/>
    <w:rsid w:val="00483A18"/>
    <w:rsid w:val="00483FAA"/>
    <w:rsid w:val="004846F4"/>
    <w:rsid w:val="004850B7"/>
    <w:rsid w:val="00485E53"/>
    <w:rsid w:val="00486281"/>
    <w:rsid w:val="00486568"/>
    <w:rsid w:val="00487018"/>
    <w:rsid w:val="00490852"/>
    <w:rsid w:val="004925D9"/>
    <w:rsid w:val="004927E5"/>
    <w:rsid w:val="00492CDA"/>
    <w:rsid w:val="00493A63"/>
    <w:rsid w:val="00493D7F"/>
    <w:rsid w:val="00493FAB"/>
    <w:rsid w:val="004940AC"/>
    <w:rsid w:val="0049449D"/>
    <w:rsid w:val="004954E3"/>
    <w:rsid w:val="00495745"/>
    <w:rsid w:val="004A0829"/>
    <w:rsid w:val="004A0EAC"/>
    <w:rsid w:val="004A1917"/>
    <w:rsid w:val="004A2700"/>
    <w:rsid w:val="004A272A"/>
    <w:rsid w:val="004A28B2"/>
    <w:rsid w:val="004A3B53"/>
    <w:rsid w:val="004A4009"/>
    <w:rsid w:val="004A512E"/>
    <w:rsid w:val="004A5783"/>
    <w:rsid w:val="004A57B5"/>
    <w:rsid w:val="004A7744"/>
    <w:rsid w:val="004A7C3D"/>
    <w:rsid w:val="004B0863"/>
    <w:rsid w:val="004B2694"/>
    <w:rsid w:val="004B2697"/>
    <w:rsid w:val="004B2AF3"/>
    <w:rsid w:val="004B3810"/>
    <w:rsid w:val="004B3D0F"/>
    <w:rsid w:val="004B44BD"/>
    <w:rsid w:val="004B4A7B"/>
    <w:rsid w:val="004B51D6"/>
    <w:rsid w:val="004B55F9"/>
    <w:rsid w:val="004B58D2"/>
    <w:rsid w:val="004B5C4B"/>
    <w:rsid w:val="004B6985"/>
    <w:rsid w:val="004B6B3E"/>
    <w:rsid w:val="004B6E30"/>
    <w:rsid w:val="004B6E9E"/>
    <w:rsid w:val="004B718B"/>
    <w:rsid w:val="004B7293"/>
    <w:rsid w:val="004B767C"/>
    <w:rsid w:val="004C0114"/>
    <w:rsid w:val="004C018F"/>
    <w:rsid w:val="004C0488"/>
    <w:rsid w:val="004C269C"/>
    <w:rsid w:val="004C367E"/>
    <w:rsid w:val="004C422B"/>
    <w:rsid w:val="004C4B53"/>
    <w:rsid w:val="004C4C58"/>
    <w:rsid w:val="004C4EE6"/>
    <w:rsid w:val="004C5208"/>
    <w:rsid w:val="004C5CB9"/>
    <w:rsid w:val="004C6B40"/>
    <w:rsid w:val="004C7C81"/>
    <w:rsid w:val="004D06AC"/>
    <w:rsid w:val="004D2A68"/>
    <w:rsid w:val="004D3026"/>
    <w:rsid w:val="004D3354"/>
    <w:rsid w:val="004D3663"/>
    <w:rsid w:val="004D3A10"/>
    <w:rsid w:val="004D4E23"/>
    <w:rsid w:val="004D5C08"/>
    <w:rsid w:val="004D5D68"/>
    <w:rsid w:val="004D5F0C"/>
    <w:rsid w:val="004D6845"/>
    <w:rsid w:val="004D7BFB"/>
    <w:rsid w:val="004D7CDA"/>
    <w:rsid w:val="004E1006"/>
    <w:rsid w:val="004E1138"/>
    <w:rsid w:val="004E11C4"/>
    <w:rsid w:val="004E13E7"/>
    <w:rsid w:val="004E2018"/>
    <w:rsid w:val="004E2217"/>
    <w:rsid w:val="004E2AD2"/>
    <w:rsid w:val="004E2B66"/>
    <w:rsid w:val="004E3639"/>
    <w:rsid w:val="004E36A6"/>
    <w:rsid w:val="004E5406"/>
    <w:rsid w:val="004E59D5"/>
    <w:rsid w:val="004E646D"/>
    <w:rsid w:val="004E6B66"/>
    <w:rsid w:val="004F0EC3"/>
    <w:rsid w:val="004F22E3"/>
    <w:rsid w:val="004F4A17"/>
    <w:rsid w:val="004F4EB3"/>
    <w:rsid w:val="004F523F"/>
    <w:rsid w:val="004F5EF5"/>
    <w:rsid w:val="004F71F6"/>
    <w:rsid w:val="00500484"/>
    <w:rsid w:val="005009EB"/>
    <w:rsid w:val="005011CA"/>
    <w:rsid w:val="0050283E"/>
    <w:rsid w:val="005032B3"/>
    <w:rsid w:val="00504116"/>
    <w:rsid w:val="005041A9"/>
    <w:rsid w:val="00504963"/>
    <w:rsid w:val="00504A43"/>
    <w:rsid w:val="00505066"/>
    <w:rsid w:val="00505735"/>
    <w:rsid w:val="0050642A"/>
    <w:rsid w:val="00506BC8"/>
    <w:rsid w:val="00506FBC"/>
    <w:rsid w:val="00507062"/>
    <w:rsid w:val="00510032"/>
    <w:rsid w:val="0051035E"/>
    <w:rsid w:val="00510DFD"/>
    <w:rsid w:val="005116A5"/>
    <w:rsid w:val="005119F9"/>
    <w:rsid w:val="005127C0"/>
    <w:rsid w:val="00512A7A"/>
    <w:rsid w:val="00512B58"/>
    <w:rsid w:val="005132A3"/>
    <w:rsid w:val="00513845"/>
    <w:rsid w:val="005139F1"/>
    <w:rsid w:val="00513ED7"/>
    <w:rsid w:val="00514401"/>
    <w:rsid w:val="005144BA"/>
    <w:rsid w:val="005146ED"/>
    <w:rsid w:val="00514837"/>
    <w:rsid w:val="005164C2"/>
    <w:rsid w:val="00516626"/>
    <w:rsid w:val="00517557"/>
    <w:rsid w:val="00517E33"/>
    <w:rsid w:val="00517F46"/>
    <w:rsid w:val="00521030"/>
    <w:rsid w:val="0052170C"/>
    <w:rsid w:val="00522057"/>
    <w:rsid w:val="00522551"/>
    <w:rsid w:val="00522CF4"/>
    <w:rsid w:val="00523982"/>
    <w:rsid w:val="00523DAD"/>
    <w:rsid w:val="00524AFF"/>
    <w:rsid w:val="00524EA0"/>
    <w:rsid w:val="00526237"/>
    <w:rsid w:val="005271B3"/>
    <w:rsid w:val="005276F5"/>
    <w:rsid w:val="0053073A"/>
    <w:rsid w:val="005320DA"/>
    <w:rsid w:val="0053267D"/>
    <w:rsid w:val="0053322D"/>
    <w:rsid w:val="005337E0"/>
    <w:rsid w:val="00534D8A"/>
    <w:rsid w:val="005350D8"/>
    <w:rsid w:val="00536D00"/>
    <w:rsid w:val="00536F2B"/>
    <w:rsid w:val="00537A38"/>
    <w:rsid w:val="00537A90"/>
    <w:rsid w:val="00540A29"/>
    <w:rsid w:val="00540A82"/>
    <w:rsid w:val="00541F25"/>
    <w:rsid w:val="00542A8B"/>
    <w:rsid w:val="00543F8F"/>
    <w:rsid w:val="005443FF"/>
    <w:rsid w:val="005449B5"/>
    <w:rsid w:val="00547F43"/>
    <w:rsid w:val="00550707"/>
    <w:rsid w:val="00550E15"/>
    <w:rsid w:val="00550F63"/>
    <w:rsid w:val="00551197"/>
    <w:rsid w:val="00551445"/>
    <w:rsid w:val="005517FE"/>
    <w:rsid w:val="00551C83"/>
    <w:rsid w:val="00552D79"/>
    <w:rsid w:val="005538A2"/>
    <w:rsid w:val="00553B96"/>
    <w:rsid w:val="00553C31"/>
    <w:rsid w:val="00553E7C"/>
    <w:rsid w:val="00554315"/>
    <w:rsid w:val="005564C7"/>
    <w:rsid w:val="00556C3F"/>
    <w:rsid w:val="005570DF"/>
    <w:rsid w:val="00560968"/>
    <w:rsid w:val="00561196"/>
    <w:rsid w:val="0056192C"/>
    <w:rsid w:val="0056273C"/>
    <w:rsid w:val="00562B7A"/>
    <w:rsid w:val="005635BB"/>
    <w:rsid w:val="00564661"/>
    <w:rsid w:val="00566B00"/>
    <w:rsid w:val="00567252"/>
    <w:rsid w:val="005706B1"/>
    <w:rsid w:val="0057126E"/>
    <w:rsid w:val="005712C5"/>
    <w:rsid w:val="00571AF3"/>
    <w:rsid w:val="0057389D"/>
    <w:rsid w:val="00573BD4"/>
    <w:rsid w:val="0057450E"/>
    <w:rsid w:val="00574839"/>
    <w:rsid w:val="00574858"/>
    <w:rsid w:val="00574AD7"/>
    <w:rsid w:val="0057605E"/>
    <w:rsid w:val="00577EFD"/>
    <w:rsid w:val="0058010F"/>
    <w:rsid w:val="0058070F"/>
    <w:rsid w:val="00581447"/>
    <w:rsid w:val="00582297"/>
    <w:rsid w:val="005828C9"/>
    <w:rsid w:val="00583353"/>
    <w:rsid w:val="00583A18"/>
    <w:rsid w:val="00585DAD"/>
    <w:rsid w:val="0058625C"/>
    <w:rsid w:val="00586E89"/>
    <w:rsid w:val="005877ED"/>
    <w:rsid w:val="00587C7E"/>
    <w:rsid w:val="00591AC5"/>
    <w:rsid w:val="00591F1D"/>
    <w:rsid w:val="00593686"/>
    <w:rsid w:val="00593A53"/>
    <w:rsid w:val="0059445F"/>
    <w:rsid w:val="00595D0F"/>
    <w:rsid w:val="00595E03"/>
    <w:rsid w:val="00596F40"/>
    <w:rsid w:val="005970D7"/>
    <w:rsid w:val="00597275"/>
    <w:rsid w:val="005A04D2"/>
    <w:rsid w:val="005A1170"/>
    <w:rsid w:val="005A14FA"/>
    <w:rsid w:val="005A1E8F"/>
    <w:rsid w:val="005A36BB"/>
    <w:rsid w:val="005A38E4"/>
    <w:rsid w:val="005A46D8"/>
    <w:rsid w:val="005A48B4"/>
    <w:rsid w:val="005A4F60"/>
    <w:rsid w:val="005A5419"/>
    <w:rsid w:val="005A5AC6"/>
    <w:rsid w:val="005A5F96"/>
    <w:rsid w:val="005A7059"/>
    <w:rsid w:val="005A740A"/>
    <w:rsid w:val="005B0346"/>
    <w:rsid w:val="005B0953"/>
    <w:rsid w:val="005B0EA1"/>
    <w:rsid w:val="005B1C55"/>
    <w:rsid w:val="005B221A"/>
    <w:rsid w:val="005B24AE"/>
    <w:rsid w:val="005B253F"/>
    <w:rsid w:val="005B2AA6"/>
    <w:rsid w:val="005B2BE8"/>
    <w:rsid w:val="005B3448"/>
    <w:rsid w:val="005B35DF"/>
    <w:rsid w:val="005B4E3B"/>
    <w:rsid w:val="005B5A3E"/>
    <w:rsid w:val="005B5E79"/>
    <w:rsid w:val="005B62BD"/>
    <w:rsid w:val="005B6E52"/>
    <w:rsid w:val="005B755B"/>
    <w:rsid w:val="005C10A5"/>
    <w:rsid w:val="005C155E"/>
    <w:rsid w:val="005C1E22"/>
    <w:rsid w:val="005C2586"/>
    <w:rsid w:val="005C382C"/>
    <w:rsid w:val="005C40FA"/>
    <w:rsid w:val="005C4997"/>
    <w:rsid w:val="005C4CF2"/>
    <w:rsid w:val="005C52B6"/>
    <w:rsid w:val="005C53C1"/>
    <w:rsid w:val="005C5580"/>
    <w:rsid w:val="005C5722"/>
    <w:rsid w:val="005C5EB6"/>
    <w:rsid w:val="005C6964"/>
    <w:rsid w:val="005C7DCD"/>
    <w:rsid w:val="005D20FB"/>
    <w:rsid w:val="005D2240"/>
    <w:rsid w:val="005D4A0D"/>
    <w:rsid w:val="005D4A8E"/>
    <w:rsid w:val="005D5004"/>
    <w:rsid w:val="005D558E"/>
    <w:rsid w:val="005D583B"/>
    <w:rsid w:val="005D5C92"/>
    <w:rsid w:val="005D6274"/>
    <w:rsid w:val="005D7111"/>
    <w:rsid w:val="005E08A5"/>
    <w:rsid w:val="005E12A8"/>
    <w:rsid w:val="005E1B64"/>
    <w:rsid w:val="005E2543"/>
    <w:rsid w:val="005E2839"/>
    <w:rsid w:val="005E29AB"/>
    <w:rsid w:val="005E2A86"/>
    <w:rsid w:val="005E30CF"/>
    <w:rsid w:val="005E6077"/>
    <w:rsid w:val="005E6422"/>
    <w:rsid w:val="005E68C7"/>
    <w:rsid w:val="005E7AF3"/>
    <w:rsid w:val="005F0DFA"/>
    <w:rsid w:val="005F1138"/>
    <w:rsid w:val="005F147D"/>
    <w:rsid w:val="005F1DBA"/>
    <w:rsid w:val="005F2991"/>
    <w:rsid w:val="005F2CAB"/>
    <w:rsid w:val="005F43DE"/>
    <w:rsid w:val="005F5AE1"/>
    <w:rsid w:val="005F65B6"/>
    <w:rsid w:val="005F70F2"/>
    <w:rsid w:val="005F7D54"/>
    <w:rsid w:val="005F7F27"/>
    <w:rsid w:val="0060017C"/>
    <w:rsid w:val="00600315"/>
    <w:rsid w:val="00600E7E"/>
    <w:rsid w:val="00601F49"/>
    <w:rsid w:val="00603016"/>
    <w:rsid w:val="00603202"/>
    <w:rsid w:val="006032C0"/>
    <w:rsid w:val="00603557"/>
    <w:rsid w:val="00603DAA"/>
    <w:rsid w:val="00604014"/>
    <w:rsid w:val="0060505F"/>
    <w:rsid w:val="0060671D"/>
    <w:rsid w:val="00606D0C"/>
    <w:rsid w:val="00607364"/>
    <w:rsid w:val="00607FD5"/>
    <w:rsid w:val="00610868"/>
    <w:rsid w:val="00610A0A"/>
    <w:rsid w:val="00610E8E"/>
    <w:rsid w:val="00611377"/>
    <w:rsid w:val="006124B2"/>
    <w:rsid w:val="00612A1B"/>
    <w:rsid w:val="00613057"/>
    <w:rsid w:val="0061468F"/>
    <w:rsid w:val="00614ACB"/>
    <w:rsid w:val="00615BB9"/>
    <w:rsid w:val="00617345"/>
    <w:rsid w:val="0061793E"/>
    <w:rsid w:val="006209F7"/>
    <w:rsid w:val="00620F0A"/>
    <w:rsid w:val="00621458"/>
    <w:rsid w:val="00621AB4"/>
    <w:rsid w:val="00622A67"/>
    <w:rsid w:val="0062373F"/>
    <w:rsid w:val="00623F9E"/>
    <w:rsid w:val="00624ED7"/>
    <w:rsid w:val="0062540A"/>
    <w:rsid w:val="00625D6E"/>
    <w:rsid w:val="006264D3"/>
    <w:rsid w:val="00626D96"/>
    <w:rsid w:val="00627FC2"/>
    <w:rsid w:val="006301AE"/>
    <w:rsid w:val="0063065F"/>
    <w:rsid w:val="00630B7E"/>
    <w:rsid w:val="00630F05"/>
    <w:rsid w:val="00631106"/>
    <w:rsid w:val="006314E5"/>
    <w:rsid w:val="006331F5"/>
    <w:rsid w:val="00633A1A"/>
    <w:rsid w:val="00633FF6"/>
    <w:rsid w:val="006341A4"/>
    <w:rsid w:val="006345CD"/>
    <w:rsid w:val="00634BCF"/>
    <w:rsid w:val="00635B53"/>
    <w:rsid w:val="00635DF5"/>
    <w:rsid w:val="006363DC"/>
    <w:rsid w:val="0063699B"/>
    <w:rsid w:val="006371C9"/>
    <w:rsid w:val="00637A6D"/>
    <w:rsid w:val="006400CA"/>
    <w:rsid w:val="0064012C"/>
    <w:rsid w:val="00641946"/>
    <w:rsid w:val="00641B8A"/>
    <w:rsid w:val="00642419"/>
    <w:rsid w:val="006439F7"/>
    <w:rsid w:val="00644D5B"/>
    <w:rsid w:val="00644E74"/>
    <w:rsid w:val="0064556D"/>
    <w:rsid w:val="00645BF1"/>
    <w:rsid w:val="0064619C"/>
    <w:rsid w:val="00646696"/>
    <w:rsid w:val="0064669C"/>
    <w:rsid w:val="00646AB4"/>
    <w:rsid w:val="00647F6C"/>
    <w:rsid w:val="00647F7B"/>
    <w:rsid w:val="0065096D"/>
    <w:rsid w:val="00650A9E"/>
    <w:rsid w:val="00650FDC"/>
    <w:rsid w:val="00651A91"/>
    <w:rsid w:val="00653E2D"/>
    <w:rsid w:val="00653FE0"/>
    <w:rsid w:val="00654490"/>
    <w:rsid w:val="0065483F"/>
    <w:rsid w:val="00654AEF"/>
    <w:rsid w:val="006551B5"/>
    <w:rsid w:val="0065535D"/>
    <w:rsid w:val="00655610"/>
    <w:rsid w:val="006561BF"/>
    <w:rsid w:val="00656457"/>
    <w:rsid w:val="00656F3A"/>
    <w:rsid w:val="006570F4"/>
    <w:rsid w:val="0066013B"/>
    <w:rsid w:val="006603B0"/>
    <w:rsid w:val="00660F84"/>
    <w:rsid w:val="0066143C"/>
    <w:rsid w:val="00661A37"/>
    <w:rsid w:val="00661E32"/>
    <w:rsid w:val="00663867"/>
    <w:rsid w:val="00663BE5"/>
    <w:rsid w:val="00664E07"/>
    <w:rsid w:val="006653A7"/>
    <w:rsid w:val="006657FA"/>
    <w:rsid w:val="00665B8F"/>
    <w:rsid w:val="00665EB1"/>
    <w:rsid w:val="00665F4D"/>
    <w:rsid w:val="006662C6"/>
    <w:rsid w:val="006665E9"/>
    <w:rsid w:val="00666978"/>
    <w:rsid w:val="00667704"/>
    <w:rsid w:val="00667CA3"/>
    <w:rsid w:val="00672618"/>
    <w:rsid w:val="00673081"/>
    <w:rsid w:val="00673390"/>
    <w:rsid w:val="006735E6"/>
    <w:rsid w:val="0067403F"/>
    <w:rsid w:val="006744D2"/>
    <w:rsid w:val="00675378"/>
    <w:rsid w:val="00675B9C"/>
    <w:rsid w:val="00675CAE"/>
    <w:rsid w:val="00681154"/>
    <w:rsid w:val="00681650"/>
    <w:rsid w:val="00681718"/>
    <w:rsid w:val="00682111"/>
    <w:rsid w:val="00682AC6"/>
    <w:rsid w:val="006837E2"/>
    <w:rsid w:val="00684A26"/>
    <w:rsid w:val="00685030"/>
    <w:rsid w:val="006858F5"/>
    <w:rsid w:val="0068675C"/>
    <w:rsid w:val="006867AF"/>
    <w:rsid w:val="00686A0B"/>
    <w:rsid w:val="00687128"/>
    <w:rsid w:val="006906B9"/>
    <w:rsid w:val="00690FC5"/>
    <w:rsid w:val="00691017"/>
    <w:rsid w:val="0069168D"/>
    <w:rsid w:val="0069174A"/>
    <w:rsid w:val="00692345"/>
    <w:rsid w:val="00692575"/>
    <w:rsid w:val="006933F7"/>
    <w:rsid w:val="006934DB"/>
    <w:rsid w:val="0069351B"/>
    <w:rsid w:val="0069407A"/>
    <w:rsid w:val="0069423C"/>
    <w:rsid w:val="0069452D"/>
    <w:rsid w:val="00695BAF"/>
    <w:rsid w:val="00695E8A"/>
    <w:rsid w:val="0069614A"/>
    <w:rsid w:val="00697A61"/>
    <w:rsid w:val="00697F21"/>
    <w:rsid w:val="00697FD6"/>
    <w:rsid w:val="006A0342"/>
    <w:rsid w:val="006A05A6"/>
    <w:rsid w:val="006A0802"/>
    <w:rsid w:val="006A10AF"/>
    <w:rsid w:val="006A14A4"/>
    <w:rsid w:val="006A15C4"/>
    <w:rsid w:val="006A19D4"/>
    <w:rsid w:val="006A1B64"/>
    <w:rsid w:val="006A23AA"/>
    <w:rsid w:val="006A3466"/>
    <w:rsid w:val="006A4473"/>
    <w:rsid w:val="006A5687"/>
    <w:rsid w:val="006A6871"/>
    <w:rsid w:val="006A7217"/>
    <w:rsid w:val="006A7E40"/>
    <w:rsid w:val="006B19E0"/>
    <w:rsid w:val="006B1F11"/>
    <w:rsid w:val="006B1FDA"/>
    <w:rsid w:val="006B2743"/>
    <w:rsid w:val="006B3B60"/>
    <w:rsid w:val="006B4085"/>
    <w:rsid w:val="006B43F0"/>
    <w:rsid w:val="006B43FE"/>
    <w:rsid w:val="006B4F01"/>
    <w:rsid w:val="006B5494"/>
    <w:rsid w:val="006B6CA4"/>
    <w:rsid w:val="006B6D9A"/>
    <w:rsid w:val="006C0003"/>
    <w:rsid w:val="006C1380"/>
    <w:rsid w:val="006C21FD"/>
    <w:rsid w:val="006C22A5"/>
    <w:rsid w:val="006C27A8"/>
    <w:rsid w:val="006C2B6C"/>
    <w:rsid w:val="006C2EF2"/>
    <w:rsid w:val="006C3A1F"/>
    <w:rsid w:val="006C51D6"/>
    <w:rsid w:val="006D0739"/>
    <w:rsid w:val="006D0B7A"/>
    <w:rsid w:val="006D35F3"/>
    <w:rsid w:val="006D3D9D"/>
    <w:rsid w:val="006D41FA"/>
    <w:rsid w:val="006D42F9"/>
    <w:rsid w:val="006D51E9"/>
    <w:rsid w:val="006D555B"/>
    <w:rsid w:val="006D5765"/>
    <w:rsid w:val="006D5CD1"/>
    <w:rsid w:val="006D69C9"/>
    <w:rsid w:val="006D6FB2"/>
    <w:rsid w:val="006E05E3"/>
    <w:rsid w:val="006E0895"/>
    <w:rsid w:val="006E28F9"/>
    <w:rsid w:val="006E2B6D"/>
    <w:rsid w:val="006E2BC9"/>
    <w:rsid w:val="006E34A4"/>
    <w:rsid w:val="006E365B"/>
    <w:rsid w:val="006E4004"/>
    <w:rsid w:val="006E4ECC"/>
    <w:rsid w:val="006E636A"/>
    <w:rsid w:val="006E6B36"/>
    <w:rsid w:val="006E7335"/>
    <w:rsid w:val="006F06D6"/>
    <w:rsid w:val="006F2B7F"/>
    <w:rsid w:val="006F2CE8"/>
    <w:rsid w:val="006F3999"/>
    <w:rsid w:val="006F3E85"/>
    <w:rsid w:val="006F541E"/>
    <w:rsid w:val="006F6047"/>
    <w:rsid w:val="006F6131"/>
    <w:rsid w:val="006F6177"/>
    <w:rsid w:val="006F6264"/>
    <w:rsid w:val="006F63B6"/>
    <w:rsid w:val="006F6A95"/>
    <w:rsid w:val="006F70A7"/>
    <w:rsid w:val="00700C64"/>
    <w:rsid w:val="00700F25"/>
    <w:rsid w:val="00701880"/>
    <w:rsid w:val="00701B49"/>
    <w:rsid w:val="00702160"/>
    <w:rsid w:val="00702C4B"/>
    <w:rsid w:val="00703543"/>
    <w:rsid w:val="00703723"/>
    <w:rsid w:val="00703D55"/>
    <w:rsid w:val="00704D88"/>
    <w:rsid w:val="0070513A"/>
    <w:rsid w:val="0070523D"/>
    <w:rsid w:val="0070560A"/>
    <w:rsid w:val="00705895"/>
    <w:rsid w:val="00706053"/>
    <w:rsid w:val="00706379"/>
    <w:rsid w:val="007063F5"/>
    <w:rsid w:val="00707679"/>
    <w:rsid w:val="007105C2"/>
    <w:rsid w:val="00711931"/>
    <w:rsid w:val="00711AC3"/>
    <w:rsid w:val="0071218F"/>
    <w:rsid w:val="00712629"/>
    <w:rsid w:val="00713799"/>
    <w:rsid w:val="00715507"/>
    <w:rsid w:val="00716257"/>
    <w:rsid w:val="00716501"/>
    <w:rsid w:val="00716A39"/>
    <w:rsid w:val="007171A3"/>
    <w:rsid w:val="00717359"/>
    <w:rsid w:val="00717A1B"/>
    <w:rsid w:val="00717ECA"/>
    <w:rsid w:val="0072083F"/>
    <w:rsid w:val="007224B4"/>
    <w:rsid w:val="00723378"/>
    <w:rsid w:val="007241AE"/>
    <w:rsid w:val="00724DB2"/>
    <w:rsid w:val="00725CE3"/>
    <w:rsid w:val="007270C4"/>
    <w:rsid w:val="00727596"/>
    <w:rsid w:val="00730AEE"/>
    <w:rsid w:val="00730FCC"/>
    <w:rsid w:val="007310F6"/>
    <w:rsid w:val="00731630"/>
    <w:rsid w:val="00731DDD"/>
    <w:rsid w:val="0073243A"/>
    <w:rsid w:val="00733887"/>
    <w:rsid w:val="00733FB6"/>
    <w:rsid w:val="007341C1"/>
    <w:rsid w:val="0073428F"/>
    <w:rsid w:val="00734493"/>
    <w:rsid w:val="00734EAD"/>
    <w:rsid w:val="00735ABA"/>
    <w:rsid w:val="00736A20"/>
    <w:rsid w:val="00736BD7"/>
    <w:rsid w:val="007405B0"/>
    <w:rsid w:val="00742377"/>
    <w:rsid w:val="0074297B"/>
    <w:rsid w:val="00743AF8"/>
    <w:rsid w:val="00745172"/>
    <w:rsid w:val="00745A29"/>
    <w:rsid w:val="00745CE6"/>
    <w:rsid w:val="00745D62"/>
    <w:rsid w:val="007475A1"/>
    <w:rsid w:val="00750B23"/>
    <w:rsid w:val="0075126E"/>
    <w:rsid w:val="00751513"/>
    <w:rsid w:val="00751D46"/>
    <w:rsid w:val="00751FD3"/>
    <w:rsid w:val="0075227C"/>
    <w:rsid w:val="00753466"/>
    <w:rsid w:val="00753F7C"/>
    <w:rsid w:val="00754B70"/>
    <w:rsid w:val="00755578"/>
    <w:rsid w:val="00755DA0"/>
    <w:rsid w:val="00755DD9"/>
    <w:rsid w:val="0075684C"/>
    <w:rsid w:val="007568C1"/>
    <w:rsid w:val="00756D27"/>
    <w:rsid w:val="00760322"/>
    <w:rsid w:val="00761062"/>
    <w:rsid w:val="00761ACC"/>
    <w:rsid w:val="0076260A"/>
    <w:rsid w:val="0076405D"/>
    <w:rsid w:val="00764710"/>
    <w:rsid w:val="00765ECE"/>
    <w:rsid w:val="007662B2"/>
    <w:rsid w:val="00766509"/>
    <w:rsid w:val="00767F5A"/>
    <w:rsid w:val="00770071"/>
    <w:rsid w:val="007704E4"/>
    <w:rsid w:val="00771142"/>
    <w:rsid w:val="00771699"/>
    <w:rsid w:val="00771D95"/>
    <w:rsid w:val="00772034"/>
    <w:rsid w:val="00772DEE"/>
    <w:rsid w:val="007730C1"/>
    <w:rsid w:val="007731FC"/>
    <w:rsid w:val="0077321A"/>
    <w:rsid w:val="00774CF5"/>
    <w:rsid w:val="00775956"/>
    <w:rsid w:val="00775AA6"/>
    <w:rsid w:val="007768B5"/>
    <w:rsid w:val="00776C0B"/>
    <w:rsid w:val="00777860"/>
    <w:rsid w:val="00777EF7"/>
    <w:rsid w:val="007819AE"/>
    <w:rsid w:val="00781B33"/>
    <w:rsid w:val="00782151"/>
    <w:rsid w:val="00782B85"/>
    <w:rsid w:val="0078481F"/>
    <w:rsid w:val="00784B52"/>
    <w:rsid w:val="00785100"/>
    <w:rsid w:val="007857BF"/>
    <w:rsid w:val="007857FE"/>
    <w:rsid w:val="007858B7"/>
    <w:rsid w:val="00786424"/>
    <w:rsid w:val="00786BF7"/>
    <w:rsid w:val="00787F33"/>
    <w:rsid w:val="007905D4"/>
    <w:rsid w:val="007911CB"/>
    <w:rsid w:val="007912E7"/>
    <w:rsid w:val="00792123"/>
    <w:rsid w:val="007936C8"/>
    <w:rsid w:val="00793D97"/>
    <w:rsid w:val="00794D8C"/>
    <w:rsid w:val="00795D21"/>
    <w:rsid w:val="00795F68"/>
    <w:rsid w:val="007976B5"/>
    <w:rsid w:val="007978B5"/>
    <w:rsid w:val="007A02A3"/>
    <w:rsid w:val="007A04CD"/>
    <w:rsid w:val="007A0792"/>
    <w:rsid w:val="007A09E8"/>
    <w:rsid w:val="007A0E05"/>
    <w:rsid w:val="007A193F"/>
    <w:rsid w:val="007A1F66"/>
    <w:rsid w:val="007A1FBC"/>
    <w:rsid w:val="007A2891"/>
    <w:rsid w:val="007A289A"/>
    <w:rsid w:val="007A2BCC"/>
    <w:rsid w:val="007A4594"/>
    <w:rsid w:val="007A5193"/>
    <w:rsid w:val="007A55FF"/>
    <w:rsid w:val="007A59A0"/>
    <w:rsid w:val="007A604A"/>
    <w:rsid w:val="007A6C25"/>
    <w:rsid w:val="007A6D7C"/>
    <w:rsid w:val="007B0641"/>
    <w:rsid w:val="007B0815"/>
    <w:rsid w:val="007B16FF"/>
    <w:rsid w:val="007B2B30"/>
    <w:rsid w:val="007B37A2"/>
    <w:rsid w:val="007B3C90"/>
    <w:rsid w:val="007B413A"/>
    <w:rsid w:val="007B5A7B"/>
    <w:rsid w:val="007B6143"/>
    <w:rsid w:val="007B720A"/>
    <w:rsid w:val="007B7B9E"/>
    <w:rsid w:val="007C005B"/>
    <w:rsid w:val="007C0403"/>
    <w:rsid w:val="007C06ED"/>
    <w:rsid w:val="007C0F01"/>
    <w:rsid w:val="007C1198"/>
    <w:rsid w:val="007C1CAC"/>
    <w:rsid w:val="007C25B2"/>
    <w:rsid w:val="007C337E"/>
    <w:rsid w:val="007C34EC"/>
    <w:rsid w:val="007C3EAF"/>
    <w:rsid w:val="007C4EAF"/>
    <w:rsid w:val="007C6241"/>
    <w:rsid w:val="007C6246"/>
    <w:rsid w:val="007C6BD9"/>
    <w:rsid w:val="007C7202"/>
    <w:rsid w:val="007C7A9C"/>
    <w:rsid w:val="007D2548"/>
    <w:rsid w:val="007D282F"/>
    <w:rsid w:val="007D2E26"/>
    <w:rsid w:val="007D35A5"/>
    <w:rsid w:val="007D452B"/>
    <w:rsid w:val="007D506B"/>
    <w:rsid w:val="007D51B4"/>
    <w:rsid w:val="007D73C3"/>
    <w:rsid w:val="007D7AAD"/>
    <w:rsid w:val="007D7B8A"/>
    <w:rsid w:val="007D7C29"/>
    <w:rsid w:val="007E00B2"/>
    <w:rsid w:val="007E15BE"/>
    <w:rsid w:val="007E3791"/>
    <w:rsid w:val="007E4757"/>
    <w:rsid w:val="007E5510"/>
    <w:rsid w:val="007E7DC9"/>
    <w:rsid w:val="007F0703"/>
    <w:rsid w:val="007F0A81"/>
    <w:rsid w:val="007F13E2"/>
    <w:rsid w:val="007F16EB"/>
    <w:rsid w:val="007F1979"/>
    <w:rsid w:val="007F254B"/>
    <w:rsid w:val="007F4A08"/>
    <w:rsid w:val="007F4E49"/>
    <w:rsid w:val="007F6E20"/>
    <w:rsid w:val="008003AD"/>
    <w:rsid w:val="00800F9D"/>
    <w:rsid w:val="0080141A"/>
    <w:rsid w:val="00801510"/>
    <w:rsid w:val="00802407"/>
    <w:rsid w:val="0080274D"/>
    <w:rsid w:val="00802A62"/>
    <w:rsid w:val="0080475A"/>
    <w:rsid w:val="0080549B"/>
    <w:rsid w:val="008054D8"/>
    <w:rsid w:val="00805B20"/>
    <w:rsid w:val="00805FEA"/>
    <w:rsid w:val="008064EF"/>
    <w:rsid w:val="0080667C"/>
    <w:rsid w:val="00806900"/>
    <w:rsid w:val="00806967"/>
    <w:rsid w:val="00806EA1"/>
    <w:rsid w:val="00806F0F"/>
    <w:rsid w:val="00807392"/>
    <w:rsid w:val="00807E0F"/>
    <w:rsid w:val="008104A9"/>
    <w:rsid w:val="0081067B"/>
    <w:rsid w:val="00811D9E"/>
    <w:rsid w:val="008139D5"/>
    <w:rsid w:val="00813FF8"/>
    <w:rsid w:val="00814B43"/>
    <w:rsid w:val="00814EA3"/>
    <w:rsid w:val="00815072"/>
    <w:rsid w:val="00816639"/>
    <w:rsid w:val="008170B4"/>
    <w:rsid w:val="00817A46"/>
    <w:rsid w:val="00820743"/>
    <w:rsid w:val="008216C1"/>
    <w:rsid w:val="00821A42"/>
    <w:rsid w:val="00821A5F"/>
    <w:rsid w:val="008224B8"/>
    <w:rsid w:val="00823AA4"/>
    <w:rsid w:val="00823EE1"/>
    <w:rsid w:val="00824FB0"/>
    <w:rsid w:val="008253F0"/>
    <w:rsid w:val="00825F78"/>
    <w:rsid w:val="008265FB"/>
    <w:rsid w:val="008266A6"/>
    <w:rsid w:val="00826F8D"/>
    <w:rsid w:val="0083090C"/>
    <w:rsid w:val="00830AD0"/>
    <w:rsid w:val="00831137"/>
    <w:rsid w:val="00831284"/>
    <w:rsid w:val="00831B4B"/>
    <w:rsid w:val="00831E51"/>
    <w:rsid w:val="008321C4"/>
    <w:rsid w:val="00832A7B"/>
    <w:rsid w:val="00832C4D"/>
    <w:rsid w:val="008333DA"/>
    <w:rsid w:val="0083341F"/>
    <w:rsid w:val="00834881"/>
    <w:rsid w:val="008366E9"/>
    <w:rsid w:val="00840A96"/>
    <w:rsid w:val="00842205"/>
    <w:rsid w:val="008427D0"/>
    <w:rsid w:val="008431C1"/>
    <w:rsid w:val="00843217"/>
    <w:rsid w:val="0084329D"/>
    <w:rsid w:val="00844A21"/>
    <w:rsid w:val="00844CF5"/>
    <w:rsid w:val="00845A2B"/>
    <w:rsid w:val="00845F04"/>
    <w:rsid w:val="00846A1F"/>
    <w:rsid w:val="00850258"/>
    <w:rsid w:val="00850D5D"/>
    <w:rsid w:val="00850DE6"/>
    <w:rsid w:val="0085214D"/>
    <w:rsid w:val="00853923"/>
    <w:rsid w:val="00854EC1"/>
    <w:rsid w:val="00855A58"/>
    <w:rsid w:val="0085690E"/>
    <w:rsid w:val="00856A17"/>
    <w:rsid w:val="008576AE"/>
    <w:rsid w:val="008600F0"/>
    <w:rsid w:val="00860221"/>
    <w:rsid w:val="0086149F"/>
    <w:rsid w:val="008616E2"/>
    <w:rsid w:val="008616F5"/>
    <w:rsid w:val="00862D40"/>
    <w:rsid w:val="008635C9"/>
    <w:rsid w:val="00864109"/>
    <w:rsid w:val="00864226"/>
    <w:rsid w:val="008643CD"/>
    <w:rsid w:val="00864C08"/>
    <w:rsid w:val="0086547E"/>
    <w:rsid w:val="00866556"/>
    <w:rsid w:val="0086745B"/>
    <w:rsid w:val="00867B43"/>
    <w:rsid w:val="00867FC7"/>
    <w:rsid w:val="0087013A"/>
    <w:rsid w:val="008719D5"/>
    <w:rsid w:val="00871A7E"/>
    <w:rsid w:val="00873DEA"/>
    <w:rsid w:val="00874525"/>
    <w:rsid w:val="00875837"/>
    <w:rsid w:val="00875C01"/>
    <w:rsid w:val="00875E24"/>
    <w:rsid w:val="0087704F"/>
    <w:rsid w:val="00877A5E"/>
    <w:rsid w:val="00880045"/>
    <w:rsid w:val="008801F2"/>
    <w:rsid w:val="00880303"/>
    <w:rsid w:val="0088030F"/>
    <w:rsid w:val="00880D90"/>
    <w:rsid w:val="008819A2"/>
    <w:rsid w:val="00881C0D"/>
    <w:rsid w:val="00881CEB"/>
    <w:rsid w:val="00881D27"/>
    <w:rsid w:val="008839FA"/>
    <w:rsid w:val="00883CB3"/>
    <w:rsid w:val="00883DBA"/>
    <w:rsid w:val="0088420F"/>
    <w:rsid w:val="00884594"/>
    <w:rsid w:val="0088475F"/>
    <w:rsid w:val="00884BD7"/>
    <w:rsid w:val="008861B8"/>
    <w:rsid w:val="00886BBE"/>
    <w:rsid w:val="00887B6D"/>
    <w:rsid w:val="0089068A"/>
    <w:rsid w:val="00891259"/>
    <w:rsid w:val="00893B5E"/>
    <w:rsid w:val="00893D38"/>
    <w:rsid w:val="008955AC"/>
    <w:rsid w:val="008964D5"/>
    <w:rsid w:val="00897196"/>
    <w:rsid w:val="008976DB"/>
    <w:rsid w:val="00897AE8"/>
    <w:rsid w:val="008A00A7"/>
    <w:rsid w:val="008A10C1"/>
    <w:rsid w:val="008A3A98"/>
    <w:rsid w:val="008A3B2C"/>
    <w:rsid w:val="008A4386"/>
    <w:rsid w:val="008A5F33"/>
    <w:rsid w:val="008A6AF2"/>
    <w:rsid w:val="008B0123"/>
    <w:rsid w:val="008B1AEF"/>
    <w:rsid w:val="008B2338"/>
    <w:rsid w:val="008B2E51"/>
    <w:rsid w:val="008B31A4"/>
    <w:rsid w:val="008B4C73"/>
    <w:rsid w:val="008B549E"/>
    <w:rsid w:val="008B627B"/>
    <w:rsid w:val="008B6396"/>
    <w:rsid w:val="008B6B9D"/>
    <w:rsid w:val="008B6F5C"/>
    <w:rsid w:val="008B738E"/>
    <w:rsid w:val="008C0BB0"/>
    <w:rsid w:val="008C1650"/>
    <w:rsid w:val="008C280C"/>
    <w:rsid w:val="008C3035"/>
    <w:rsid w:val="008C596D"/>
    <w:rsid w:val="008C5DCC"/>
    <w:rsid w:val="008C6DC3"/>
    <w:rsid w:val="008C6E4C"/>
    <w:rsid w:val="008C78C4"/>
    <w:rsid w:val="008D0D75"/>
    <w:rsid w:val="008D10B4"/>
    <w:rsid w:val="008D1F8D"/>
    <w:rsid w:val="008D208D"/>
    <w:rsid w:val="008D2801"/>
    <w:rsid w:val="008D2CFD"/>
    <w:rsid w:val="008D2E6D"/>
    <w:rsid w:val="008D3CCB"/>
    <w:rsid w:val="008D450D"/>
    <w:rsid w:val="008D4A95"/>
    <w:rsid w:val="008D5241"/>
    <w:rsid w:val="008D54EA"/>
    <w:rsid w:val="008D5B7A"/>
    <w:rsid w:val="008D672A"/>
    <w:rsid w:val="008D694B"/>
    <w:rsid w:val="008D708A"/>
    <w:rsid w:val="008D7C8E"/>
    <w:rsid w:val="008E04B2"/>
    <w:rsid w:val="008E05F2"/>
    <w:rsid w:val="008E2147"/>
    <w:rsid w:val="008E30DA"/>
    <w:rsid w:val="008E3ADF"/>
    <w:rsid w:val="008E473E"/>
    <w:rsid w:val="008E4874"/>
    <w:rsid w:val="008E53F8"/>
    <w:rsid w:val="008E56B6"/>
    <w:rsid w:val="008E6101"/>
    <w:rsid w:val="008E6138"/>
    <w:rsid w:val="008F0237"/>
    <w:rsid w:val="008F02D7"/>
    <w:rsid w:val="008F0713"/>
    <w:rsid w:val="008F1A38"/>
    <w:rsid w:val="008F278B"/>
    <w:rsid w:val="008F3B62"/>
    <w:rsid w:val="008F3FCD"/>
    <w:rsid w:val="008F554B"/>
    <w:rsid w:val="008F6788"/>
    <w:rsid w:val="008F714D"/>
    <w:rsid w:val="008F7587"/>
    <w:rsid w:val="008F7713"/>
    <w:rsid w:val="008F79DF"/>
    <w:rsid w:val="008F7D59"/>
    <w:rsid w:val="00900040"/>
    <w:rsid w:val="00900127"/>
    <w:rsid w:val="009003CF"/>
    <w:rsid w:val="009003FA"/>
    <w:rsid w:val="009004E8"/>
    <w:rsid w:val="00900DB4"/>
    <w:rsid w:val="00901A0D"/>
    <w:rsid w:val="009021B4"/>
    <w:rsid w:val="00902DB4"/>
    <w:rsid w:val="00903930"/>
    <w:rsid w:val="00904DCF"/>
    <w:rsid w:val="009050E2"/>
    <w:rsid w:val="009061EC"/>
    <w:rsid w:val="00906ACE"/>
    <w:rsid w:val="00910079"/>
    <w:rsid w:val="0091130B"/>
    <w:rsid w:val="00911367"/>
    <w:rsid w:val="0091143E"/>
    <w:rsid w:val="0091323E"/>
    <w:rsid w:val="009136E0"/>
    <w:rsid w:val="00913903"/>
    <w:rsid w:val="009140AE"/>
    <w:rsid w:val="00914D40"/>
    <w:rsid w:val="00914DEA"/>
    <w:rsid w:val="00915916"/>
    <w:rsid w:val="00915B5A"/>
    <w:rsid w:val="00915C33"/>
    <w:rsid w:val="00915F5E"/>
    <w:rsid w:val="009164DB"/>
    <w:rsid w:val="00916E5B"/>
    <w:rsid w:val="009203A3"/>
    <w:rsid w:val="00920A8C"/>
    <w:rsid w:val="00921504"/>
    <w:rsid w:val="0092198B"/>
    <w:rsid w:val="00921A19"/>
    <w:rsid w:val="00922212"/>
    <w:rsid w:val="00923386"/>
    <w:rsid w:val="0092389B"/>
    <w:rsid w:val="00923A7E"/>
    <w:rsid w:val="0092435B"/>
    <w:rsid w:val="0092489F"/>
    <w:rsid w:val="00924AC4"/>
    <w:rsid w:val="00924DC2"/>
    <w:rsid w:val="009252E4"/>
    <w:rsid w:val="00925666"/>
    <w:rsid w:val="00926B7D"/>
    <w:rsid w:val="009309B6"/>
    <w:rsid w:val="00931622"/>
    <w:rsid w:val="00932710"/>
    <w:rsid w:val="0093288E"/>
    <w:rsid w:val="00933753"/>
    <w:rsid w:val="0093501B"/>
    <w:rsid w:val="0093535F"/>
    <w:rsid w:val="00935BE9"/>
    <w:rsid w:val="00935E2C"/>
    <w:rsid w:val="00936A97"/>
    <w:rsid w:val="009373F1"/>
    <w:rsid w:val="00940359"/>
    <w:rsid w:val="00940C4F"/>
    <w:rsid w:val="009422A0"/>
    <w:rsid w:val="00944118"/>
    <w:rsid w:val="00944A6E"/>
    <w:rsid w:val="00945639"/>
    <w:rsid w:val="009464B1"/>
    <w:rsid w:val="00947A03"/>
    <w:rsid w:val="00947C3C"/>
    <w:rsid w:val="00950C26"/>
    <w:rsid w:val="00950EEF"/>
    <w:rsid w:val="00951664"/>
    <w:rsid w:val="00951ACA"/>
    <w:rsid w:val="00951CAC"/>
    <w:rsid w:val="00951ECF"/>
    <w:rsid w:val="00952834"/>
    <w:rsid w:val="00952D6C"/>
    <w:rsid w:val="00953177"/>
    <w:rsid w:val="009531C7"/>
    <w:rsid w:val="00955169"/>
    <w:rsid w:val="009551D7"/>
    <w:rsid w:val="00955FC1"/>
    <w:rsid w:val="00956B84"/>
    <w:rsid w:val="00956E61"/>
    <w:rsid w:val="00957AD5"/>
    <w:rsid w:val="00960564"/>
    <w:rsid w:val="009606CC"/>
    <w:rsid w:val="00960E55"/>
    <w:rsid w:val="00961338"/>
    <w:rsid w:val="00963834"/>
    <w:rsid w:val="009638DA"/>
    <w:rsid w:val="009642AD"/>
    <w:rsid w:val="0096475F"/>
    <w:rsid w:val="00964D67"/>
    <w:rsid w:val="00965D70"/>
    <w:rsid w:val="009663B8"/>
    <w:rsid w:val="009663DF"/>
    <w:rsid w:val="00967932"/>
    <w:rsid w:val="00971DA4"/>
    <w:rsid w:val="00972055"/>
    <w:rsid w:val="009722AB"/>
    <w:rsid w:val="00973A5D"/>
    <w:rsid w:val="00974081"/>
    <w:rsid w:val="00974AD9"/>
    <w:rsid w:val="00974F90"/>
    <w:rsid w:val="00975F37"/>
    <w:rsid w:val="00975F89"/>
    <w:rsid w:val="00976626"/>
    <w:rsid w:val="0097700A"/>
    <w:rsid w:val="00977D87"/>
    <w:rsid w:val="00980094"/>
    <w:rsid w:val="0098041E"/>
    <w:rsid w:val="00982C95"/>
    <w:rsid w:val="009839E8"/>
    <w:rsid w:val="00984A81"/>
    <w:rsid w:val="009862A0"/>
    <w:rsid w:val="00986800"/>
    <w:rsid w:val="00986B9F"/>
    <w:rsid w:val="0099027D"/>
    <w:rsid w:val="00991107"/>
    <w:rsid w:val="0099130F"/>
    <w:rsid w:val="00991E9C"/>
    <w:rsid w:val="00991F4E"/>
    <w:rsid w:val="00992879"/>
    <w:rsid w:val="00992B03"/>
    <w:rsid w:val="009933FA"/>
    <w:rsid w:val="009934B1"/>
    <w:rsid w:val="0099381B"/>
    <w:rsid w:val="00994AC5"/>
    <w:rsid w:val="00994E39"/>
    <w:rsid w:val="00995675"/>
    <w:rsid w:val="00995C71"/>
    <w:rsid w:val="009967CA"/>
    <w:rsid w:val="00996EE4"/>
    <w:rsid w:val="009973F5"/>
    <w:rsid w:val="009974B6"/>
    <w:rsid w:val="009A0864"/>
    <w:rsid w:val="009A0C1F"/>
    <w:rsid w:val="009A0FC5"/>
    <w:rsid w:val="009A1375"/>
    <w:rsid w:val="009A1822"/>
    <w:rsid w:val="009A1FA2"/>
    <w:rsid w:val="009A301F"/>
    <w:rsid w:val="009A3EA3"/>
    <w:rsid w:val="009A409A"/>
    <w:rsid w:val="009A46D3"/>
    <w:rsid w:val="009A47FB"/>
    <w:rsid w:val="009A4CF1"/>
    <w:rsid w:val="009A5B51"/>
    <w:rsid w:val="009A5BDD"/>
    <w:rsid w:val="009A5D56"/>
    <w:rsid w:val="009A7FA1"/>
    <w:rsid w:val="009B0D2D"/>
    <w:rsid w:val="009B1D9E"/>
    <w:rsid w:val="009B2081"/>
    <w:rsid w:val="009B2773"/>
    <w:rsid w:val="009B2C59"/>
    <w:rsid w:val="009B2DEF"/>
    <w:rsid w:val="009B3776"/>
    <w:rsid w:val="009B52C3"/>
    <w:rsid w:val="009B606D"/>
    <w:rsid w:val="009B678C"/>
    <w:rsid w:val="009B75E8"/>
    <w:rsid w:val="009B7E43"/>
    <w:rsid w:val="009C0445"/>
    <w:rsid w:val="009C0DF3"/>
    <w:rsid w:val="009C40DF"/>
    <w:rsid w:val="009C4D28"/>
    <w:rsid w:val="009C542F"/>
    <w:rsid w:val="009C55E2"/>
    <w:rsid w:val="009C59A7"/>
    <w:rsid w:val="009C6002"/>
    <w:rsid w:val="009C615F"/>
    <w:rsid w:val="009C7250"/>
    <w:rsid w:val="009C7A0B"/>
    <w:rsid w:val="009D04A2"/>
    <w:rsid w:val="009D0709"/>
    <w:rsid w:val="009D0ABA"/>
    <w:rsid w:val="009D21B8"/>
    <w:rsid w:val="009D2CF7"/>
    <w:rsid w:val="009D3377"/>
    <w:rsid w:val="009D40E0"/>
    <w:rsid w:val="009D5A08"/>
    <w:rsid w:val="009D5CEF"/>
    <w:rsid w:val="009D6F7E"/>
    <w:rsid w:val="009D7B9F"/>
    <w:rsid w:val="009D7BC1"/>
    <w:rsid w:val="009D7FA6"/>
    <w:rsid w:val="009E039F"/>
    <w:rsid w:val="009E0D61"/>
    <w:rsid w:val="009E255D"/>
    <w:rsid w:val="009E27B1"/>
    <w:rsid w:val="009E28F4"/>
    <w:rsid w:val="009E454B"/>
    <w:rsid w:val="009E4E98"/>
    <w:rsid w:val="009E54D6"/>
    <w:rsid w:val="009E557C"/>
    <w:rsid w:val="009E6053"/>
    <w:rsid w:val="009E699C"/>
    <w:rsid w:val="009E6E11"/>
    <w:rsid w:val="009E7BDB"/>
    <w:rsid w:val="009F1049"/>
    <w:rsid w:val="009F148E"/>
    <w:rsid w:val="009F19C0"/>
    <w:rsid w:val="009F229A"/>
    <w:rsid w:val="009F23E6"/>
    <w:rsid w:val="009F2C57"/>
    <w:rsid w:val="009F315D"/>
    <w:rsid w:val="009F353B"/>
    <w:rsid w:val="009F3C87"/>
    <w:rsid w:val="009F3F7D"/>
    <w:rsid w:val="009F43D2"/>
    <w:rsid w:val="009F441A"/>
    <w:rsid w:val="009F46D2"/>
    <w:rsid w:val="009F4A9A"/>
    <w:rsid w:val="009F4E6E"/>
    <w:rsid w:val="009F5C50"/>
    <w:rsid w:val="009F5DC3"/>
    <w:rsid w:val="00A00187"/>
    <w:rsid w:val="00A00489"/>
    <w:rsid w:val="00A010E6"/>
    <w:rsid w:val="00A01B8B"/>
    <w:rsid w:val="00A01BA5"/>
    <w:rsid w:val="00A01D24"/>
    <w:rsid w:val="00A03779"/>
    <w:rsid w:val="00A03D62"/>
    <w:rsid w:val="00A04599"/>
    <w:rsid w:val="00A04608"/>
    <w:rsid w:val="00A04E55"/>
    <w:rsid w:val="00A052F1"/>
    <w:rsid w:val="00A05A9A"/>
    <w:rsid w:val="00A06269"/>
    <w:rsid w:val="00A06BD2"/>
    <w:rsid w:val="00A074B0"/>
    <w:rsid w:val="00A07BF7"/>
    <w:rsid w:val="00A07EC4"/>
    <w:rsid w:val="00A1115B"/>
    <w:rsid w:val="00A11B5D"/>
    <w:rsid w:val="00A12FDE"/>
    <w:rsid w:val="00A131B9"/>
    <w:rsid w:val="00A134CC"/>
    <w:rsid w:val="00A14155"/>
    <w:rsid w:val="00A14CE3"/>
    <w:rsid w:val="00A14D2D"/>
    <w:rsid w:val="00A16BFF"/>
    <w:rsid w:val="00A17306"/>
    <w:rsid w:val="00A202E8"/>
    <w:rsid w:val="00A206BB"/>
    <w:rsid w:val="00A214E3"/>
    <w:rsid w:val="00A2160E"/>
    <w:rsid w:val="00A2167A"/>
    <w:rsid w:val="00A21861"/>
    <w:rsid w:val="00A22403"/>
    <w:rsid w:val="00A23787"/>
    <w:rsid w:val="00A24515"/>
    <w:rsid w:val="00A24F03"/>
    <w:rsid w:val="00A253C3"/>
    <w:rsid w:val="00A2579F"/>
    <w:rsid w:val="00A26A46"/>
    <w:rsid w:val="00A26D9D"/>
    <w:rsid w:val="00A27D85"/>
    <w:rsid w:val="00A313E9"/>
    <w:rsid w:val="00A31577"/>
    <w:rsid w:val="00A31D8F"/>
    <w:rsid w:val="00A32133"/>
    <w:rsid w:val="00A32F80"/>
    <w:rsid w:val="00A34AC1"/>
    <w:rsid w:val="00A364D4"/>
    <w:rsid w:val="00A37E23"/>
    <w:rsid w:val="00A41541"/>
    <w:rsid w:val="00A434C0"/>
    <w:rsid w:val="00A43CAE"/>
    <w:rsid w:val="00A43F94"/>
    <w:rsid w:val="00A449B7"/>
    <w:rsid w:val="00A44C10"/>
    <w:rsid w:val="00A45498"/>
    <w:rsid w:val="00A46316"/>
    <w:rsid w:val="00A47A58"/>
    <w:rsid w:val="00A50E0A"/>
    <w:rsid w:val="00A5142A"/>
    <w:rsid w:val="00A515D9"/>
    <w:rsid w:val="00A51F46"/>
    <w:rsid w:val="00A52422"/>
    <w:rsid w:val="00A53258"/>
    <w:rsid w:val="00A53259"/>
    <w:rsid w:val="00A5380A"/>
    <w:rsid w:val="00A53C9D"/>
    <w:rsid w:val="00A53E94"/>
    <w:rsid w:val="00A543EB"/>
    <w:rsid w:val="00A559F4"/>
    <w:rsid w:val="00A567D7"/>
    <w:rsid w:val="00A56D79"/>
    <w:rsid w:val="00A57A4B"/>
    <w:rsid w:val="00A614A1"/>
    <w:rsid w:val="00A61758"/>
    <w:rsid w:val="00A61B1C"/>
    <w:rsid w:val="00A62427"/>
    <w:rsid w:val="00A62717"/>
    <w:rsid w:val="00A62BF8"/>
    <w:rsid w:val="00A62F2B"/>
    <w:rsid w:val="00A632CE"/>
    <w:rsid w:val="00A64278"/>
    <w:rsid w:val="00A64E77"/>
    <w:rsid w:val="00A651EE"/>
    <w:rsid w:val="00A65F01"/>
    <w:rsid w:val="00A66938"/>
    <w:rsid w:val="00A66CCA"/>
    <w:rsid w:val="00A67055"/>
    <w:rsid w:val="00A67999"/>
    <w:rsid w:val="00A70159"/>
    <w:rsid w:val="00A704EB"/>
    <w:rsid w:val="00A705FC"/>
    <w:rsid w:val="00A70693"/>
    <w:rsid w:val="00A708B6"/>
    <w:rsid w:val="00A740AB"/>
    <w:rsid w:val="00A7473E"/>
    <w:rsid w:val="00A763AC"/>
    <w:rsid w:val="00A76D54"/>
    <w:rsid w:val="00A7700C"/>
    <w:rsid w:val="00A772F7"/>
    <w:rsid w:val="00A775FE"/>
    <w:rsid w:val="00A776DD"/>
    <w:rsid w:val="00A77B11"/>
    <w:rsid w:val="00A81C1B"/>
    <w:rsid w:val="00A82C68"/>
    <w:rsid w:val="00A8344F"/>
    <w:rsid w:val="00A8396E"/>
    <w:rsid w:val="00A83CAC"/>
    <w:rsid w:val="00A83D1A"/>
    <w:rsid w:val="00A8526F"/>
    <w:rsid w:val="00A85B77"/>
    <w:rsid w:val="00A86039"/>
    <w:rsid w:val="00A8605C"/>
    <w:rsid w:val="00A86262"/>
    <w:rsid w:val="00A86C30"/>
    <w:rsid w:val="00A87142"/>
    <w:rsid w:val="00A87212"/>
    <w:rsid w:val="00A9091C"/>
    <w:rsid w:val="00A90B7E"/>
    <w:rsid w:val="00A90E77"/>
    <w:rsid w:val="00A9148E"/>
    <w:rsid w:val="00A916A9"/>
    <w:rsid w:val="00A92DB8"/>
    <w:rsid w:val="00A93F9D"/>
    <w:rsid w:val="00A946E7"/>
    <w:rsid w:val="00A94A63"/>
    <w:rsid w:val="00A966C1"/>
    <w:rsid w:val="00A96DA3"/>
    <w:rsid w:val="00A97FCF"/>
    <w:rsid w:val="00AA027D"/>
    <w:rsid w:val="00AA0B01"/>
    <w:rsid w:val="00AA1205"/>
    <w:rsid w:val="00AA1250"/>
    <w:rsid w:val="00AA1B1A"/>
    <w:rsid w:val="00AA2C7A"/>
    <w:rsid w:val="00AA3082"/>
    <w:rsid w:val="00AA31D2"/>
    <w:rsid w:val="00AA475B"/>
    <w:rsid w:val="00AA5980"/>
    <w:rsid w:val="00AA60B9"/>
    <w:rsid w:val="00AA65ED"/>
    <w:rsid w:val="00AA6B89"/>
    <w:rsid w:val="00AA6B96"/>
    <w:rsid w:val="00AA7474"/>
    <w:rsid w:val="00AA7B22"/>
    <w:rsid w:val="00AB0226"/>
    <w:rsid w:val="00AB035D"/>
    <w:rsid w:val="00AB1B1A"/>
    <w:rsid w:val="00AB1E18"/>
    <w:rsid w:val="00AB48A2"/>
    <w:rsid w:val="00AB51EB"/>
    <w:rsid w:val="00AB595A"/>
    <w:rsid w:val="00AB670D"/>
    <w:rsid w:val="00AC022E"/>
    <w:rsid w:val="00AC03E6"/>
    <w:rsid w:val="00AC0703"/>
    <w:rsid w:val="00AC0C3A"/>
    <w:rsid w:val="00AC0EAC"/>
    <w:rsid w:val="00AC14DB"/>
    <w:rsid w:val="00AC19D4"/>
    <w:rsid w:val="00AC1CC4"/>
    <w:rsid w:val="00AC2301"/>
    <w:rsid w:val="00AC359E"/>
    <w:rsid w:val="00AC4275"/>
    <w:rsid w:val="00AC50EC"/>
    <w:rsid w:val="00AC57C4"/>
    <w:rsid w:val="00AC6C0B"/>
    <w:rsid w:val="00AC6D73"/>
    <w:rsid w:val="00AC7568"/>
    <w:rsid w:val="00AC788B"/>
    <w:rsid w:val="00AD0175"/>
    <w:rsid w:val="00AD0380"/>
    <w:rsid w:val="00AD125A"/>
    <w:rsid w:val="00AD227C"/>
    <w:rsid w:val="00AD2F54"/>
    <w:rsid w:val="00AD3180"/>
    <w:rsid w:val="00AD39A8"/>
    <w:rsid w:val="00AD3FBE"/>
    <w:rsid w:val="00AD49E6"/>
    <w:rsid w:val="00AD4CD9"/>
    <w:rsid w:val="00AD5AD4"/>
    <w:rsid w:val="00AD5EA9"/>
    <w:rsid w:val="00AD68F2"/>
    <w:rsid w:val="00AD699E"/>
    <w:rsid w:val="00AD6D3A"/>
    <w:rsid w:val="00AD7F3D"/>
    <w:rsid w:val="00AE00B4"/>
    <w:rsid w:val="00AE0334"/>
    <w:rsid w:val="00AE0463"/>
    <w:rsid w:val="00AE0CB1"/>
    <w:rsid w:val="00AE0D55"/>
    <w:rsid w:val="00AE10D1"/>
    <w:rsid w:val="00AE11A3"/>
    <w:rsid w:val="00AE134E"/>
    <w:rsid w:val="00AE2629"/>
    <w:rsid w:val="00AE4814"/>
    <w:rsid w:val="00AE5920"/>
    <w:rsid w:val="00AE5C46"/>
    <w:rsid w:val="00AE639F"/>
    <w:rsid w:val="00AE6619"/>
    <w:rsid w:val="00AE6A3A"/>
    <w:rsid w:val="00AE72F6"/>
    <w:rsid w:val="00AE7FC6"/>
    <w:rsid w:val="00AF17BC"/>
    <w:rsid w:val="00AF1F27"/>
    <w:rsid w:val="00AF232F"/>
    <w:rsid w:val="00AF308E"/>
    <w:rsid w:val="00AF3264"/>
    <w:rsid w:val="00AF4862"/>
    <w:rsid w:val="00AF489D"/>
    <w:rsid w:val="00AF515C"/>
    <w:rsid w:val="00AF6214"/>
    <w:rsid w:val="00AF72CC"/>
    <w:rsid w:val="00AF731D"/>
    <w:rsid w:val="00AF7DB4"/>
    <w:rsid w:val="00B00942"/>
    <w:rsid w:val="00B010BF"/>
    <w:rsid w:val="00B01241"/>
    <w:rsid w:val="00B0171E"/>
    <w:rsid w:val="00B01B13"/>
    <w:rsid w:val="00B0266B"/>
    <w:rsid w:val="00B0298D"/>
    <w:rsid w:val="00B02B49"/>
    <w:rsid w:val="00B030D8"/>
    <w:rsid w:val="00B044B0"/>
    <w:rsid w:val="00B04CDA"/>
    <w:rsid w:val="00B04E56"/>
    <w:rsid w:val="00B055AF"/>
    <w:rsid w:val="00B058DA"/>
    <w:rsid w:val="00B06504"/>
    <w:rsid w:val="00B077EB"/>
    <w:rsid w:val="00B07DD0"/>
    <w:rsid w:val="00B10896"/>
    <w:rsid w:val="00B10DD4"/>
    <w:rsid w:val="00B1185E"/>
    <w:rsid w:val="00B11B42"/>
    <w:rsid w:val="00B11FC3"/>
    <w:rsid w:val="00B133C2"/>
    <w:rsid w:val="00B143AE"/>
    <w:rsid w:val="00B14B33"/>
    <w:rsid w:val="00B14BAF"/>
    <w:rsid w:val="00B14E02"/>
    <w:rsid w:val="00B14F78"/>
    <w:rsid w:val="00B15C51"/>
    <w:rsid w:val="00B15DE6"/>
    <w:rsid w:val="00B162CF"/>
    <w:rsid w:val="00B1694B"/>
    <w:rsid w:val="00B16C3B"/>
    <w:rsid w:val="00B176EF"/>
    <w:rsid w:val="00B17C58"/>
    <w:rsid w:val="00B205FB"/>
    <w:rsid w:val="00B20E52"/>
    <w:rsid w:val="00B210DD"/>
    <w:rsid w:val="00B219EC"/>
    <w:rsid w:val="00B237A8"/>
    <w:rsid w:val="00B23C9D"/>
    <w:rsid w:val="00B24643"/>
    <w:rsid w:val="00B25768"/>
    <w:rsid w:val="00B25E60"/>
    <w:rsid w:val="00B25EB7"/>
    <w:rsid w:val="00B2615A"/>
    <w:rsid w:val="00B2671B"/>
    <w:rsid w:val="00B27AEA"/>
    <w:rsid w:val="00B30DA5"/>
    <w:rsid w:val="00B30E82"/>
    <w:rsid w:val="00B321CF"/>
    <w:rsid w:val="00B34253"/>
    <w:rsid w:val="00B34478"/>
    <w:rsid w:val="00B34992"/>
    <w:rsid w:val="00B34C62"/>
    <w:rsid w:val="00B34ED2"/>
    <w:rsid w:val="00B364B0"/>
    <w:rsid w:val="00B36A46"/>
    <w:rsid w:val="00B36CD7"/>
    <w:rsid w:val="00B37F18"/>
    <w:rsid w:val="00B40694"/>
    <w:rsid w:val="00B41C41"/>
    <w:rsid w:val="00B42510"/>
    <w:rsid w:val="00B42EF1"/>
    <w:rsid w:val="00B432D2"/>
    <w:rsid w:val="00B4333D"/>
    <w:rsid w:val="00B43B2E"/>
    <w:rsid w:val="00B44920"/>
    <w:rsid w:val="00B450B5"/>
    <w:rsid w:val="00B45720"/>
    <w:rsid w:val="00B4789C"/>
    <w:rsid w:val="00B54F3A"/>
    <w:rsid w:val="00B55616"/>
    <w:rsid w:val="00B55638"/>
    <w:rsid w:val="00B576BD"/>
    <w:rsid w:val="00B57F29"/>
    <w:rsid w:val="00B607A9"/>
    <w:rsid w:val="00B61154"/>
    <w:rsid w:val="00B624C3"/>
    <w:rsid w:val="00B62FA9"/>
    <w:rsid w:val="00B630C1"/>
    <w:rsid w:val="00B637A8"/>
    <w:rsid w:val="00B638C2"/>
    <w:rsid w:val="00B63BB2"/>
    <w:rsid w:val="00B6409F"/>
    <w:rsid w:val="00B6518B"/>
    <w:rsid w:val="00B664AF"/>
    <w:rsid w:val="00B66C4C"/>
    <w:rsid w:val="00B66E47"/>
    <w:rsid w:val="00B675CD"/>
    <w:rsid w:val="00B7088A"/>
    <w:rsid w:val="00B7469D"/>
    <w:rsid w:val="00B74A9D"/>
    <w:rsid w:val="00B75871"/>
    <w:rsid w:val="00B75A9B"/>
    <w:rsid w:val="00B76BEA"/>
    <w:rsid w:val="00B775F0"/>
    <w:rsid w:val="00B77C13"/>
    <w:rsid w:val="00B80712"/>
    <w:rsid w:val="00B8080C"/>
    <w:rsid w:val="00B817B8"/>
    <w:rsid w:val="00B83975"/>
    <w:rsid w:val="00B8413C"/>
    <w:rsid w:val="00B844B8"/>
    <w:rsid w:val="00B864A0"/>
    <w:rsid w:val="00B87041"/>
    <w:rsid w:val="00B875E6"/>
    <w:rsid w:val="00B9149C"/>
    <w:rsid w:val="00B918E9"/>
    <w:rsid w:val="00B92472"/>
    <w:rsid w:val="00B92AA4"/>
    <w:rsid w:val="00B9320F"/>
    <w:rsid w:val="00B942F3"/>
    <w:rsid w:val="00B94A85"/>
    <w:rsid w:val="00B966E7"/>
    <w:rsid w:val="00B96929"/>
    <w:rsid w:val="00B9698B"/>
    <w:rsid w:val="00B97BB1"/>
    <w:rsid w:val="00BA00E1"/>
    <w:rsid w:val="00BA19E0"/>
    <w:rsid w:val="00BA3498"/>
    <w:rsid w:val="00BA3B79"/>
    <w:rsid w:val="00BA4076"/>
    <w:rsid w:val="00BA4491"/>
    <w:rsid w:val="00BA499D"/>
    <w:rsid w:val="00BA5F77"/>
    <w:rsid w:val="00BA698C"/>
    <w:rsid w:val="00BA6C20"/>
    <w:rsid w:val="00BA75DC"/>
    <w:rsid w:val="00BB097C"/>
    <w:rsid w:val="00BB09E6"/>
    <w:rsid w:val="00BB12B5"/>
    <w:rsid w:val="00BB138A"/>
    <w:rsid w:val="00BB151B"/>
    <w:rsid w:val="00BB17CC"/>
    <w:rsid w:val="00BB228D"/>
    <w:rsid w:val="00BB2617"/>
    <w:rsid w:val="00BB3558"/>
    <w:rsid w:val="00BB4AC5"/>
    <w:rsid w:val="00BB626C"/>
    <w:rsid w:val="00BB66E7"/>
    <w:rsid w:val="00BB6C62"/>
    <w:rsid w:val="00BB7177"/>
    <w:rsid w:val="00BB78D8"/>
    <w:rsid w:val="00BC04F1"/>
    <w:rsid w:val="00BC129F"/>
    <w:rsid w:val="00BC1609"/>
    <w:rsid w:val="00BC297E"/>
    <w:rsid w:val="00BC391E"/>
    <w:rsid w:val="00BC3CD1"/>
    <w:rsid w:val="00BC4A8D"/>
    <w:rsid w:val="00BC58B1"/>
    <w:rsid w:val="00BC5CFD"/>
    <w:rsid w:val="00BC6BA5"/>
    <w:rsid w:val="00BD26A3"/>
    <w:rsid w:val="00BD26D0"/>
    <w:rsid w:val="00BD2D3E"/>
    <w:rsid w:val="00BD40B9"/>
    <w:rsid w:val="00BD658C"/>
    <w:rsid w:val="00BD6705"/>
    <w:rsid w:val="00BD6F9B"/>
    <w:rsid w:val="00BD72BF"/>
    <w:rsid w:val="00BD7BD3"/>
    <w:rsid w:val="00BD7CCE"/>
    <w:rsid w:val="00BE0877"/>
    <w:rsid w:val="00BE1730"/>
    <w:rsid w:val="00BE1923"/>
    <w:rsid w:val="00BE1A83"/>
    <w:rsid w:val="00BE25FB"/>
    <w:rsid w:val="00BE30AE"/>
    <w:rsid w:val="00BE3D05"/>
    <w:rsid w:val="00BE4CC3"/>
    <w:rsid w:val="00BE6B53"/>
    <w:rsid w:val="00BF2518"/>
    <w:rsid w:val="00BF430B"/>
    <w:rsid w:val="00BF47DF"/>
    <w:rsid w:val="00BF4B65"/>
    <w:rsid w:val="00BF5A80"/>
    <w:rsid w:val="00BF5CAE"/>
    <w:rsid w:val="00BF5DD8"/>
    <w:rsid w:val="00BF6257"/>
    <w:rsid w:val="00BF7926"/>
    <w:rsid w:val="00C01A4A"/>
    <w:rsid w:val="00C02688"/>
    <w:rsid w:val="00C03010"/>
    <w:rsid w:val="00C030F7"/>
    <w:rsid w:val="00C04106"/>
    <w:rsid w:val="00C044D5"/>
    <w:rsid w:val="00C04C47"/>
    <w:rsid w:val="00C05FD2"/>
    <w:rsid w:val="00C06158"/>
    <w:rsid w:val="00C07946"/>
    <w:rsid w:val="00C104DE"/>
    <w:rsid w:val="00C11F95"/>
    <w:rsid w:val="00C1213C"/>
    <w:rsid w:val="00C124D9"/>
    <w:rsid w:val="00C1271D"/>
    <w:rsid w:val="00C12D4D"/>
    <w:rsid w:val="00C13A6E"/>
    <w:rsid w:val="00C14393"/>
    <w:rsid w:val="00C14689"/>
    <w:rsid w:val="00C15BA2"/>
    <w:rsid w:val="00C1750E"/>
    <w:rsid w:val="00C1753C"/>
    <w:rsid w:val="00C17932"/>
    <w:rsid w:val="00C21A85"/>
    <w:rsid w:val="00C21C28"/>
    <w:rsid w:val="00C224AC"/>
    <w:rsid w:val="00C224FA"/>
    <w:rsid w:val="00C22816"/>
    <w:rsid w:val="00C23DB6"/>
    <w:rsid w:val="00C23E8C"/>
    <w:rsid w:val="00C23FFE"/>
    <w:rsid w:val="00C2404B"/>
    <w:rsid w:val="00C243AB"/>
    <w:rsid w:val="00C24438"/>
    <w:rsid w:val="00C24E5B"/>
    <w:rsid w:val="00C25607"/>
    <w:rsid w:val="00C26105"/>
    <w:rsid w:val="00C26259"/>
    <w:rsid w:val="00C26992"/>
    <w:rsid w:val="00C27219"/>
    <w:rsid w:val="00C27695"/>
    <w:rsid w:val="00C27A3F"/>
    <w:rsid w:val="00C27EA5"/>
    <w:rsid w:val="00C30106"/>
    <w:rsid w:val="00C30150"/>
    <w:rsid w:val="00C30AE8"/>
    <w:rsid w:val="00C30C4D"/>
    <w:rsid w:val="00C31E06"/>
    <w:rsid w:val="00C32A95"/>
    <w:rsid w:val="00C331FB"/>
    <w:rsid w:val="00C33B6C"/>
    <w:rsid w:val="00C33D0A"/>
    <w:rsid w:val="00C33EAE"/>
    <w:rsid w:val="00C344B1"/>
    <w:rsid w:val="00C34ADD"/>
    <w:rsid w:val="00C3609E"/>
    <w:rsid w:val="00C37F06"/>
    <w:rsid w:val="00C40C9C"/>
    <w:rsid w:val="00C4272F"/>
    <w:rsid w:val="00C42FDE"/>
    <w:rsid w:val="00C43B47"/>
    <w:rsid w:val="00C43C63"/>
    <w:rsid w:val="00C4478C"/>
    <w:rsid w:val="00C45754"/>
    <w:rsid w:val="00C45971"/>
    <w:rsid w:val="00C4614B"/>
    <w:rsid w:val="00C46444"/>
    <w:rsid w:val="00C46B23"/>
    <w:rsid w:val="00C46F29"/>
    <w:rsid w:val="00C46F72"/>
    <w:rsid w:val="00C47670"/>
    <w:rsid w:val="00C47DED"/>
    <w:rsid w:val="00C50444"/>
    <w:rsid w:val="00C50B05"/>
    <w:rsid w:val="00C50CB5"/>
    <w:rsid w:val="00C51793"/>
    <w:rsid w:val="00C519C5"/>
    <w:rsid w:val="00C51A94"/>
    <w:rsid w:val="00C5246C"/>
    <w:rsid w:val="00C52473"/>
    <w:rsid w:val="00C5281E"/>
    <w:rsid w:val="00C53940"/>
    <w:rsid w:val="00C53D44"/>
    <w:rsid w:val="00C541A3"/>
    <w:rsid w:val="00C54B63"/>
    <w:rsid w:val="00C54E04"/>
    <w:rsid w:val="00C55BF3"/>
    <w:rsid w:val="00C56C1B"/>
    <w:rsid w:val="00C5799F"/>
    <w:rsid w:val="00C57D44"/>
    <w:rsid w:val="00C61293"/>
    <w:rsid w:val="00C62305"/>
    <w:rsid w:val="00C63A6D"/>
    <w:rsid w:val="00C641CB"/>
    <w:rsid w:val="00C6429F"/>
    <w:rsid w:val="00C64663"/>
    <w:rsid w:val="00C65E62"/>
    <w:rsid w:val="00C66075"/>
    <w:rsid w:val="00C66EE6"/>
    <w:rsid w:val="00C66EEF"/>
    <w:rsid w:val="00C678E1"/>
    <w:rsid w:val="00C67A2E"/>
    <w:rsid w:val="00C7071B"/>
    <w:rsid w:val="00C70BE6"/>
    <w:rsid w:val="00C72891"/>
    <w:rsid w:val="00C7311A"/>
    <w:rsid w:val="00C734BB"/>
    <w:rsid w:val="00C742E7"/>
    <w:rsid w:val="00C74DAD"/>
    <w:rsid w:val="00C7623D"/>
    <w:rsid w:val="00C767D4"/>
    <w:rsid w:val="00C777F2"/>
    <w:rsid w:val="00C80B88"/>
    <w:rsid w:val="00C81507"/>
    <w:rsid w:val="00C81702"/>
    <w:rsid w:val="00C81A00"/>
    <w:rsid w:val="00C820EC"/>
    <w:rsid w:val="00C825F7"/>
    <w:rsid w:val="00C82C79"/>
    <w:rsid w:val="00C83B9A"/>
    <w:rsid w:val="00C83DE8"/>
    <w:rsid w:val="00C841AC"/>
    <w:rsid w:val="00C84337"/>
    <w:rsid w:val="00C844D1"/>
    <w:rsid w:val="00C84BD7"/>
    <w:rsid w:val="00C856B9"/>
    <w:rsid w:val="00C85D5B"/>
    <w:rsid w:val="00C874F4"/>
    <w:rsid w:val="00C87548"/>
    <w:rsid w:val="00C87E00"/>
    <w:rsid w:val="00C90581"/>
    <w:rsid w:val="00C90610"/>
    <w:rsid w:val="00C90AB8"/>
    <w:rsid w:val="00C90D29"/>
    <w:rsid w:val="00C90EFD"/>
    <w:rsid w:val="00C917C0"/>
    <w:rsid w:val="00C93059"/>
    <w:rsid w:val="00C93083"/>
    <w:rsid w:val="00C93480"/>
    <w:rsid w:val="00C93FE9"/>
    <w:rsid w:val="00C9409E"/>
    <w:rsid w:val="00C94BFF"/>
    <w:rsid w:val="00C95271"/>
    <w:rsid w:val="00C95D2C"/>
    <w:rsid w:val="00C96836"/>
    <w:rsid w:val="00C972A7"/>
    <w:rsid w:val="00C97E3F"/>
    <w:rsid w:val="00C97EAB"/>
    <w:rsid w:val="00CA08C6"/>
    <w:rsid w:val="00CA1668"/>
    <w:rsid w:val="00CA195D"/>
    <w:rsid w:val="00CA20FC"/>
    <w:rsid w:val="00CA24B5"/>
    <w:rsid w:val="00CA26E3"/>
    <w:rsid w:val="00CA2A07"/>
    <w:rsid w:val="00CA37C5"/>
    <w:rsid w:val="00CA4B9F"/>
    <w:rsid w:val="00CA5668"/>
    <w:rsid w:val="00CA570C"/>
    <w:rsid w:val="00CA5B94"/>
    <w:rsid w:val="00CA5EFD"/>
    <w:rsid w:val="00CB2646"/>
    <w:rsid w:val="00CB32FE"/>
    <w:rsid w:val="00CB3349"/>
    <w:rsid w:val="00CB40EF"/>
    <w:rsid w:val="00CB5004"/>
    <w:rsid w:val="00CB5036"/>
    <w:rsid w:val="00CB5387"/>
    <w:rsid w:val="00CB5AFA"/>
    <w:rsid w:val="00CB6C6A"/>
    <w:rsid w:val="00CB6CA9"/>
    <w:rsid w:val="00CB6EBE"/>
    <w:rsid w:val="00CB7F9D"/>
    <w:rsid w:val="00CC0EA9"/>
    <w:rsid w:val="00CC100E"/>
    <w:rsid w:val="00CC130E"/>
    <w:rsid w:val="00CC1D5B"/>
    <w:rsid w:val="00CC25F7"/>
    <w:rsid w:val="00CC2C5F"/>
    <w:rsid w:val="00CC2F28"/>
    <w:rsid w:val="00CC3DBC"/>
    <w:rsid w:val="00CC4510"/>
    <w:rsid w:val="00CC452D"/>
    <w:rsid w:val="00CC4954"/>
    <w:rsid w:val="00CC4A3C"/>
    <w:rsid w:val="00CC4FA4"/>
    <w:rsid w:val="00CC62C9"/>
    <w:rsid w:val="00CC65F5"/>
    <w:rsid w:val="00CC6921"/>
    <w:rsid w:val="00CC7326"/>
    <w:rsid w:val="00CD0522"/>
    <w:rsid w:val="00CD1FEB"/>
    <w:rsid w:val="00CD2194"/>
    <w:rsid w:val="00CD2815"/>
    <w:rsid w:val="00CD2F85"/>
    <w:rsid w:val="00CD3BCA"/>
    <w:rsid w:val="00CD3EC9"/>
    <w:rsid w:val="00CD4622"/>
    <w:rsid w:val="00CD4FBA"/>
    <w:rsid w:val="00CD5335"/>
    <w:rsid w:val="00CD5728"/>
    <w:rsid w:val="00CE01FD"/>
    <w:rsid w:val="00CE12D0"/>
    <w:rsid w:val="00CE1F0B"/>
    <w:rsid w:val="00CE35BE"/>
    <w:rsid w:val="00CE3BE3"/>
    <w:rsid w:val="00CE4750"/>
    <w:rsid w:val="00CE628A"/>
    <w:rsid w:val="00CE6E47"/>
    <w:rsid w:val="00CE712E"/>
    <w:rsid w:val="00CE7964"/>
    <w:rsid w:val="00CE7AE4"/>
    <w:rsid w:val="00CF0360"/>
    <w:rsid w:val="00CF0AE0"/>
    <w:rsid w:val="00CF101E"/>
    <w:rsid w:val="00CF1B7F"/>
    <w:rsid w:val="00CF24D0"/>
    <w:rsid w:val="00CF252B"/>
    <w:rsid w:val="00CF2DAB"/>
    <w:rsid w:val="00CF513D"/>
    <w:rsid w:val="00CF52BC"/>
    <w:rsid w:val="00CF5A7B"/>
    <w:rsid w:val="00D0068F"/>
    <w:rsid w:val="00D0110D"/>
    <w:rsid w:val="00D0128F"/>
    <w:rsid w:val="00D01630"/>
    <w:rsid w:val="00D01902"/>
    <w:rsid w:val="00D01F58"/>
    <w:rsid w:val="00D0256C"/>
    <w:rsid w:val="00D02644"/>
    <w:rsid w:val="00D02C59"/>
    <w:rsid w:val="00D02EA0"/>
    <w:rsid w:val="00D071AB"/>
    <w:rsid w:val="00D07A60"/>
    <w:rsid w:val="00D10832"/>
    <w:rsid w:val="00D10BF7"/>
    <w:rsid w:val="00D10F0B"/>
    <w:rsid w:val="00D11EEA"/>
    <w:rsid w:val="00D12368"/>
    <w:rsid w:val="00D12682"/>
    <w:rsid w:val="00D127A2"/>
    <w:rsid w:val="00D127E0"/>
    <w:rsid w:val="00D13F7A"/>
    <w:rsid w:val="00D142F8"/>
    <w:rsid w:val="00D14469"/>
    <w:rsid w:val="00D14CD7"/>
    <w:rsid w:val="00D1658E"/>
    <w:rsid w:val="00D16BC2"/>
    <w:rsid w:val="00D16FE7"/>
    <w:rsid w:val="00D20159"/>
    <w:rsid w:val="00D209A3"/>
    <w:rsid w:val="00D21041"/>
    <w:rsid w:val="00D21544"/>
    <w:rsid w:val="00D21BC0"/>
    <w:rsid w:val="00D21DA6"/>
    <w:rsid w:val="00D22938"/>
    <w:rsid w:val="00D263A4"/>
    <w:rsid w:val="00D274BF"/>
    <w:rsid w:val="00D27943"/>
    <w:rsid w:val="00D27A90"/>
    <w:rsid w:val="00D30795"/>
    <w:rsid w:val="00D30AC5"/>
    <w:rsid w:val="00D30C8C"/>
    <w:rsid w:val="00D3125C"/>
    <w:rsid w:val="00D31527"/>
    <w:rsid w:val="00D318FA"/>
    <w:rsid w:val="00D31A24"/>
    <w:rsid w:val="00D31E8D"/>
    <w:rsid w:val="00D32EDD"/>
    <w:rsid w:val="00D337A1"/>
    <w:rsid w:val="00D33915"/>
    <w:rsid w:val="00D343A5"/>
    <w:rsid w:val="00D34BC3"/>
    <w:rsid w:val="00D34C3D"/>
    <w:rsid w:val="00D34FE5"/>
    <w:rsid w:val="00D351DE"/>
    <w:rsid w:val="00D35673"/>
    <w:rsid w:val="00D3603D"/>
    <w:rsid w:val="00D360DE"/>
    <w:rsid w:val="00D36E49"/>
    <w:rsid w:val="00D37797"/>
    <w:rsid w:val="00D400D6"/>
    <w:rsid w:val="00D404D1"/>
    <w:rsid w:val="00D405AB"/>
    <w:rsid w:val="00D4075F"/>
    <w:rsid w:val="00D40ACB"/>
    <w:rsid w:val="00D40E4B"/>
    <w:rsid w:val="00D40FB9"/>
    <w:rsid w:val="00D4112C"/>
    <w:rsid w:val="00D4199E"/>
    <w:rsid w:val="00D42AB3"/>
    <w:rsid w:val="00D431F6"/>
    <w:rsid w:val="00D43428"/>
    <w:rsid w:val="00D43798"/>
    <w:rsid w:val="00D43DA6"/>
    <w:rsid w:val="00D443E6"/>
    <w:rsid w:val="00D45011"/>
    <w:rsid w:val="00D47073"/>
    <w:rsid w:val="00D471B9"/>
    <w:rsid w:val="00D47C61"/>
    <w:rsid w:val="00D51071"/>
    <w:rsid w:val="00D51939"/>
    <w:rsid w:val="00D51E90"/>
    <w:rsid w:val="00D52A4F"/>
    <w:rsid w:val="00D53855"/>
    <w:rsid w:val="00D53B98"/>
    <w:rsid w:val="00D54238"/>
    <w:rsid w:val="00D54325"/>
    <w:rsid w:val="00D54940"/>
    <w:rsid w:val="00D54B5D"/>
    <w:rsid w:val="00D54C32"/>
    <w:rsid w:val="00D54DE5"/>
    <w:rsid w:val="00D55177"/>
    <w:rsid w:val="00D568FA"/>
    <w:rsid w:val="00D605DB"/>
    <w:rsid w:val="00D6115B"/>
    <w:rsid w:val="00D61DFB"/>
    <w:rsid w:val="00D622CE"/>
    <w:rsid w:val="00D62700"/>
    <w:rsid w:val="00D62A7F"/>
    <w:rsid w:val="00D62B04"/>
    <w:rsid w:val="00D632FF"/>
    <w:rsid w:val="00D6448A"/>
    <w:rsid w:val="00D6488E"/>
    <w:rsid w:val="00D649E2"/>
    <w:rsid w:val="00D66961"/>
    <w:rsid w:val="00D70372"/>
    <w:rsid w:val="00D71282"/>
    <w:rsid w:val="00D72F20"/>
    <w:rsid w:val="00D7346A"/>
    <w:rsid w:val="00D737B4"/>
    <w:rsid w:val="00D73860"/>
    <w:rsid w:val="00D73AE7"/>
    <w:rsid w:val="00D745A6"/>
    <w:rsid w:val="00D745FB"/>
    <w:rsid w:val="00D74BB1"/>
    <w:rsid w:val="00D74F0A"/>
    <w:rsid w:val="00D751E9"/>
    <w:rsid w:val="00D75A2C"/>
    <w:rsid w:val="00D75F58"/>
    <w:rsid w:val="00D77B26"/>
    <w:rsid w:val="00D81FD6"/>
    <w:rsid w:val="00D8200B"/>
    <w:rsid w:val="00D83C06"/>
    <w:rsid w:val="00D8524E"/>
    <w:rsid w:val="00D8597D"/>
    <w:rsid w:val="00D86E41"/>
    <w:rsid w:val="00D86E65"/>
    <w:rsid w:val="00D87147"/>
    <w:rsid w:val="00D875EA"/>
    <w:rsid w:val="00D90A1E"/>
    <w:rsid w:val="00D90D8B"/>
    <w:rsid w:val="00D91565"/>
    <w:rsid w:val="00D91694"/>
    <w:rsid w:val="00D91F00"/>
    <w:rsid w:val="00D921B4"/>
    <w:rsid w:val="00D92F3A"/>
    <w:rsid w:val="00D9454A"/>
    <w:rsid w:val="00D949B9"/>
    <w:rsid w:val="00D95B57"/>
    <w:rsid w:val="00D968D7"/>
    <w:rsid w:val="00D973AD"/>
    <w:rsid w:val="00D978DD"/>
    <w:rsid w:val="00DA0064"/>
    <w:rsid w:val="00DA07CF"/>
    <w:rsid w:val="00DA0B21"/>
    <w:rsid w:val="00DA0C2C"/>
    <w:rsid w:val="00DA1A36"/>
    <w:rsid w:val="00DA1C15"/>
    <w:rsid w:val="00DA1CE4"/>
    <w:rsid w:val="00DA26AB"/>
    <w:rsid w:val="00DA46B8"/>
    <w:rsid w:val="00DA5DBC"/>
    <w:rsid w:val="00DA5F78"/>
    <w:rsid w:val="00DA6D85"/>
    <w:rsid w:val="00DA7B1E"/>
    <w:rsid w:val="00DB02DB"/>
    <w:rsid w:val="00DB0CA8"/>
    <w:rsid w:val="00DB1873"/>
    <w:rsid w:val="00DB36E3"/>
    <w:rsid w:val="00DB3830"/>
    <w:rsid w:val="00DB6308"/>
    <w:rsid w:val="00DB6A11"/>
    <w:rsid w:val="00DB6AB2"/>
    <w:rsid w:val="00DB6D81"/>
    <w:rsid w:val="00DB77E1"/>
    <w:rsid w:val="00DB7C99"/>
    <w:rsid w:val="00DC2198"/>
    <w:rsid w:val="00DC245E"/>
    <w:rsid w:val="00DC2FFC"/>
    <w:rsid w:val="00DC33F1"/>
    <w:rsid w:val="00DC3A98"/>
    <w:rsid w:val="00DC3C2B"/>
    <w:rsid w:val="00DC407B"/>
    <w:rsid w:val="00DC4716"/>
    <w:rsid w:val="00DC4D2C"/>
    <w:rsid w:val="00DC5D39"/>
    <w:rsid w:val="00DC6121"/>
    <w:rsid w:val="00DC66D7"/>
    <w:rsid w:val="00DC7442"/>
    <w:rsid w:val="00DC76D9"/>
    <w:rsid w:val="00DD0106"/>
    <w:rsid w:val="00DD0201"/>
    <w:rsid w:val="00DD0A43"/>
    <w:rsid w:val="00DD1BFF"/>
    <w:rsid w:val="00DD1E81"/>
    <w:rsid w:val="00DD217E"/>
    <w:rsid w:val="00DD254B"/>
    <w:rsid w:val="00DD2E0C"/>
    <w:rsid w:val="00DD3197"/>
    <w:rsid w:val="00DD4989"/>
    <w:rsid w:val="00DD54FE"/>
    <w:rsid w:val="00DD602E"/>
    <w:rsid w:val="00DD767A"/>
    <w:rsid w:val="00DD7DA3"/>
    <w:rsid w:val="00DE0B44"/>
    <w:rsid w:val="00DE0F29"/>
    <w:rsid w:val="00DE1721"/>
    <w:rsid w:val="00DE1772"/>
    <w:rsid w:val="00DE2402"/>
    <w:rsid w:val="00DE2B03"/>
    <w:rsid w:val="00DE3507"/>
    <w:rsid w:val="00DE3866"/>
    <w:rsid w:val="00DE39D2"/>
    <w:rsid w:val="00DE595D"/>
    <w:rsid w:val="00DE693A"/>
    <w:rsid w:val="00DE69D3"/>
    <w:rsid w:val="00DE77CA"/>
    <w:rsid w:val="00DE7F76"/>
    <w:rsid w:val="00DF0672"/>
    <w:rsid w:val="00DF0B6C"/>
    <w:rsid w:val="00DF123B"/>
    <w:rsid w:val="00DF15A7"/>
    <w:rsid w:val="00DF16CF"/>
    <w:rsid w:val="00DF2537"/>
    <w:rsid w:val="00DF302B"/>
    <w:rsid w:val="00DF3070"/>
    <w:rsid w:val="00DF37FA"/>
    <w:rsid w:val="00DF4825"/>
    <w:rsid w:val="00DF5449"/>
    <w:rsid w:val="00DF5647"/>
    <w:rsid w:val="00DF5898"/>
    <w:rsid w:val="00DF78FA"/>
    <w:rsid w:val="00E000B4"/>
    <w:rsid w:val="00E016FA"/>
    <w:rsid w:val="00E01E5F"/>
    <w:rsid w:val="00E01EA1"/>
    <w:rsid w:val="00E02D50"/>
    <w:rsid w:val="00E02F81"/>
    <w:rsid w:val="00E04FDA"/>
    <w:rsid w:val="00E05045"/>
    <w:rsid w:val="00E054E5"/>
    <w:rsid w:val="00E05905"/>
    <w:rsid w:val="00E06496"/>
    <w:rsid w:val="00E07B96"/>
    <w:rsid w:val="00E07C3B"/>
    <w:rsid w:val="00E101D4"/>
    <w:rsid w:val="00E105A8"/>
    <w:rsid w:val="00E1119E"/>
    <w:rsid w:val="00E1235D"/>
    <w:rsid w:val="00E124D3"/>
    <w:rsid w:val="00E12FD3"/>
    <w:rsid w:val="00E13802"/>
    <w:rsid w:val="00E14151"/>
    <w:rsid w:val="00E144B0"/>
    <w:rsid w:val="00E15051"/>
    <w:rsid w:val="00E16AEE"/>
    <w:rsid w:val="00E1711B"/>
    <w:rsid w:val="00E17A10"/>
    <w:rsid w:val="00E20109"/>
    <w:rsid w:val="00E201F7"/>
    <w:rsid w:val="00E20436"/>
    <w:rsid w:val="00E208BF"/>
    <w:rsid w:val="00E20B11"/>
    <w:rsid w:val="00E20B7A"/>
    <w:rsid w:val="00E21B12"/>
    <w:rsid w:val="00E21F15"/>
    <w:rsid w:val="00E21F49"/>
    <w:rsid w:val="00E2271D"/>
    <w:rsid w:val="00E22E09"/>
    <w:rsid w:val="00E22E52"/>
    <w:rsid w:val="00E23D2F"/>
    <w:rsid w:val="00E23EE2"/>
    <w:rsid w:val="00E23FE3"/>
    <w:rsid w:val="00E24B55"/>
    <w:rsid w:val="00E24C80"/>
    <w:rsid w:val="00E25499"/>
    <w:rsid w:val="00E25E29"/>
    <w:rsid w:val="00E265FD"/>
    <w:rsid w:val="00E271EB"/>
    <w:rsid w:val="00E27AA7"/>
    <w:rsid w:val="00E27E5C"/>
    <w:rsid w:val="00E3045D"/>
    <w:rsid w:val="00E30BCA"/>
    <w:rsid w:val="00E31122"/>
    <w:rsid w:val="00E31709"/>
    <w:rsid w:val="00E319C8"/>
    <w:rsid w:val="00E320AC"/>
    <w:rsid w:val="00E33E8E"/>
    <w:rsid w:val="00E34F9B"/>
    <w:rsid w:val="00E353DF"/>
    <w:rsid w:val="00E35880"/>
    <w:rsid w:val="00E359BE"/>
    <w:rsid w:val="00E36370"/>
    <w:rsid w:val="00E3642E"/>
    <w:rsid w:val="00E37C25"/>
    <w:rsid w:val="00E4065A"/>
    <w:rsid w:val="00E4087F"/>
    <w:rsid w:val="00E40952"/>
    <w:rsid w:val="00E40D1F"/>
    <w:rsid w:val="00E41499"/>
    <w:rsid w:val="00E41673"/>
    <w:rsid w:val="00E41DBF"/>
    <w:rsid w:val="00E41F36"/>
    <w:rsid w:val="00E42C4F"/>
    <w:rsid w:val="00E42E72"/>
    <w:rsid w:val="00E42E77"/>
    <w:rsid w:val="00E430C6"/>
    <w:rsid w:val="00E433F7"/>
    <w:rsid w:val="00E436A8"/>
    <w:rsid w:val="00E442FB"/>
    <w:rsid w:val="00E444E2"/>
    <w:rsid w:val="00E446EF"/>
    <w:rsid w:val="00E44BBC"/>
    <w:rsid w:val="00E45026"/>
    <w:rsid w:val="00E4565F"/>
    <w:rsid w:val="00E456F3"/>
    <w:rsid w:val="00E47901"/>
    <w:rsid w:val="00E47A84"/>
    <w:rsid w:val="00E47D41"/>
    <w:rsid w:val="00E47FF1"/>
    <w:rsid w:val="00E51B0B"/>
    <w:rsid w:val="00E5249D"/>
    <w:rsid w:val="00E529DD"/>
    <w:rsid w:val="00E5365E"/>
    <w:rsid w:val="00E53B0A"/>
    <w:rsid w:val="00E54251"/>
    <w:rsid w:val="00E55649"/>
    <w:rsid w:val="00E56026"/>
    <w:rsid w:val="00E5657C"/>
    <w:rsid w:val="00E56F01"/>
    <w:rsid w:val="00E57056"/>
    <w:rsid w:val="00E573E5"/>
    <w:rsid w:val="00E574F3"/>
    <w:rsid w:val="00E602A6"/>
    <w:rsid w:val="00E606E0"/>
    <w:rsid w:val="00E607F8"/>
    <w:rsid w:val="00E60C69"/>
    <w:rsid w:val="00E60FC3"/>
    <w:rsid w:val="00E614EB"/>
    <w:rsid w:val="00E64505"/>
    <w:rsid w:val="00E65375"/>
    <w:rsid w:val="00E655A9"/>
    <w:rsid w:val="00E663BC"/>
    <w:rsid w:val="00E665A8"/>
    <w:rsid w:val="00E667CC"/>
    <w:rsid w:val="00E7006B"/>
    <w:rsid w:val="00E70676"/>
    <w:rsid w:val="00E70E69"/>
    <w:rsid w:val="00E71311"/>
    <w:rsid w:val="00E71422"/>
    <w:rsid w:val="00E727E2"/>
    <w:rsid w:val="00E7351A"/>
    <w:rsid w:val="00E74050"/>
    <w:rsid w:val="00E74439"/>
    <w:rsid w:val="00E748C3"/>
    <w:rsid w:val="00E74996"/>
    <w:rsid w:val="00E749EA"/>
    <w:rsid w:val="00E74D07"/>
    <w:rsid w:val="00E74E07"/>
    <w:rsid w:val="00E767DF"/>
    <w:rsid w:val="00E76C8D"/>
    <w:rsid w:val="00E76D34"/>
    <w:rsid w:val="00E779D9"/>
    <w:rsid w:val="00E77C12"/>
    <w:rsid w:val="00E8118C"/>
    <w:rsid w:val="00E81B36"/>
    <w:rsid w:val="00E82131"/>
    <w:rsid w:val="00E8232C"/>
    <w:rsid w:val="00E823E7"/>
    <w:rsid w:val="00E82968"/>
    <w:rsid w:val="00E83950"/>
    <w:rsid w:val="00E84934"/>
    <w:rsid w:val="00E84B4A"/>
    <w:rsid w:val="00E8503D"/>
    <w:rsid w:val="00E85D5E"/>
    <w:rsid w:val="00E85E09"/>
    <w:rsid w:val="00E861AC"/>
    <w:rsid w:val="00E86CEE"/>
    <w:rsid w:val="00E8722D"/>
    <w:rsid w:val="00E874B7"/>
    <w:rsid w:val="00E87D27"/>
    <w:rsid w:val="00E901C7"/>
    <w:rsid w:val="00E9092C"/>
    <w:rsid w:val="00E90C94"/>
    <w:rsid w:val="00E91240"/>
    <w:rsid w:val="00E91AEB"/>
    <w:rsid w:val="00E91B11"/>
    <w:rsid w:val="00E93C22"/>
    <w:rsid w:val="00E94A0A"/>
    <w:rsid w:val="00E94C9C"/>
    <w:rsid w:val="00E957A3"/>
    <w:rsid w:val="00E95935"/>
    <w:rsid w:val="00E95974"/>
    <w:rsid w:val="00E95B9F"/>
    <w:rsid w:val="00E96634"/>
    <w:rsid w:val="00E96828"/>
    <w:rsid w:val="00E96A28"/>
    <w:rsid w:val="00E9724E"/>
    <w:rsid w:val="00EA09AB"/>
    <w:rsid w:val="00EA2FCF"/>
    <w:rsid w:val="00EA3496"/>
    <w:rsid w:val="00EA3D97"/>
    <w:rsid w:val="00EA41D8"/>
    <w:rsid w:val="00EA4E56"/>
    <w:rsid w:val="00EA564E"/>
    <w:rsid w:val="00EA5C79"/>
    <w:rsid w:val="00EA6341"/>
    <w:rsid w:val="00EA74E6"/>
    <w:rsid w:val="00EA7ABB"/>
    <w:rsid w:val="00EB0345"/>
    <w:rsid w:val="00EB05E9"/>
    <w:rsid w:val="00EB1031"/>
    <w:rsid w:val="00EB1172"/>
    <w:rsid w:val="00EB1DCC"/>
    <w:rsid w:val="00EB21B3"/>
    <w:rsid w:val="00EB286D"/>
    <w:rsid w:val="00EB29FA"/>
    <w:rsid w:val="00EB3DDB"/>
    <w:rsid w:val="00EB42D9"/>
    <w:rsid w:val="00EB4DA0"/>
    <w:rsid w:val="00EB5715"/>
    <w:rsid w:val="00EB64F7"/>
    <w:rsid w:val="00EB6B25"/>
    <w:rsid w:val="00EB6CBC"/>
    <w:rsid w:val="00EB72C4"/>
    <w:rsid w:val="00EB7E10"/>
    <w:rsid w:val="00EC1AB1"/>
    <w:rsid w:val="00EC219B"/>
    <w:rsid w:val="00EC3135"/>
    <w:rsid w:val="00EC473F"/>
    <w:rsid w:val="00EC4F67"/>
    <w:rsid w:val="00EC573D"/>
    <w:rsid w:val="00EC6F75"/>
    <w:rsid w:val="00EC7F5F"/>
    <w:rsid w:val="00ED059B"/>
    <w:rsid w:val="00ED07AA"/>
    <w:rsid w:val="00ED118F"/>
    <w:rsid w:val="00ED1E34"/>
    <w:rsid w:val="00ED23E3"/>
    <w:rsid w:val="00ED3F66"/>
    <w:rsid w:val="00ED4F73"/>
    <w:rsid w:val="00ED5898"/>
    <w:rsid w:val="00ED61D8"/>
    <w:rsid w:val="00ED6E77"/>
    <w:rsid w:val="00ED753C"/>
    <w:rsid w:val="00ED7578"/>
    <w:rsid w:val="00ED75D9"/>
    <w:rsid w:val="00ED78D9"/>
    <w:rsid w:val="00ED7D56"/>
    <w:rsid w:val="00EE045C"/>
    <w:rsid w:val="00EE157A"/>
    <w:rsid w:val="00EE16EA"/>
    <w:rsid w:val="00EE1A0B"/>
    <w:rsid w:val="00EE1AE5"/>
    <w:rsid w:val="00EE31AD"/>
    <w:rsid w:val="00EE34AA"/>
    <w:rsid w:val="00EE403A"/>
    <w:rsid w:val="00EE44ED"/>
    <w:rsid w:val="00EE4AC8"/>
    <w:rsid w:val="00EE5168"/>
    <w:rsid w:val="00EE68D6"/>
    <w:rsid w:val="00EE7906"/>
    <w:rsid w:val="00EF0429"/>
    <w:rsid w:val="00EF078B"/>
    <w:rsid w:val="00EF0A90"/>
    <w:rsid w:val="00EF2E64"/>
    <w:rsid w:val="00EF39FF"/>
    <w:rsid w:val="00EF3F4E"/>
    <w:rsid w:val="00EF4078"/>
    <w:rsid w:val="00EF479F"/>
    <w:rsid w:val="00EF5B2F"/>
    <w:rsid w:val="00EF6B2A"/>
    <w:rsid w:val="00EF6DF5"/>
    <w:rsid w:val="00EF7D34"/>
    <w:rsid w:val="00EF7E2D"/>
    <w:rsid w:val="00F00033"/>
    <w:rsid w:val="00F002F6"/>
    <w:rsid w:val="00F014D6"/>
    <w:rsid w:val="00F01C8E"/>
    <w:rsid w:val="00F02042"/>
    <w:rsid w:val="00F0247F"/>
    <w:rsid w:val="00F0256F"/>
    <w:rsid w:val="00F027C8"/>
    <w:rsid w:val="00F02A3F"/>
    <w:rsid w:val="00F02F2F"/>
    <w:rsid w:val="00F03E91"/>
    <w:rsid w:val="00F06432"/>
    <w:rsid w:val="00F064B1"/>
    <w:rsid w:val="00F06761"/>
    <w:rsid w:val="00F0707C"/>
    <w:rsid w:val="00F0795E"/>
    <w:rsid w:val="00F106C7"/>
    <w:rsid w:val="00F1148E"/>
    <w:rsid w:val="00F12BCA"/>
    <w:rsid w:val="00F13B0E"/>
    <w:rsid w:val="00F13E65"/>
    <w:rsid w:val="00F149C5"/>
    <w:rsid w:val="00F15557"/>
    <w:rsid w:val="00F156CC"/>
    <w:rsid w:val="00F15EC9"/>
    <w:rsid w:val="00F1638A"/>
    <w:rsid w:val="00F16456"/>
    <w:rsid w:val="00F16F4F"/>
    <w:rsid w:val="00F17211"/>
    <w:rsid w:val="00F2046C"/>
    <w:rsid w:val="00F20BE6"/>
    <w:rsid w:val="00F22A71"/>
    <w:rsid w:val="00F22EA7"/>
    <w:rsid w:val="00F235A0"/>
    <w:rsid w:val="00F23AEF"/>
    <w:rsid w:val="00F2400A"/>
    <w:rsid w:val="00F249FE"/>
    <w:rsid w:val="00F24C52"/>
    <w:rsid w:val="00F259B1"/>
    <w:rsid w:val="00F30259"/>
    <w:rsid w:val="00F309C4"/>
    <w:rsid w:val="00F30A77"/>
    <w:rsid w:val="00F31276"/>
    <w:rsid w:val="00F32E37"/>
    <w:rsid w:val="00F33720"/>
    <w:rsid w:val="00F33F41"/>
    <w:rsid w:val="00F357C7"/>
    <w:rsid w:val="00F35E2B"/>
    <w:rsid w:val="00F3793F"/>
    <w:rsid w:val="00F40EBF"/>
    <w:rsid w:val="00F42141"/>
    <w:rsid w:val="00F4249C"/>
    <w:rsid w:val="00F4251B"/>
    <w:rsid w:val="00F4280B"/>
    <w:rsid w:val="00F42A12"/>
    <w:rsid w:val="00F42D89"/>
    <w:rsid w:val="00F4306F"/>
    <w:rsid w:val="00F43939"/>
    <w:rsid w:val="00F43AA7"/>
    <w:rsid w:val="00F44D2D"/>
    <w:rsid w:val="00F4679C"/>
    <w:rsid w:val="00F50541"/>
    <w:rsid w:val="00F523CB"/>
    <w:rsid w:val="00F52AE1"/>
    <w:rsid w:val="00F533B3"/>
    <w:rsid w:val="00F53866"/>
    <w:rsid w:val="00F54234"/>
    <w:rsid w:val="00F54D60"/>
    <w:rsid w:val="00F557B3"/>
    <w:rsid w:val="00F56586"/>
    <w:rsid w:val="00F5777F"/>
    <w:rsid w:val="00F60EC8"/>
    <w:rsid w:val="00F615FD"/>
    <w:rsid w:val="00F6203C"/>
    <w:rsid w:val="00F62628"/>
    <w:rsid w:val="00F63BF0"/>
    <w:rsid w:val="00F646CA"/>
    <w:rsid w:val="00F646D6"/>
    <w:rsid w:val="00F64E45"/>
    <w:rsid w:val="00F64F2E"/>
    <w:rsid w:val="00F66BE2"/>
    <w:rsid w:val="00F670C2"/>
    <w:rsid w:val="00F676B6"/>
    <w:rsid w:val="00F71BE5"/>
    <w:rsid w:val="00F7237A"/>
    <w:rsid w:val="00F72ACF"/>
    <w:rsid w:val="00F759FD"/>
    <w:rsid w:val="00F75CA1"/>
    <w:rsid w:val="00F76068"/>
    <w:rsid w:val="00F774A9"/>
    <w:rsid w:val="00F777D9"/>
    <w:rsid w:val="00F7781B"/>
    <w:rsid w:val="00F77C5D"/>
    <w:rsid w:val="00F813E4"/>
    <w:rsid w:val="00F81C03"/>
    <w:rsid w:val="00F83D3D"/>
    <w:rsid w:val="00F84C3A"/>
    <w:rsid w:val="00F84E00"/>
    <w:rsid w:val="00F8564F"/>
    <w:rsid w:val="00F85A1E"/>
    <w:rsid w:val="00F877F5"/>
    <w:rsid w:val="00F87F6D"/>
    <w:rsid w:val="00F906DF"/>
    <w:rsid w:val="00F923DE"/>
    <w:rsid w:val="00F938FC"/>
    <w:rsid w:val="00F93F8D"/>
    <w:rsid w:val="00F947E8"/>
    <w:rsid w:val="00F94890"/>
    <w:rsid w:val="00F94B11"/>
    <w:rsid w:val="00F951F9"/>
    <w:rsid w:val="00F978CF"/>
    <w:rsid w:val="00F979F8"/>
    <w:rsid w:val="00F97A39"/>
    <w:rsid w:val="00FA0408"/>
    <w:rsid w:val="00FA0614"/>
    <w:rsid w:val="00FA2588"/>
    <w:rsid w:val="00FA34F0"/>
    <w:rsid w:val="00FA3C53"/>
    <w:rsid w:val="00FA3DF1"/>
    <w:rsid w:val="00FA44B5"/>
    <w:rsid w:val="00FA4B6E"/>
    <w:rsid w:val="00FA5A22"/>
    <w:rsid w:val="00FA5AA5"/>
    <w:rsid w:val="00FA7387"/>
    <w:rsid w:val="00FB0E1B"/>
    <w:rsid w:val="00FB15C8"/>
    <w:rsid w:val="00FB194F"/>
    <w:rsid w:val="00FB1A52"/>
    <w:rsid w:val="00FB2F1F"/>
    <w:rsid w:val="00FB3F86"/>
    <w:rsid w:val="00FB40FF"/>
    <w:rsid w:val="00FB491E"/>
    <w:rsid w:val="00FB49F9"/>
    <w:rsid w:val="00FB4A50"/>
    <w:rsid w:val="00FB5673"/>
    <w:rsid w:val="00FB5DC0"/>
    <w:rsid w:val="00FB6AA2"/>
    <w:rsid w:val="00FC0BB4"/>
    <w:rsid w:val="00FC14A3"/>
    <w:rsid w:val="00FC2211"/>
    <w:rsid w:val="00FC2FAB"/>
    <w:rsid w:val="00FC34E0"/>
    <w:rsid w:val="00FC366E"/>
    <w:rsid w:val="00FC36C1"/>
    <w:rsid w:val="00FC3A91"/>
    <w:rsid w:val="00FC3C3D"/>
    <w:rsid w:val="00FC44AF"/>
    <w:rsid w:val="00FC4879"/>
    <w:rsid w:val="00FC574C"/>
    <w:rsid w:val="00FC6DF0"/>
    <w:rsid w:val="00FC7140"/>
    <w:rsid w:val="00FC76D3"/>
    <w:rsid w:val="00FC7D81"/>
    <w:rsid w:val="00FD0A46"/>
    <w:rsid w:val="00FD11E2"/>
    <w:rsid w:val="00FD1464"/>
    <w:rsid w:val="00FD177C"/>
    <w:rsid w:val="00FD1B79"/>
    <w:rsid w:val="00FD1D08"/>
    <w:rsid w:val="00FD1E1C"/>
    <w:rsid w:val="00FD28B1"/>
    <w:rsid w:val="00FD2D48"/>
    <w:rsid w:val="00FD2E01"/>
    <w:rsid w:val="00FD543A"/>
    <w:rsid w:val="00FD6A2B"/>
    <w:rsid w:val="00FE0B72"/>
    <w:rsid w:val="00FE0EB5"/>
    <w:rsid w:val="00FE18A7"/>
    <w:rsid w:val="00FE2B19"/>
    <w:rsid w:val="00FE2BCD"/>
    <w:rsid w:val="00FE3D40"/>
    <w:rsid w:val="00FE3D92"/>
    <w:rsid w:val="00FE4645"/>
    <w:rsid w:val="00FE4EA3"/>
    <w:rsid w:val="00FE5736"/>
    <w:rsid w:val="00FE5926"/>
    <w:rsid w:val="00FE79CF"/>
    <w:rsid w:val="00FF18AC"/>
    <w:rsid w:val="00FF1B09"/>
    <w:rsid w:val="00FF2BA9"/>
    <w:rsid w:val="00FF2DAA"/>
    <w:rsid w:val="00FF2E5B"/>
    <w:rsid w:val="00FF3043"/>
    <w:rsid w:val="00FF3B25"/>
    <w:rsid w:val="00FF4F65"/>
    <w:rsid w:val="00FF5610"/>
    <w:rsid w:val="00FF6040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2225"/>
    <o:shapelayout v:ext="edit">
      <o:idmap v:ext="edit" data="1"/>
    </o:shapelayout>
  </w:shapeDefaults>
  <w:decimalSymbol w:val=","/>
  <w:listSeparator w:val=";"/>
  <w14:docId w14:val="07185E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97C"/>
  </w:style>
  <w:style w:type="paragraph" w:styleId="Footer">
    <w:name w:val="footer"/>
    <w:basedOn w:val="Normal"/>
    <w:link w:val="Foot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97C"/>
  </w:style>
  <w:style w:type="paragraph" w:styleId="ListParagraph">
    <w:name w:val="List Paragraph"/>
    <w:basedOn w:val="Normal"/>
    <w:uiPriority w:val="34"/>
    <w:qFormat/>
    <w:rsid w:val="00BB09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17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B5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A8C"/>
    <w:pPr>
      <w:widowControl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A8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A131B9"/>
    <w:rPr>
      <w:color w:val="0000FF"/>
      <w:u w:val="single"/>
    </w:rPr>
  </w:style>
  <w:style w:type="table" w:styleId="TableGrid">
    <w:name w:val="Table Grid"/>
    <w:basedOn w:val="TableNormal"/>
    <w:uiPriority w:val="59"/>
    <w:rsid w:val="00BA4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ECF"/>
    <w:pPr>
      <w:widowControl w:val="0"/>
      <w:spacing w:after="20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E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A14C8"/>
    <w:pPr>
      <w:suppressAutoHyphens/>
      <w:spacing w:after="0" w:line="240" w:lineRule="auto"/>
    </w:pPr>
    <w:rPr>
      <w:rFonts w:ascii="Times New Roman" w:eastAsia="Droid Sans Fallback" w:hAnsi="Times New Roman" w:cs="Mangal"/>
      <w:sz w:val="24"/>
      <w:szCs w:val="21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26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2617"/>
    <w:rPr>
      <w:rFonts w:ascii="Courier New" w:eastAsia="Times New Roman" w:hAnsi="Courier New" w:cs="Courier New"/>
      <w:sz w:val="20"/>
      <w:szCs w:val="20"/>
    </w:rPr>
  </w:style>
  <w:style w:type="character" w:customStyle="1" w:styleId="gitek0fdbb">
    <w:name w:val="gitek0fdbb"/>
    <w:basedOn w:val="DefaultParagraphFont"/>
    <w:rsid w:val="00BB2617"/>
  </w:style>
  <w:style w:type="paragraph" w:customStyle="1" w:styleId="Default">
    <w:name w:val="Default"/>
    <w:rsid w:val="002552B0"/>
    <w:pPr>
      <w:widowControl/>
      <w:autoSpaceDE w:val="0"/>
      <w:autoSpaceDN w:val="0"/>
      <w:adjustRightInd w:val="0"/>
      <w:spacing w:after="0" w:line="240" w:lineRule="auto"/>
    </w:pPr>
    <w:rPr>
      <w:rFonts w:ascii="RijksoverheidSansText" w:hAnsi="RijksoverheidSansText" w:cs="RijksoverheidSansText"/>
      <w:color w:val="000000"/>
      <w:sz w:val="24"/>
      <w:szCs w:val="24"/>
      <w:lang w:val="nl-NL"/>
    </w:rPr>
  </w:style>
  <w:style w:type="character" w:customStyle="1" w:styleId="A1">
    <w:name w:val="A1"/>
    <w:uiPriority w:val="99"/>
    <w:rsid w:val="002552B0"/>
    <w:rPr>
      <w:rFonts w:cs="RijksoverheidSansText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C47670"/>
    <w:pPr>
      <w:widowControl/>
      <w:spacing w:after="0" w:line="240" w:lineRule="auto"/>
    </w:pPr>
  </w:style>
  <w:style w:type="paragraph" w:customStyle="1" w:styleId="title1">
    <w:name w:val="title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8D54EA"/>
  </w:style>
  <w:style w:type="paragraph" w:customStyle="1" w:styleId="EndNoteBibliographyTitle">
    <w:name w:val="EndNote Bibliography Title"/>
    <w:basedOn w:val="Normal"/>
    <w:link w:val="EndNoteBibliographyTitleChar"/>
    <w:rsid w:val="00821A4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A4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A4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A42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1384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72034"/>
    <w:rPr>
      <w:i/>
      <w:iCs/>
      <w:sz w:val="24"/>
      <w:szCs w:val="24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97C"/>
  </w:style>
  <w:style w:type="paragraph" w:styleId="Footer">
    <w:name w:val="footer"/>
    <w:basedOn w:val="Normal"/>
    <w:link w:val="Foot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97C"/>
  </w:style>
  <w:style w:type="paragraph" w:styleId="ListParagraph">
    <w:name w:val="List Paragraph"/>
    <w:basedOn w:val="Normal"/>
    <w:uiPriority w:val="34"/>
    <w:qFormat/>
    <w:rsid w:val="00BB09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17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B5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A8C"/>
    <w:pPr>
      <w:widowControl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A8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A131B9"/>
    <w:rPr>
      <w:color w:val="0000FF"/>
      <w:u w:val="single"/>
    </w:rPr>
  </w:style>
  <w:style w:type="table" w:styleId="TableGrid">
    <w:name w:val="Table Grid"/>
    <w:basedOn w:val="TableNormal"/>
    <w:uiPriority w:val="59"/>
    <w:rsid w:val="00BA4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ECF"/>
    <w:pPr>
      <w:widowControl w:val="0"/>
      <w:spacing w:after="20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E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A14C8"/>
    <w:pPr>
      <w:suppressAutoHyphens/>
      <w:spacing w:after="0" w:line="240" w:lineRule="auto"/>
    </w:pPr>
    <w:rPr>
      <w:rFonts w:ascii="Times New Roman" w:eastAsia="Droid Sans Fallback" w:hAnsi="Times New Roman" w:cs="Mangal"/>
      <w:sz w:val="24"/>
      <w:szCs w:val="21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26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2617"/>
    <w:rPr>
      <w:rFonts w:ascii="Courier New" w:eastAsia="Times New Roman" w:hAnsi="Courier New" w:cs="Courier New"/>
      <w:sz w:val="20"/>
      <w:szCs w:val="20"/>
    </w:rPr>
  </w:style>
  <w:style w:type="character" w:customStyle="1" w:styleId="gitek0fdbb">
    <w:name w:val="gitek0fdbb"/>
    <w:basedOn w:val="DefaultParagraphFont"/>
    <w:rsid w:val="00BB2617"/>
  </w:style>
  <w:style w:type="paragraph" w:customStyle="1" w:styleId="Default">
    <w:name w:val="Default"/>
    <w:rsid w:val="002552B0"/>
    <w:pPr>
      <w:widowControl/>
      <w:autoSpaceDE w:val="0"/>
      <w:autoSpaceDN w:val="0"/>
      <w:adjustRightInd w:val="0"/>
      <w:spacing w:after="0" w:line="240" w:lineRule="auto"/>
    </w:pPr>
    <w:rPr>
      <w:rFonts w:ascii="RijksoverheidSansText" w:hAnsi="RijksoverheidSansText" w:cs="RijksoverheidSansText"/>
      <w:color w:val="000000"/>
      <w:sz w:val="24"/>
      <w:szCs w:val="24"/>
      <w:lang w:val="nl-NL"/>
    </w:rPr>
  </w:style>
  <w:style w:type="character" w:customStyle="1" w:styleId="A1">
    <w:name w:val="A1"/>
    <w:uiPriority w:val="99"/>
    <w:rsid w:val="002552B0"/>
    <w:rPr>
      <w:rFonts w:cs="RijksoverheidSansText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C47670"/>
    <w:pPr>
      <w:widowControl/>
      <w:spacing w:after="0" w:line="240" w:lineRule="auto"/>
    </w:pPr>
  </w:style>
  <w:style w:type="paragraph" w:customStyle="1" w:styleId="title1">
    <w:name w:val="title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8D54EA"/>
  </w:style>
  <w:style w:type="paragraph" w:customStyle="1" w:styleId="EndNoteBibliographyTitle">
    <w:name w:val="EndNote Bibliography Title"/>
    <w:basedOn w:val="Normal"/>
    <w:link w:val="EndNoteBibliographyTitleChar"/>
    <w:rsid w:val="00821A4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A4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A4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A42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1384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72034"/>
    <w:rPr>
      <w:i/>
      <w:i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7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83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25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21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7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2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1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79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6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2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23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99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9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45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53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08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3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90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8893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6155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4579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3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43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2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5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14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4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B1CF11-3A50-4DC1-80D6-69FF24D9C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1E1535</Template>
  <TotalTime>252</TotalTime>
  <Pages>1</Pages>
  <Words>675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frid van Pelt</dc:creator>
  <cp:lastModifiedBy>Agnetha Hofhuis</cp:lastModifiedBy>
  <cp:revision>67</cp:revision>
  <cp:lastPrinted>2016-10-24T09:48:00Z</cp:lastPrinted>
  <dcterms:created xsi:type="dcterms:W3CDTF">2016-12-08T10:46:00Z</dcterms:created>
  <dcterms:modified xsi:type="dcterms:W3CDTF">2017-07-1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6-13T00:00:00Z</vt:filetime>
  </property>
  <property fmtid="{D5CDD505-2E9C-101B-9397-08002B2CF9AE}" pid="3" name="LastSaved">
    <vt:filetime>2013-12-17T00:00:00Z</vt:filetime>
  </property>
</Properties>
</file>